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8B06C0" w14:textId="0B06FE06" w:rsidR="000542A2" w:rsidRDefault="00DE1C89" w:rsidP="00107AB8">
      <w:pPr>
        <w:pStyle w:val="NoSpacing"/>
        <w:spacing w:line="480" w:lineRule="auto"/>
      </w:pPr>
      <w:r>
        <w:rPr>
          <w:b/>
        </w:rPr>
        <w:t>Additional file 2</w:t>
      </w:r>
      <w:bookmarkStart w:id="0" w:name="_GoBack"/>
      <w:bookmarkEnd w:id="0"/>
      <w:r w:rsidR="000542A2" w:rsidRPr="006B7E8A">
        <w:rPr>
          <w:b/>
        </w:rPr>
        <w:t>.</w:t>
      </w:r>
      <w:r w:rsidR="000542A2">
        <w:t xml:space="preserve"> Qualitative themes and subthemes </w:t>
      </w:r>
      <w:r w:rsidR="00F00981">
        <w:t>from breakout discussions</w:t>
      </w:r>
    </w:p>
    <w:tbl>
      <w:tblPr>
        <w:tblStyle w:val="TableGrid1"/>
        <w:tblW w:w="13027" w:type="dxa"/>
        <w:tblLayout w:type="fixed"/>
        <w:tblLook w:val="04A0" w:firstRow="1" w:lastRow="0" w:firstColumn="1" w:lastColumn="0" w:noHBand="0" w:noVBand="1"/>
      </w:tblPr>
      <w:tblGrid>
        <w:gridCol w:w="2155"/>
        <w:gridCol w:w="1080"/>
        <w:gridCol w:w="1350"/>
        <w:gridCol w:w="1080"/>
        <w:gridCol w:w="1440"/>
        <w:gridCol w:w="1350"/>
        <w:gridCol w:w="4572"/>
      </w:tblGrid>
      <w:tr w:rsidR="00677C97" w:rsidRPr="00AC11A8" w14:paraId="469D85D5" w14:textId="77777777" w:rsidTr="00AC11A8">
        <w:trPr>
          <w:tblHeader/>
        </w:trPr>
        <w:tc>
          <w:tcPr>
            <w:tcW w:w="2155" w:type="dxa"/>
            <w:vMerge w:val="restart"/>
            <w:vAlign w:val="center"/>
          </w:tcPr>
          <w:p w14:paraId="7EF82349" w14:textId="77777777" w:rsidR="00677C97" w:rsidRPr="00AC11A8" w:rsidRDefault="00677C97" w:rsidP="009C11F6">
            <w:pPr>
              <w:jc w:val="center"/>
              <w:rPr>
                <w:rFonts w:asciiTheme="minorHAnsi" w:hAnsiTheme="minorHAnsi" w:cstheme="minorHAnsi"/>
                <w:b/>
                <w:sz w:val="24"/>
                <w:szCs w:val="24"/>
              </w:rPr>
            </w:pPr>
            <w:r w:rsidRPr="00AC11A8">
              <w:rPr>
                <w:rFonts w:asciiTheme="minorHAnsi" w:hAnsiTheme="minorHAnsi" w:cstheme="minorHAnsi"/>
                <w:b/>
                <w:sz w:val="24"/>
                <w:szCs w:val="24"/>
              </w:rPr>
              <w:t>Theme</w:t>
            </w:r>
          </w:p>
        </w:tc>
        <w:tc>
          <w:tcPr>
            <w:tcW w:w="6300" w:type="dxa"/>
            <w:gridSpan w:val="5"/>
            <w:vAlign w:val="center"/>
          </w:tcPr>
          <w:p w14:paraId="106E9764" w14:textId="77777777" w:rsidR="00677C97" w:rsidRPr="00AC11A8" w:rsidRDefault="00677C97" w:rsidP="009C11F6">
            <w:pPr>
              <w:jc w:val="center"/>
              <w:rPr>
                <w:rFonts w:asciiTheme="minorHAnsi" w:hAnsiTheme="minorHAnsi" w:cstheme="minorHAnsi"/>
                <w:b/>
                <w:sz w:val="24"/>
                <w:szCs w:val="24"/>
              </w:rPr>
            </w:pPr>
            <w:r w:rsidRPr="00AC11A8">
              <w:rPr>
                <w:rFonts w:asciiTheme="minorHAnsi" w:hAnsiTheme="minorHAnsi" w:cstheme="minorHAnsi"/>
                <w:b/>
                <w:sz w:val="24"/>
                <w:szCs w:val="24"/>
              </w:rPr>
              <w:t>Stakeholder</w:t>
            </w:r>
          </w:p>
        </w:tc>
        <w:tc>
          <w:tcPr>
            <w:tcW w:w="4572" w:type="dxa"/>
            <w:vMerge w:val="restart"/>
            <w:vAlign w:val="center"/>
          </w:tcPr>
          <w:p w14:paraId="7DB29225" w14:textId="77777777" w:rsidR="00677C97" w:rsidRPr="00AC11A8" w:rsidRDefault="00677C97" w:rsidP="009C11F6">
            <w:pPr>
              <w:jc w:val="center"/>
              <w:rPr>
                <w:rFonts w:asciiTheme="minorHAnsi" w:hAnsiTheme="minorHAnsi" w:cstheme="minorHAnsi"/>
                <w:b/>
                <w:sz w:val="24"/>
                <w:szCs w:val="24"/>
              </w:rPr>
            </w:pPr>
            <w:r w:rsidRPr="00AC11A8">
              <w:rPr>
                <w:rFonts w:asciiTheme="minorHAnsi" w:hAnsiTheme="minorHAnsi" w:cstheme="minorHAnsi"/>
                <w:b/>
                <w:sz w:val="24"/>
                <w:szCs w:val="24"/>
              </w:rPr>
              <w:t>Example quote</w:t>
            </w:r>
          </w:p>
        </w:tc>
      </w:tr>
      <w:tr w:rsidR="00677C97" w:rsidRPr="00AC11A8" w14:paraId="3A34B1DA" w14:textId="77777777" w:rsidTr="00AC11A8">
        <w:trPr>
          <w:tblHeader/>
        </w:trPr>
        <w:tc>
          <w:tcPr>
            <w:tcW w:w="2155" w:type="dxa"/>
            <w:vMerge/>
            <w:vAlign w:val="center"/>
          </w:tcPr>
          <w:p w14:paraId="242427E7" w14:textId="77777777" w:rsidR="00677C97" w:rsidRPr="00AC11A8" w:rsidRDefault="00677C97" w:rsidP="009C11F6">
            <w:pPr>
              <w:jc w:val="center"/>
              <w:rPr>
                <w:rFonts w:asciiTheme="minorHAnsi" w:hAnsiTheme="minorHAnsi" w:cstheme="minorHAnsi"/>
                <w:b/>
                <w:sz w:val="24"/>
                <w:szCs w:val="24"/>
              </w:rPr>
            </w:pPr>
          </w:p>
        </w:tc>
        <w:tc>
          <w:tcPr>
            <w:tcW w:w="1080" w:type="dxa"/>
            <w:vAlign w:val="center"/>
          </w:tcPr>
          <w:p w14:paraId="1A1B957F" w14:textId="77777777" w:rsidR="00677C97" w:rsidRPr="00AC11A8" w:rsidRDefault="00677C97" w:rsidP="009C11F6">
            <w:pPr>
              <w:jc w:val="center"/>
              <w:rPr>
                <w:rFonts w:asciiTheme="minorHAnsi" w:hAnsiTheme="minorHAnsi" w:cstheme="minorHAnsi"/>
                <w:b/>
                <w:sz w:val="24"/>
                <w:szCs w:val="24"/>
              </w:rPr>
            </w:pPr>
            <w:r w:rsidRPr="00AC11A8">
              <w:rPr>
                <w:rFonts w:asciiTheme="minorHAnsi" w:hAnsiTheme="minorHAnsi" w:cstheme="minorHAnsi"/>
                <w:b/>
                <w:sz w:val="24"/>
                <w:szCs w:val="24"/>
              </w:rPr>
              <w:t>Patients</w:t>
            </w:r>
          </w:p>
        </w:tc>
        <w:tc>
          <w:tcPr>
            <w:tcW w:w="1350" w:type="dxa"/>
            <w:vAlign w:val="center"/>
          </w:tcPr>
          <w:p w14:paraId="2F42F50A" w14:textId="77777777" w:rsidR="00677C97" w:rsidRPr="00AC11A8" w:rsidRDefault="00677C97" w:rsidP="009C11F6">
            <w:pPr>
              <w:jc w:val="center"/>
              <w:rPr>
                <w:rFonts w:asciiTheme="minorHAnsi" w:hAnsiTheme="minorHAnsi" w:cstheme="minorHAnsi"/>
                <w:b/>
                <w:sz w:val="24"/>
                <w:szCs w:val="24"/>
              </w:rPr>
            </w:pPr>
            <w:r w:rsidRPr="00AC11A8">
              <w:rPr>
                <w:rFonts w:asciiTheme="minorHAnsi" w:hAnsiTheme="minorHAnsi" w:cstheme="minorHAnsi"/>
                <w:b/>
                <w:sz w:val="24"/>
                <w:szCs w:val="24"/>
              </w:rPr>
              <w:t>Healthcare providers</w:t>
            </w:r>
          </w:p>
        </w:tc>
        <w:tc>
          <w:tcPr>
            <w:tcW w:w="1080" w:type="dxa"/>
            <w:vAlign w:val="center"/>
          </w:tcPr>
          <w:p w14:paraId="36BF5A8C" w14:textId="77777777" w:rsidR="00677C97" w:rsidRPr="00AC11A8" w:rsidRDefault="00677C97" w:rsidP="009C11F6">
            <w:pPr>
              <w:jc w:val="center"/>
              <w:rPr>
                <w:rFonts w:asciiTheme="minorHAnsi" w:hAnsiTheme="minorHAnsi" w:cstheme="minorHAnsi"/>
                <w:b/>
                <w:sz w:val="24"/>
                <w:szCs w:val="24"/>
              </w:rPr>
            </w:pPr>
            <w:r w:rsidRPr="00AC11A8">
              <w:rPr>
                <w:rFonts w:asciiTheme="minorHAnsi" w:hAnsiTheme="minorHAnsi" w:cstheme="minorHAnsi"/>
                <w:b/>
                <w:sz w:val="24"/>
                <w:szCs w:val="24"/>
              </w:rPr>
              <w:t>Decision makers</w:t>
            </w:r>
          </w:p>
        </w:tc>
        <w:tc>
          <w:tcPr>
            <w:tcW w:w="1440" w:type="dxa"/>
            <w:vAlign w:val="center"/>
          </w:tcPr>
          <w:p w14:paraId="6601857F" w14:textId="77777777" w:rsidR="00677C97" w:rsidRPr="00AC11A8" w:rsidRDefault="00677C97" w:rsidP="009C11F6">
            <w:pPr>
              <w:jc w:val="center"/>
              <w:rPr>
                <w:rFonts w:asciiTheme="minorHAnsi" w:hAnsiTheme="minorHAnsi" w:cstheme="minorHAnsi"/>
                <w:b/>
                <w:sz w:val="24"/>
                <w:szCs w:val="24"/>
              </w:rPr>
            </w:pPr>
            <w:r w:rsidRPr="00AC11A8">
              <w:rPr>
                <w:rFonts w:asciiTheme="minorHAnsi" w:hAnsiTheme="minorHAnsi" w:cstheme="minorHAnsi"/>
                <w:b/>
                <w:sz w:val="24"/>
                <w:szCs w:val="24"/>
              </w:rPr>
              <w:t>Researchers</w:t>
            </w:r>
          </w:p>
        </w:tc>
        <w:tc>
          <w:tcPr>
            <w:tcW w:w="1350" w:type="dxa"/>
            <w:vAlign w:val="center"/>
          </w:tcPr>
          <w:p w14:paraId="636B54C4" w14:textId="4037B89E" w:rsidR="00677C97" w:rsidRPr="00AC11A8" w:rsidRDefault="003B4F77" w:rsidP="009C11F6">
            <w:pPr>
              <w:jc w:val="center"/>
              <w:rPr>
                <w:rFonts w:asciiTheme="minorHAnsi" w:hAnsiTheme="minorHAnsi" w:cstheme="minorHAnsi"/>
                <w:b/>
                <w:sz w:val="24"/>
                <w:szCs w:val="24"/>
              </w:rPr>
            </w:pPr>
            <w:r>
              <w:rPr>
                <w:rFonts w:asciiTheme="minorHAnsi" w:hAnsiTheme="minorHAnsi" w:cstheme="minorHAnsi"/>
                <w:b/>
                <w:sz w:val="24"/>
                <w:szCs w:val="24"/>
              </w:rPr>
              <w:t>Knowledge-</w:t>
            </w:r>
            <w:r w:rsidR="00677C97" w:rsidRPr="00AC11A8">
              <w:rPr>
                <w:rFonts w:asciiTheme="minorHAnsi" w:hAnsiTheme="minorHAnsi" w:cstheme="minorHAnsi"/>
                <w:b/>
                <w:sz w:val="24"/>
                <w:szCs w:val="24"/>
              </w:rPr>
              <w:t>users</w:t>
            </w:r>
          </w:p>
        </w:tc>
        <w:tc>
          <w:tcPr>
            <w:tcW w:w="4572" w:type="dxa"/>
            <w:vMerge/>
          </w:tcPr>
          <w:p w14:paraId="279FD82B" w14:textId="77777777" w:rsidR="00677C97" w:rsidRPr="00AC11A8" w:rsidRDefault="00677C97" w:rsidP="009C11F6">
            <w:pPr>
              <w:rPr>
                <w:rFonts w:asciiTheme="minorHAnsi" w:hAnsiTheme="minorHAnsi" w:cstheme="minorHAnsi"/>
                <w:b/>
                <w:sz w:val="24"/>
                <w:szCs w:val="24"/>
              </w:rPr>
            </w:pPr>
          </w:p>
        </w:tc>
      </w:tr>
      <w:tr w:rsidR="007307FB" w:rsidRPr="00AC11A8" w14:paraId="0AC7DA32" w14:textId="77777777" w:rsidTr="007307FB">
        <w:tc>
          <w:tcPr>
            <w:tcW w:w="13027" w:type="dxa"/>
            <w:gridSpan w:val="7"/>
            <w:shd w:val="clear" w:color="auto" w:fill="D9D9D9" w:themeFill="background1" w:themeFillShade="D9"/>
          </w:tcPr>
          <w:p w14:paraId="088FAC0B" w14:textId="603AD4E1" w:rsidR="007307FB" w:rsidRPr="00AC11A8" w:rsidRDefault="007307FB" w:rsidP="009C11F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i/>
                <w:color w:val="000000"/>
                <w:sz w:val="24"/>
                <w:szCs w:val="24"/>
              </w:rPr>
            </w:pPr>
            <w:r w:rsidRPr="00AC11A8">
              <w:rPr>
                <w:rFonts w:asciiTheme="minorHAnsi" w:hAnsiTheme="minorHAnsi" w:cstheme="minorHAnsi"/>
                <w:b/>
                <w:sz w:val="24"/>
                <w:szCs w:val="24"/>
              </w:rPr>
              <w:t>Barriers</w:t>
            </w:r>
          </w:p>
        </w:tc>
      </w:tr>
      <w:tr w:rsidR="00677C97" w:rsidRPr="00AC11A8" w14:paraId="6EE44F25" w14:textId="77777777" w:rsidTr="00AC11A8">
        <w:tc>
          <w:tcPr>
            <w:tcW w:w="2155" w:type="dxa"/>
          </w:tcPr>
          <w:p w14:paraId="1297D5EF"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Health system capacity</w:t>
            </w:r>
          </w:p>
        </w:tc>
        <w:tc>
          <w:tcPr>
            <w:tcW w:w="1080" w:type="dxa"/>
          </w:tcPr>
          <w:p w14:paraId="65F6EE37" w14:textId="77777777" w:rsidR="00677C97" w:rsidRPr="00AC11A8" w:rsidRDefault="00677C97" w:rsidP="00677C9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350" w:type="dxa"/>
          </w:tcPr>
          <w:p w14:paraId="4D1D9D41" w14:textId="77777777" w:rsidR="00677C97" w:rsidRPr="00AC11A8" w:rsidRDefault="00677C97" w:rsidP="00677C9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080" w:type="dxa"/>
          </w:tcPr>
          <w:p w14:paraId="0426A853" w14:textId="77777777" w:rsidR="00677C97" w:rsidRPr="00AC11A8" w:rsidRDefault="00677C97" w:rsidP="00677C9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440" w:type="dxa"/>
          </w:tcPr>
          <w:p w14:paraId="5A14263B" w14:textId="77777777" w:rsidR="00677C97" w:rsidRPr="00AC11A8" w:rsidRDefault="00677C97" w:rsidP="00677C9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center"/>
              <w:rPr>
                <w:rFonts w:asciiTheme="minorHAnsi" w:hAnsiTheme="minorHAnsi" w:cstheme="minorHAnsi"/>
                <w:i/>
                <w:color w:val="000000"/>
                <w:sz w:val="24"/>
                <w:szCs w:val="24"/>
              </w:rPr>
            </w:pPr>
          </w:p>
        </w:tc>
        <w:tc>
          <w:tcPr>
            <w:tcW w:w="1350" w:type="dxa"/>
          </w:tcPr>
          <w:p w14:paraId="520B9A79" w14:textId="77777777" w:rsidR="00677C97" w:rsidRPr="00AC11A8" w:rsidRDefault="00677C97" w:rsidP="00677C9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4572" w:type="dxa"/>
          </w:tcPr>
          <w:p w14:paraId="2231E329" w14:textId="77777777" w:rsidR="00677C97" w:rsidRPr="00AC11A8" w:rsidRDefault="00677C97" w:rsidP="009C11F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rFonts w:asciiTheme="minorHAnsi" w:hAnsiTheme="minorHAnsi" w:cstheme="minorHAnsi"/>
                <w:color w:val="000000"/>
                <w:sz w:val="24"/>
                <w:szCs w:val="24"/>
              </w:rPr>
            </w:pPr>
            <w:r w:rsidRPr="00AC11A8">
              <w:rPr>
                <w:rFonts w:asciiTheme="minorHAnsi" w:hAnsiTheme="minorHAnsi" w:cstheme="minorHAnsi"/>
                <w:i/>
                <w:color w:val="000000"/>
                <w:sz w:val="24"/>
                <w:szCs w:val="24"/>
              </w:rPr>
              <w:t>“The lack of resources, the lack of time, the strain on capacity in terms of beds or staff makes even the best constructed, most well co-designed transition bundle challenging to implement and sustain.”</w:t>
            </w:r>
            <w:r w:rsidRPr="00AC11A8">
              <w:rPr>
                <w:rFonts w:asciiTheme="minorHAnsi" w:hAnsiTheme="minorHAnsi" w:cstheme="minorHAnsi"/>
                <w:color w:val="000000"/>
                <w:sz w:val="24"/>
                <w:szCs w:val="24"/>
              </w:rPr>
              <w:t xml:space="preserve"> – Decision Maker</w:t>
            </w:r>
          </w:p>
        </w:tc>
      </w:tr>
      <w:tr w:rsidR="00677C97" w:rsidRPr="00AC11A8" w14:paraId="19A0C5CE" w14:textId="77777777" w:rsidTr="00AC11A8">
        <w:tc>
          <w:tcPr>
            <w:tcW w:w="2155" w:type="dxa"/>
          </w:tcPr>
          <w:p w14:paraId="47BD2192"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Health system culture</w:t>
            </w:r>
          </w:p>
        </w:tc>
        <w:tc>
          <w:tcPr>
            <w:tcW w:w="1080" w:type="dxa"/>
          </w:tcPr>
          <w:p w14:paraId="3DBDC3DE" w14:textId="77777777" w:rsidR="00677C97" w:rsidRPr="00AC11A8" w:rsidRDefault="00677C97" w:rsidP="00677C9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rFonts w:asciiTheme="minorHAnsi" w:hAnsiTheme="minorHAnsi" w:cstheme="minorHAnsi"/>
                <w:color w:val="000000"/>
                <w:sz w:val="24"/>
                <w:szCs w:val="24"/>
              </w:rPr>
            </w:pPr>
          </w:p>
        </w:tc>
        <w:tc>
          <w:tcPr>
            <w:tcW w:w="1350" w:type="dxa"/>
          </w:tcPr>
          <w:p w14:paraId="340FEFB8" w14:textId="77777777" w:rsidR="00677C97" w:rsidRPr="00AC11A8" w:rsidRDefault="00677C97" w:rsidP="00677C9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rFonts w:asciiTheme="minorHAnsi" w:hAnsiTheme="minorHAnsi" w:cstheme="minorHAnsi"/>
                <w:color w:val="000000"/>
                <w:sz w:val="24"/>
                <w:szCs w:val="24"/>
              </w:rPr>
            </w:pPr>
            <w:r w:rsidRPr="00AC11A8">
              <w:rPr>
                <w:rFonts w:ascii="Segoe UI Symbol" w:hAnsi="Segoe UI Symbol" w:cs="Segoe UI Symbol"/>
                <w:sz w:val="24"/>
                <w:szCs w:val="24"/>
              </w:rPr>
              <w:t>✔</w:t>
            </w:r>
          </w:p>
        </w:tc>
        <w:tc>
          <w:tcPr>
            <w:tcW w:w="1080" w:type="dxa"/>
          </w:tcPr>
          <w:p w14:paraId="626C380A" w14:textId="77777777" w:rsidR="00677C97" w:rsidRPr="00AC11A8" w:rsidRDefault="00677C97" w:rsidP="00677C9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rFonts w:asciiTheme="minorHAnsi" w:hAnsiTheme="minorHAnsi" w:cstheme="minorHAnsi"/>
                <w:color w:val="000000"/>
                <w:sz w:val="24"/>
                <w:szCs w:val="24"/>
              </w:rPr>
            </w:pPr>
            <w:r w:rsidRPr="00AC11A8">
              <w:rPr>
                <w:rFonts w:ascii="Segoe UI Symbol" w:hAnsi="Segoe UI Symbol" w:cs="Segoe UI Symbol"/>
                <w:sz w:val="24"/>
                <w:szCs w:val="24"/>
              </w:rPr>
              <w:t>✔</w:t>
            </w:r>
          </w:p>
        </w:tc>
        <w:tc>
          <w:tcPr>
            <w:tcW w:w="1440" w:type="dxa"/>
          </w:tcPr>
          <w:p w14:paraId="6CAEBB6F" w14:textId="77777777" w:rsidR="00677C97" w:rsidRPr="00AC11A8" w:rsidRDefault="00677C97" w:rsidP="00677C9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rFonts w:asciiTheme="minorHAnsi" w:hAnsiTheme="minorHAnsi" w:cstheme="minorHAnsi"/>
                <w:color w:val="000000"/>
                <w:sz w:val="24"/>
                <w:szCs w:val="24"/>
              </w:rPr>
            </w:pPr>
            <w:r w:rsidRPr="00AC11A8">
              <w:rPr>
                <w:rFonts w:ascii="Segoe UI Symbol" w:hAnsi="Segoe UI Symbol" w:cs="Segoe UI Symbol"/>
                <w:sz w:val="24"/>
                <w:szCs w:val="24"/>
              </w:rPr>
              <w:t>✔</w:t>
            </w:r>
          </w:p>
        </w:tc>
        <w:tc>
          <w:tcPr>
            <w:tcW w:w="1350" w:type="dxa"/>
          </w:tcPr>
          <w:p w14:paraId="06598F6F" w14:textId="77777777" w:rsidR="00677C97" w:rsidRPr="00AC11A8" w:rsidRDefault="00677C97" w:rsidP="00677C97">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jc w:val="center"/>
              <w:rPr>
                <w:rFonts w:asciiTheme="minorHAnsi" w:hAnsiTheme="minorHAnsi" w:cstheme="minorHAnsi"/>
                <w:color w:val="000000"/>
                <w:sz w:val="24"/>
                <w:szCs w:val="24"/>
              </w:rPr>
            </w:pPr>
            <w:r w:rsidRPr="00AC11A8">
              <w:rPr>
                <w:rFonts w:ascii="Segoe UI Symbol" w:hAnsi="Segoe UI Symbol" w:cs="Segoe UI Symbol"/>
                <w:sz w:val="24"/>
                <w:szCs w:val="24"/>
              </w:rPr>
              <w:t>✔</w:t>
            </w:r>
          </w:p>
        </w:tc>
        <w:tc>
          <w:tcPr>
            <w:tcW w:w="4572" w:type="dxa"/>
          </w:tcPr>
          <w:p w14:paraId="34E03D69" w14:textId="373958A6" w:rsidR="00677C97" w:rsidRPr="00AC11A8" w:rsidRDefault="00677C97" w:rsidP="009C11F6">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heme="minorHAnsi" w:hAnsiTheme="minorHAnsi" w:cstheme="minorHAnsi"/>
                <w:color w:val="000000"/>
                <w:sz w:val="24"/>
                <w:szCs w:val="24"/>
              </w:rPr>
            </w:pPr>
            <w:r w:rsidRPr="00AC11A8">
              <w:rPr>
                <w:rFonts w:asciiTheme="minorHAnsi" w:hAnsiTheme="minorHAnsi" w:cstheme="minorHAnsi"/>
                <w:color w:val="000000"/>
                <w:sz w:val="24"/>
                <w:szCs w:val="24"/>
              </w:rPr>
              <w:t xml:space="preserve"> </w:t>
            </w:r>
            <w:r w:rsidRPr="00AC11A8">
              <w:rPr>
                <w:rFonts w:asciiTheme="minorHAnsi" w:hAnsiTheme="minorHAnsi" w:cstheme="minorHAnsi"/>
                <w:i/>
                <w:color w:val="000000"/>
                <w:sz w:val="24"/>
                <w:szCs w:val="24"/>
              </w:rPr>
              <w:t>“If we don't get underneath the root-cause issue of the culture change that needs to happen, there's ... really no point in doing all of this. Because it'll be another tool, another app, another discharge form, right? … But coming head on at the culture is also difficult. So, how do we backdoor a culture change with the use of a bundle?”</w:t>
            </w:r>
            <w:r w:rsidR="003B4F77">
              <w:rPr>
                <w:rFonts w:asciiTheme="minorHAnsi" w:hAnsiTheme="minorHAnsi" w:cstheme="minorHAnsi"/>
                <w:color w:val="000000"/>
                <w:sz w:val="24"/>
                <w:szCs w:val="24"/>
              </w:rPr>
              <w:t xml:space="preserve"> – Knowledge-</w:t>
            </w:r>
            <w:r w:rsidRPr="00AC11A8">
              <w:rPr>
                <w:rFonts w:asciiTheme="minorHAnsi" w:hAnsiTheme="minorHAnsi" w:cstheme="minorHAnsi"/>
                <w:color w:val="000000"/>
                <w:sz w:val="24"/>
                <w:szCs w:val="24"/>
              </w:rPr>
              <w:t>User</w:t>
            </w:r>
          </w:p>
        </w:tc>
      </w:tr>
      <w:tr w:rsidR="00677C97" w:rsidRPr="00AC11A8" w14:paraId="3FE93083" w14:textId="77777777" w:rsidTr="00AC11A8">
        <w:tc>
          <w:tcPr>
            <w:tcW w:w="2155" w:type="dxa"/>
          </w:tcPr>
          <w:p w14:paraId="47D12F73"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Patient and family capacity</w:t>
            </w:r>
          </w:p>
        </w:tc>
        <w:tc>
          <w:tcPr>
            <w:tcW w:w="1080" w:type="dxa"/>
          </w:tcPr>
          <w:p w14:paraId="3F1630C9"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350" w:type="dxa"/>
          </w:tcPr>
          <w:p w14:paraId="515A58F9"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080" w:type="dxa"/>
          </w:tcPr>
          <w:p w14:paraId="12142D04" w14:textId="77777777" w:rsidR="00677C97" w:rsidRPr="00AC11A8" w:rsidRDefault="00677C97" w:rsidP="00677C97">
            <w:pPr>
              <w:jc w:val="center"/>
              <w:rPr>
                <w:rFonts w:asciiTheme="minorHAnsi" w:hAnsiTheme="minorHAnsi" w:cstheme="minorHAnsi"/>
                <w:i/>
                <w:color w:val="000000"/>
                <w:sz w:val="24"/>
                <w:szCs w:val="24"/>
              </w:rPr>
            </w:pPr>
          </w:p>
        </w:tc>
        <w:tc>
          <w:tcPr>
            <w:tcW w:w="1440" w:type="dxa"/>
          </w:tcPr>
          <w:p w14:paraId="2B0F9CCA" w14:textId="77777777" w:rsidR="00677C97" w:rsidRPr="00AC11A8" w:rsidRDefault="00677C97" w:rsidP="00677C97">
            <w:pPr>
              <w:jc w:val="center"/>
              <w:rPr>
                <w:rFonts w:asciiTheme="minorHAnsi" w:hAnsiTheme="minorHAnsi" w:cstheme="minorHAnsi"/>
                <w:i/>
                <w:color w:val="000000"/>
                <w:sz w:val="24"/>
                <w:szCs w:val="24"/>
              </w:rPr>
            </w:pPr>
          </w:p>
        </w:tc>
        <w:tc>
          <w:tcPr>
            <w:tcW w:w="1350" w:type="dxa"/>
          </w:tcPr>
          <w:p w14:paraId="10FEBCEA" w14:textId="77777777" w:rsidR="00677C97" w:rsidRPr="00AC11A8" w:rsidRDefault="00677C97" w:rsidP="00677C97">
            <w:pPr>
              <w:jc w:val="center"/>
              <w:rPr>
                <w:rFonts w:asciiTheme="minorHAnsi" w:hAnsiTheme="minorHAnsi" w:cstheme="minorHAnsi"/>
                <w:i/>
                <w:color w:val="000000"/>
                <w:sz w:val="24"/>
                <w:szCs w:val="24"/>
              </w:rPr>
            </w:pPr>
          </w:p>
        </w:tc>
        <w:tc>
          <w:tcPr>
            <w:tcW w:w="4572" w:type="dxa"/>
          </w:tcPr>
          <w:p w14:paraId="17A21415" w14:textId="77777777" w:rsidR="00677C97" w:rsidRPr="00AC11A8" w:rsidRDefault="00677C97" w:rsidP="009C11F6">
            <w:pPr>
              <w:rPr>
                <w:rFonts w:asciiTheme="minorHAnsi" w:hAnsiTheme="minorHAnsi" w:cstheme="minorHAnsi"/>
                <w:color w:val="000000"/>
                <w:sz w:val="24"/>
                <w:szCs w:val="24"/>
              </w:rPr>
            </w:pPr>
            <w:r w:rsidRPr="00AC11A8">
              <w:rPr>
                <w:rFonts w:asciiTheme="minorHAnsi" w:hAnsiTheme="minorHAnsi" w:cstheme="minorHAnsi"/>
                <w:i/>
                <w:color w:val="000000"/>
                <w:sz w:val="24"/>
                <w:szCs w:val="24"/>
              </w:rPr>
              <w:t>“I mean you have a patient who's not ready. Many of them have really invested families. Some of them don't. And so if your patient's not ready, but your family is, you can educate them, mobilize them to kind of take that role until the patient's ready.”</w:t>
            </w:r>
            <w:r w:rsidRPr="00AC11A8">
              <w:rPr>
                <w:rFonts w:asciiTheme="minorHAnsi" w:hAnsiTheme="minorHAnsi" w:cstheme="minorHAnsi"/>
                <w:color w:val="000000"/>
                <w:sz w:val="24"/>
                <w:szCs w:val="24"/>
              </w:rPr>
              <w:t xml:space="preserve">  - Nurse</w:t>
            </w:r>
          </w:p>
        </w:tc>
      </w:tr>
      <w:tr w:rsidR="00677C97" w:rsidRPr="00AC11A8" w14:paraId="60352F69" w14:textId="77777777" w:rsidTr="00AC11A8">
        <w:tc>
          <w:tcPr>
            <w:tcW w:w="2155" w:type="dxa"/>
          </w:tcPr>
          <w:p w14:paraId="6FF6E4FC"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Varying levels of family presence</w:t>
            </w:r>
          </w:p>
        </w:tc>
        <w:tc>
          <w:tcPr>
            <w:tcW w:w="1080" w:type="dxa"/>
          </w:tcPr>
          <w:p w14:paraId="6DBB77C1"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1350" w:type="dxa"/>
          </w:tcPr>
          <w:p w14:paraId="4BEE09A5"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1080" w:type="dxa"/>
          </w:tcPr>
          <w:p w14:paraId="05F4D364"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1440" w:type="dxa"/>
          </w:tcPr>
          <w:p w14:paraId="1C5E4BA4" w14:textId="77777777" w:rsidR="00677C97" w:rsidRPr="00AC11A8" w:rsidRDefault="00677C97" w:rsidP="00677C97">
            <w:pPr>
              <w:pStyle w:val="NoSpacing"/>
              <w:jc w:val="center"/>
              <w:rPr>
                <w:rFonts w:cstheme="minorHAnsi"/>
                <w:i/>
                <w:sz w:val="24"/>
                <w:szCs w:val="24"/>
              </w:rPr>
            </w:pPr>
          </w:p>
        </w:tc>
        <w:tc>
          <w:tcPr>
            <w:tcW w:w="1350" w:type="dxa"/>
          </w:tcPr>
          <w:p w14:paraId="6888A1C6" w14:textId="77777777" w:rsidR="00677C97" w:rsidRPr="00AC11A8" w:rsidRDefault="00677C97" w:rsidP="00677C97">
            <w:pPr>
              <w:pStyle w:val="NoSpacing"/>
              <w:jc w:val="center"/>
              <w:rPr>
                <w:rFonts w:cstheme="minorHAnsi"/>
                <w:i/>
                <w:sz w:val="24"/>
                <w:szCs w:val="24"/>
              </w:rPr>
            </w:pPr>
          </w:p>
        </w:tc>
        <w:tc>
          <w:tcPr>
            <w:tcW w:w="4572" w:type="dxa"/>
          </w:tcPr>
          <w:p w14:paraId="5CB328E8" w14:textId="77777777" w:rsidR="00677C97" w:rsidRPr="00AC11A8" w:rsidRDefault="00677C97" w:rsidP="009C11F6">
            <w:pPr>
              <w:pStyle w:val="NoSpacing"/>
              <w:rPr>
                <w:rFonts w:cstheme="minorHAnsi"/>
                <w:sz w:val="24"/>
                <w:szCs w:val="24"/>
              </w:rPr>
            </w:pPr>
            <w:r w:rsidRPr="00AC11A8">
              <w:rPr>
                <w:rFonts w:cstheme="minorHAnsi"/>
                <w:i/>
                <w:sz w:val="24"/>
                <w:szCs w:val="24"/>
              </w:rPr>
              <w:t xml:space="preserve">“[S]omeone who is homeless and is being discharged to… a very different circumstance than someone who is… a 21 year old with their parents at the bedside every day versus an elderly person who's </w:t>
            </w:r>
            <w:r w:rsidRPr="00AC11A8">
              <w:rPr>
                <w:rFonts w:cstheme="minorHAnsi"/>
                <w:i/>
                <w:sz w:val="24"/>
                <w:szCs w:val="24"/>
              </w:rPr>
              <w:lastRenderedPageBreak/>
              <w:t xml:space="preserve">going home with home care support.” </w:t>
            </w:r>
            <w:r w:rsidRPr="00AC11A8">
              <w:rPr>
                <w:rFonts w:cstheme="minorHAnsi"/>
                <w:sz w:val="24"/>
                <w:szCs w:val="24"/>
              </w:rPr>
              <w:t>- Patient</w:t>
            </w:r>
          </w:p>
        </w:tc>
      </w:tr>
      <w:tr w:rsidR="007307FB" w:rsidRPr="00AC11A8" w14:paraId="2FED2C83" w14:textId="77777777" w:rsidTr="009C11F6">
        <w:tc>
          <w:tcPr>
            <w:tcW w:w="13027" w:type="dxa"/>
            <w:gridSpan w:val="7"/>
            <w:shd w:val="clear" w:color="auto" w:fill="D9D9D9" w:themeFill="background1" w:themeFillShade="D9"/>
          </w:tcPr>
          <w:p w14:paraId="35198AC3" w14:textId="59C5652D" w:rsidR="007307FB" w:rsidRPr="00AC11A8" w:rsidRDefault="007307FB" w:rsidP="009C11F6">
            <w:pPr>
              <w:rPr>
                <w:rFonts w:asciiTheme="minorHAnsi" w:hAnsiTheme="minorHAnsi" w:cstheme="minorHAnsi"/>
                <w:b/>
                <w:i/>
                <w:sz w:val="24"/>
                <w:szCs w:val="24"/>
              </w:rPr>
            </w:pPr>
            <w:r w:rsidRPr="00AC11A8">
              <w:rPr>
                <w:rFonts w:asciiTheme="minorHAnsi" w:hAnsiTheme="minorHAnsi" w:cstheme="minorHAnsi"/>
                <w:b/>
                <w:sz w:val="24"/>
                <w:szCs w:val="24"/>
              </w:rPr>
              <w:lastRenderedPageBreak/>
              <w:t>Facilitators</w:t>
            </w:r>
          </w:p>
        </w:tc>
      </w:tr>
      <w:tr w:rsidR="00677C97" w:rsidRPr="00AC11A8" w14:paraId="4D14E1A6" w14:textId="77777777" w:rsidTr="00AC11A8">
        <w:tc>
          <w:tcPr>
            <w:tcW w:w="2155" w:type="dxa"/>
          </w:tcPr>
          <w:p w14:paraId="7368B4E5"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Adaptability</w:t>
            </w:r>
          </w:p>
        </w:tc>
        <w:tc>
          <w:tcPr>
            <w:tcW w:w="1080" w:type="dxa"/>
          </w:tcPr>
          <w:p w14:paraId="12F0A8A9"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35830B6D"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080" w:type="dxa"/>
          </w:tcPr>
          <w:p w14:paraId="7F5A18A1"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440" w:type="dxa"/>
          </w:tcPr>
          <w:p w14:paraId="3E6FD5FE"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637154B4"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4572" w:type="dxa"/>
          </w:tcPr>
          <w:p w14:paraId="0DCB58A8" w14:textId="77777777" w:rsidR="00677C97" w:rsidRPr="00AC11A8" w:rsidRDefault="00677C97" w:rsidP="009C11F6">
            <w:pPr>
              <w:rPr>
                <w:rFonts w:asciiTheme="minorHAnsi" w:hAnsiTheme="minorHAnsi" w:cstheme="minorHAnsi"/>
                <w:i/>
                <w:sz w:val="24"/>
                <w:szCs w:val="24"/>
              </w:rPr>
            </w:pPr>
            <w:r w:rsidRPr="00AC11A8">
              <w:rPr>
                <w:rFonts w:asciiTheme="minorHAnsi" w:hAnsiTheme="minorHAnsi" w:cstheme="minorHAnsi"/>
                <w:i/>
                <w:sz w:val="24"/>
                <w:szCs w:val="24"/>
              </w:rPr>
              <w:t>“It's very detailed, which for me it's really good and it seems that you could quite quickly edit it to on a case by case basis. It provides a lot of detail, a lot of fields. So, it seems to be that it can be easily edited to be customizable [to the] patient.”</w:t>
            </w:r>
            <w:r w:rsidRPr="00AC11A8">
              <w:rPr>
                <w:rFonts w:asciiTheme="minorHAnsi" w:hAnsiTheme="minorHAnsi" w:cstheme="minorHAnsi"/>
                <w:sz w:val="24"/>
                <w:szCs w:val="24"/>
              </w:rPr>
              <w:t xml:space="preserve"> – Patient</w:t>
            </w:r>
          </w:p>
        </w:tc>
      </w:tr>
      <w:tr w:rsidR="00677C97" w:rsidRPr="00AC11A8" w14:paraId="1E4C2185" w14:textId="77777777" w:rsidTr="00AC11A8">
        <w:tc>
          <w:tcPr>
            <w:tcW w:w="2155" w:type="dxa"/>
          </w:tcPr>
          <w:p w14:paraId="3521751F"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Champions and provider buy-in</w:t>
            </w:r>
          </w:p>
        </w:tc>
        <w:tc>
          <w:tcPr>
            <w:tcW w:w="1080" w:type="dxa"/>
          </w:tcPr>
          <w:p w14:paraId="5F96FB9A" w14:textId="77777777" w:rsidR="00677C97" w:rsidRPr="00AC11A8" w:rsidRDefault="00677C97" w:rsidP="00677C97">
            <w:pPr>
              <w:jc w:val="center"/>
              <w:rPr>
                <w:rFonts w:asciiTheme="minorHAnsi" w:hAnsiTheme="minorHAnsi" w:cstheme="minorHAnsi"/>
                <w:i/>
                <w:color w:val="000000"/>
                <w:sz w:val="24"/>
                <w:szCs w:val="24"/>
              </w:rPr>
            </w:pPr>
          </w:p>
        </w:tc>
        <w:tc>
          <w:tcPr>
            <w:tcW w:w="1350" w:type="dxa"/>
          </w:tcPr>
          <w:p w14:paraId="3E3F3EE1"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080" w:type="dxa"/>
          </w:tcPr>
          <w:p w14:paraId="1B5C01DA"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440" w:type="dxa"/>
          </w:tcPr>
          <w:p w14:paraId="33BFBFF1" w14:textId="77777777" w:rsidR="00677C97" w:rsidRPr="00AC11A8" w:rsidRDefault="00677C97" w:rsidP="00677C97">
            <w:pPr>
              <w:jc w:val="center"/>
              <w:rPr>
                <w:rFonts w:asciiTheme="minorHAnsi" w:hAnsiTheme="minorHAnsi" w:cstheme="minorHAnsi"/>
                <w:i/>
                <w:color w:val="000000"/>
                <w:sz w:val="24"/>
                <w:szCs w:val="24"/>
              </w:rPr>
            </w:pPr>
          </w:p>
        </w:tc>
        <w:tc>
          <w:tcPr>
            <w:tcW w:w="1350" w:type="dxa"/>
          </w:tcPr>
          <w:p w14:paraId="5E335FC8"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4572" w:type="dxa"/>
          </w:tcPr>
          <w:p w14:paraId="73EE76B0" w14:textId="77777777" w:rsidR="00677C97" w:rsidRPr="00AC11A8" w:rsidRDefault="00677C97" w:rsidP="009C11F6">
            <w:pPr>
              <w:rPr>
                <w:rFonts w:asciiTheme="minorHAnsi" w:hAnsiTheme="minorHAnsi" w:cstheme="minorHAnsi"/>
                <w:color w:val="000000"/>
                <w:sz w:val="24"/>
                <w:szCs w:val="24"/>
              </w:rPr>
            </w:pPr>
            <w:r w:rsidRPr="00AC11A8">
              <w:rPr>
                <w:rFonts w:asciiTheme="minorHAnsi" w:hAnsiTheme="minorHAnsi" w:cstheme="minorHAnsi"/>
                <w:i/>
                <w:color w:val="000000"/>
                <w:sz w:val="24"/>
                <w:szCs w:val="24"/>
              </w:rPr>
              <w:t>“[W]ith providers, I think one of the biggest thing that's a big facilitator is knowing why we're doing this and why it's important because you're not going to get buy in from any provider unless you can really sell them on this is why we need to do this and this is why we're working on it.”</w:t>
            </w:r>
            <w:r w:rsidRPr="00AC11A8">
              <w:rPr>
                <w:rFonts w:asciiTheme="minorHAnsi" w:hAnsiTheme="minorHAnsi" w:cstheme="minorHAnsi"/>
                <w:color w:val="000000"/>
                <w:sz w:val="24"/>
                <w:szCs w:val="24"/>
              </w:rPr>
              <w:t xml:space="preserve"> – Decision Maker and Nurse</w:t>
            </w:r>
          </w:p>
        </w:tc>
      </w:tr>
      <w:tr w:rsidR="00677C97" w:rsidRPr="00AC11A8" w14:paraId="3E01D696" w14:textId="77777777" w:rsidTr="00AC11A8">
        <w:tc>
          <w:tcPr>
            <w:tcW w:w="2155" w:type="dxa"/>
          </w:tcPr>
          <w:p w14:paraId="69AEAE3A"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Collaboration and co-design</w:t>
            </w:r>
          </w:p>
        </w:tc>
        <w:tc>
          <w:tcPr>
            <w:tcW w:w="1080" w:type="dxa"/>
          </w:tcPr>
          <w:p w14:paraId="6D5EC8C6"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68494EBC"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080" w:type="dxa"/>
          </w:tcPr>
          <w:p w14:paraId="5F5E7769"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440" w:type="dxa"/>
          </w:tcPr>
          <w:p w14:paraId="4617CD50" w14:textId="77777777" w:rsidR="00677C97" w:rsidRPr="00AC11A8" w:rsidRDefault="00677C97" w:rsidP="00677C97">
            <w:pPr>
              <w:jc w:val="center"/>
              <w:rPr>
                <w:rFonts w:asciiTheme="minorHAnsi" w:hAnsiTheme="minorHAnsi" w:cstheme="minorHAnsi"/>
                <w:i/>
                <w:sz w:val="24"/>
                <w:szCs w:val="24"/>
              </w:rPr>
            </w:pPr>
          </w:p>
        </w:tc>
        <w:tc>
          <w:tcPr>
            <w:tcW w:w="1350" w:type="dxa"/>
          </w:tcPr>
          <w:p w14:paraId="1A2C4B8F"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4572" w:type="dxa"/>
          </w:tcPr>
          <w:p w14:paraId="305B6A18" w14:textId="77777777" w:rsidR="00677C97" w:rsidRPr="00AC11A8" w:rsidRDefault="00677C97" w:rsidP="009C11F6">
            <w:pPr>
              <w:rPr>
                <w:rFonts w:asciiTheme="minorHAnsi" w:hAnsiTheme="minorHAnsi" w:cstheme="minorHAnsi"/>
                <w:i/>
                <w:sz w:val="24"/>
                <w:szCs w:val="24"/>
              </w:rPr>
            </w:pPr>
            <w:r w:rsidRPr="00AC11A8">
              <w:rPr>
                <w:rFonts w:asciiTheme="minorHAnsi" w:hAnsiTheme="minorHAnsi" w:cstheme="minorHAnsi"/>
                <w:i/>
                <w:sz w:val="24"/>
                <w:szCs w:val="24"/>
              </w:rPr>
              <w:t xml:space="preserve"> “I think making sure that [there is] that multidisciplinary component to this. … there's certain things that as a physician or as a nurse, the ICU team are really important for us to be thinking about. But then there's also things that really matter to the patient and the family, or from a social work perspective, or a transition services perspective. So [ensuring] that, whatever those important pieces are and are all involved in that transition.”</w:t>
            </w:r>
            <w:r w:rsidRPr="00AC11A8">
              <w:rPr>
                <w:rFonts w:asciiTheme="minorHAnsi" w:hAnsiTheme="minorHAnsi" w:cstheme="minorHAnsi"/>
                <w:sz w:val="24"/>
                <w:szCs w:val="24"/>
              </w:rPr>
              <w:t xml:space="preserve"> - Patient</w:t>
            </w:r>
          </w:p>
        </w:tc>
      </w:tr>
      <w:tr w:rsidR="00677C97" w:rsidRPr="00AC11A8" w14:paraId="35BAFF03" w14:textId="77777777" w:rsidTr="00AC11A8">
        <w:tc>
          <w:tcPr>
            <w:tcW w:w="2155" w:type="dxa"/>
          </w:tcPr>
          <w:p w14:paraId="67921759"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lastRenderedPageBreak/>
              <w:t>Comprehensiveness and consistency</w:t>
            </w:r>
          </w:p>
        </w:tc>
        <w:tc>
          <w:tcPr>
            <w:tcW w:w="1080" w:type="dxa"/>
          </w:tcPr>
          <w:p w14:paraId="6A96AFE2"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350" w:type="dxa"/>
          </w:tcPr>
          <w:p w14:paraId="31E6694A"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080" w:type="dxa"/>
          </w:tcPr>
          <w:p w14:paraId="6F61FCD8"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440" w:type="dxa"/>
          </w:tcPr>
          <w:p w14:paraId="1D2DD6D1"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350" w:type="dxa"/>
          </w:tcPr>
          <w:p w14:paraId="0296DC95"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4572" w:type="dxa"/>
          </w:tcPr>
          <w:p w14:paraId="7098ECA2" w14:textId="77777777" w:rsidR="00677C97" w:rsidRPr="00AC11A8" w:rsidRDefault="00677C97" w:rsidP="009C11F6">
            <w:pPr>
              <w:rPr>
                <w:rFonts w:asciiTheme="minorHAnsi" w:hAnsiTheme="minorHAnsi" w:cstheme="minorHAnsi"/>
                <w:color w:val="000000"/>
                <w:sz w:val="24"/>
                <w:szCs w:val="24"/>
              </w:rPr>
            </w:pPr>
            <w:r w:rsidRPr="00AC11A8">
              <w:rPr>
                <w:rFonts w:asciiTheme="minorHAnsi" w:hAnsiTheme="minorHAnsi" w:cstheme="minorHAnsi"/>
                <w:i/>
                <w:color w:val="000000"/>
                <w:sz w:val="24"/>
                <w:szCs w:val="24"/>
              </w:rPr>
              <w:t>“As long as the information remains consistent to what is being verbally said and what's on the paper. If you have somebody that's heavily medicated, they're still able to read but they might not get what is being asked of them. … The written document as well to refer back when they're not, say, in a less compromised state of mind.</w:t>
            </w:r>
            <w:r w:rsidRPr="00AC11A8">
              <w:rPr>
                <w:rFonts w:asciiTheme="minorHAnsi" w:hAnsiTheme="minorHAnsi" w:cstheme="minorHAnsi"/>
                <w:color w:val="000000"/>
                <w:sz w:val="24"/>
                <w:szCs w:val="24"/>
              </w:rPr>
              <w:t>” - Patient</w:t>
            </w:r>
          </w:p>
        </w:tc>
      </w:tr>
      <w:tr w:rsidR="00677C97" w:rsidRPr="00AC11A8" w14:paraId="254D669E" w14:textId="77777777" w:rsidTr="00AC11A8">
        <w:tc>
          <w:tcPr>
            <w:tcW w:w="2155" w:type="dxa"/>
          </w:tcPr>
          <w:p w14:paraId="61D5DFBE"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Education for discharge expectations</w:t>
            </w:r>
          </w:p>
        </w:tc>
        <w:tc>
          <w:tcPr>
            <w:tcW w:w="1080" w:type="dxa"/>
          </w:tcPr>
          <w:p w14:paraId="64F56B11"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1350" w:type="dxa"/>
          </w:tcPr>
          <w:p w14:paraId="36194C5C"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1080" w:type="dxa"/>
          </w:tcPr>
          <w:p w14:paraId="03932F74"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1440" w:type="dxa"/>
          </w:tcPr>
          <w:p w14:paraId="40903A4D"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1350" w:type="dxa"/>
          </w:tcPr>
          <w:p w14:paraId="7819688C" w14:textId="77777777" w:rsidR="00677C97" w:rsidRPr="00AC11A8" w:rsidRDefault="00677C97" w:rsidP="00677C97">
            <w:pPr>
              <w:pStyle w:val="NoSpacing"/>
              <w:jc w:val="center"/>
              <w:rPr>
                <w:rFonts w:cstheme="minorHAnsi"/>
                <w:i/>
                <w:sz w:val="24"/>
                <w:szCs w:val="24"/>
              </w:rPr>
            </w:pPr>
            <w:r w:rsidRPr="00AC11A8">
              <w:rPr>
                <w:rFonts w:ascii="Segoe UI Symbol" w:hAnsi="Segoe UI Symbol" w:cs="Segoe UI Symbol"/>
                <w:sz w:val="24"/>
                <w:szCs w:val="24"/>
              </w:rPr>
              <w:t>✔</w:t>
            </w:r>
          </w:p>
        </w:tc>
        <w:tc>
          <w:tcPr>
            <w:tcW w:w="4572" w:type="dxa"/>
          </w:tcPr>
          <w:p w14:paraId="01CCB521" w14:textId="77777777" w:rsidR="00677C97" w:rsidRPr="00AC11A8" w:rsidRDefault="00677C97" w:rsidP="009C11F6">
            <w:pPr>
              <w:pStyle w:val="NoSpacing"/>
              <w:rPr>
                <w:rFonts w:cstheme="minorHAnsi"/>
                <w:sz w:val="24"/>
                <w:szCs w:val="24"/>
              </w:rPr>
            </w:pPr>
            <w:r w:rsidRPr="00AC11A8">
              <w:rPr>
                <w:rFonts w:cstheme="minorHAnsi"/>
                <w:i/>
                <w:sz w:val="24"/>
                <w:szCs w:val="24"/>
              </w:rPr>
              <w:t>“Another thought we heard frequently is patients and family members had no idea what criteria had to be met or what wellness of the patient needed to be met in order for them to even get out of ICU. That's part of the expectations. We want you to progress to whatever that looks like and then you're at [that] point ... it sets the expectation.”</w:t>
            </w:r>
            <w:r w:rsidRPr="00AC11A8">
              <w:rPr>
                <w:rFonts w:cstheme="minorHAnsi"/>
                <w:sz w:val="24"/>
                <w:szCs w:val="24"/>
              </w:rPr>
              <w:t xml:space="preserve"> - Patient</w:t>
            </w:r>
          </w:p>
        </w:tc>
      </w:tr>
      <w:tr w:rsidR="00677C97" w:rsidRPr="00AC11A8" w14:paraId="0527D848" w14:textId="77777777" w:rsidTr="00AC11A8">
        <w:tc>
          <w:tcPr>
            <w:tcW w:w="2155" w:type="dxa"/>
          </w:tcPr>
          <w:p w14:paraId="256674A6"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Integration into existing care pathways</w:t>
            </w:r>
          </w:p>
        </w:tc>
        <w:tc>
          <w:tcPr>
            <w:tcW w:w="1080" w:type="dxa"/>
          </w:tcPr>
          <w:p w14:paraId="6695C617"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1ADD4CA1"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080" w:type="dxa"/>
          </w:tcPr>
          <w:p w14:paraId="36D18206" w14:textId="77777777" w:rsidR="00677C97" w:rsidRPr="00AC11A8" w:rsidRDefault="00677C97" w:rsidP="00677C97">
            <w:pPr>
              <w:jc w:val="center"/>
              <w:rPr>
                <w:rFonts w:asciiTheme="minorHAnsi" w:hAnsiTheme="minorHAnsi" w:cstheme="minorHAnsi"/>
                <w:i/>
                <w:sz w:val="24"/>
                <w:szCs w:val="24"/>
              </w:rPr>
            </w:pPr>
          </w:p>
        </w:tc>
        <w:tc>
          <w:tcPr>
            <w:tcW w:w="1440" w:type="dxa"/>
          </w:tcPr>
          <w:p w14:paraId="1E75E93D"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2C818075"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4572" w:type="dxa"/>
          </w:tcPr>
          <w:p w14:paraId="7F29E44A" w14:textId="77777777" w:rsidR="00677C97" w:rsidRPr="00AC11A8" w:rsidRDefault="00677C97" w:rsidP="009C11F6">
            <w:pPr>
              <w:rPr>
                <w:rFonts w:asciiTheme="minorHAnsi" w:hAnsiTheme="minorHAnsi" w:cstheme="minorHAnsi"/>
                <w:color w:val="000000"/>
                <w:sz w:val="24"/>
                <w:szCs w:val="24"/>
              </w:rPr>
            </w:pPr>
            <w:r w:rsidRPr="00AC11A8">
              <w:rPr>
                <w:rFonts w:asciiTheme="minorHAnsi" w:hAnsiTheme="minorHAnsi" w:cstheme="minorHAnsi"/>
                <w:i/>
                <w:sz w:val="24"/>
                <w:szCs w:val="24"/>
              </w:rPr>
              <w:t>“</w:t>
            </w:r>
            <w:r w:rsidRPr="00AC11A8">
              <w:rPr>
                <w:rFonts w:asciiTheme="minorHAnsi" w:hAnsiTheme="minorHAnsi" w:cstheme="minorHAnsi"/>
                <w:i/>
                <w:color w:val="000000"/>
                <w:sz w:val="24"/>
                <w:szCs w:val="24"/>
              </w:rPr>
              <w:t>[U]understanding how the system works and building your tool to fit with it as easily and as flexibly as much as possible. [B]uilding the tool to fit with … the infrastructure we have as opposed to building a tool and then trying to fit it into the infrastructure.”</w:t>
            </w:r>
            <w:r w:rsidRPr="00AC11A8">
              <w:rPr>
                <w:rFonts w:asciiTheme="minorHAnsi" w:hAnsiTheme="minorHAnsi" w:cstheme="minorHAnsi"/>
                <w:color w:val="000000"/>
                <w:sz w:val="24"/>
                <w:szCs w:val="24"/>
              </w:rPr>
              <w:t xml:space="preserve"> – Researcher</w:t>
            </w:r>
          </w:p>
        </w:tc>
      </w:tr>
      <w:tr w:rsidR="00677C97" w:rsidRPr="00AC11A8" w14:paraId="5C10DE01" w14:textId="77777777" w:rsidTr="00AC11A8">
        <w:tc>
          <w:tcPr>
            <w:tcW w:w="2155" w:type="dxa"/>
          </w:tcPr>
          <w:p w14:paraId="64A0FD1F"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Trust and transparency</w:t>
            </w:r>
          </w:p>
        </w:tc>
        <w:tc>
          <w:tcPr>
            <w:tcW w:w="1080" w:type="dxa"/>
          </w:tcPr>
          <w:p w14:paraId="0F1B8C98"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2EED6023"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080" w:type="dxa"/>
          </w:tcPr>
          <w:p w14:paraId="638DEC0A"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440" w:type="dxa"/>
          </w:tcPr>
          <w:p w14:paraId="56A526DB" w14:textId="77777777" w:rsidR="00677C97" w:rsidRPr="00AC11A8" w:rsidRDefault="00677C97" w:rsidP="00677C97">
            <w:pPr>
              <w:jc w:val="center"/>
              <w:rPr>
                <w:rFonts w:asciiTheme="minorHAnsi" w:hAnsiTheme="minorHAnsi" w:cstheme="minorHAnsi"/>
                <w:i/>
                <w:sz w:val="24"/>
                <w:szCs w:val="24"/>
              </w:rPr>
            </w:pPr>
          </w:p>
        </w:tc>
        <w:tc>
          <w:tcPr>
            <w:tcW w:w="1350" w:type="dxa"/>
          </w:tcPr>
          <w:p w14:paraId="18D076A1"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4572" w:type="dxa"/>
          </w:tcPr>
          <w:p w14:paraId="1063B484" w14:textId="77777777" w:rsidR="00677C97" w:rsidRPr="00AC11A8" w:rsidRDefault="00677C97" w:rsidP="009C11F6">
            <w:pPr>
              <w:rPr>
                <w:rFonts w:asciiTheme="minorHAnsi" w:hAnsiTheme="minorHAnsi" w:cstheme="minorHAnsi"/>
                <w:i/>
                <w:sz w:val="24"/>
                <w:szCs w:val="24"/>
              </w:rPr>
            </w:pPr>
            <w:r w:rsidRPr="00AC11A8">
              <w:rPr>
                <w:rFonts w:asciiTheme="minorHAnsi" w:hAnsiTheme="minorHAnsi" w:cstheme="minorHAnsi"/>
                <w:i/>
                <w:sz w:val="24"/>
                <w:szCs w:val="24"/>
              </w:rPr>
              <w:t xml:space="preserve">“…the discussions really highlight the benefits and the importance of co-designing any tool kit that I think always both sides need to be together … the transparency that </w:t>
            </w:r>
            <w:r w:rsidRPr="00AC11A8">
              <w:rPr>
                <w:rFonts w:asciiTheme="minorHAnsi" w:hAnsiTheme="minorHAnsi" w:cstheme="minorHAnsi"/>
                <w:i/>
                <w:sz w:val="24"/>
                <w:szCs w:val="24"/>
              </w:rPr>
              <w:lastRenderedPageBreak/>
              <w:t>transparency is a big issue and that I think both sides agree. …  I think it really speaks to transparency that both providers want to be transparent and both patients and families want transparency. … If you keep that as your main focus and modify a lot of those things, I think we're going to come up with a great toolkit.”</w:t>
            </w:r>
            <w:r w:rsidRPr="00AC11A8">
              <w:rPr>
                <w:rFonts w:asciiTheme="minorHAnsi" w:hAnsiTheme="minorHAnsi" w:cstheme="minorHAnsi"/>
                <w:sz w:val="24"/>
                <w:szCs w:val="24"/>
              </w:rPr>
              <w:t xml:space="preserve">  – Decision Maker</w:t>
            </w:r>
          </w:p>
        </w:tc>
      </w:tr>
      <w:tr w:rsidR="007307FB" w:rsidRPr="00AC11A8" w14:paraId="69186EFC" w14:textId="77777777" w:rsidTr="007307FB">
        <w:tc>
          <w:tcPr>
            <w:tcW w:w="13027" w:type="dxa"/>
            <w:gridSpan w:val="7"/>
            <w:shd w:val="clear" w:color="auto" w:fill="D9D9D9" w:themeFill="background1" w:themeFillShade="D9"/>
          </w:tcPr>
          <w:p w14:paraId="1EC0E4DB" w14:textId="4696B3B3" w:rsidR="007307FB" w:rsidRPr="00AC11A8" w:rsidRDefault="007307FB" w:rsidP="009C11F6">
            <w:pPr>
              <w:rPr>
                <w:rFonts w:asciiTheme="minorHAnsi" w:hAnsiTheme="minorHAnsi" w:cstheme="minorHAnsi"/>
                <w:b/>
                <w:i/>
                <w:sz w:val="24"/>
                <w:szCs w:val="24"/>
              </w:rPr>
            </w:pPr>
            <w:r w:rsidRPr="00AC11A8">
              <w:rPr>
                <w:rFonts w:asciiTheme="minorHAnsi" w:hAnsiTheme="minorHAnsi" w:cstheme="minorHAnsi"/>
                <w:b/>
                <w:sz w:val="24"/>
                <w:szCs w:val="24"/>
              </w:rPr>
              <w:lastRenderedPageBreak/>
              <w:t>Implementation Considerations</w:t>
            </w:r>
          </w:p>
        </w:tc>
      </w:tr>
      <w:tr w:rsidR="00677C97" w:rsidRPr="00AC11A8" w14:paraId="41850A85" w14:textId="77777777" w:rsidTr="00AC11A8">
        <w:tc>
          <w:tcPr>
            <w:tcW w:w="2155" w:type="dxa"/>
          </w:tcPr>
          <w:p w14:paraId="0E21B318"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Continuity</w:t>
            </w:r>
          </w:p>
        </w:tc>
        <w:tc>
          <w:tcPr>
            <w:tcW w:w="1080" w:type="dxa"/>
          </w:tcPr>
          <w:p w14:paraId="3DE05452"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620F94E5"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080" w:type="dxa"/>
          </w:tcPr>
          <w:p w14:paraId="0ACFFD7F" w14:textId="77777777" w:rsidR="00677C97" w:rsidRPr="00AC11A8" w:rsidRDefault="00677C97" w:rsidP="00677C97">
            <w:pPr>
              <w:jc w:val="center"/>
              <w:rPr>
                <w:rFonts w:asciiTheme="minorHAnsi" w:hAnsiTheme="minorHAnsi" w:cstheme="minorHAnsi"/>
                <w:i/>
                <w:sz w:val="24"/>
                <w:szCs w:val="24"/>
              </w:rPr>
            </w:pPr>
          </w:p>
        </w:tc>
        <w:tc>
          <w:tcPr>
            <w:tcW w:w="1440" w:type="dxa"/>
          </w:tcPr>
          <w:p w14:paraId="683C9E9E" w14:textId="77777777" w:rsidR="00677C97" w:rsidRPr="00AC11A8" w:rsidRDefault="00677C97" w:rsidP="00677C97">
            <w:pPr>
              <w:jc w:val="center"/>
              <w:rPr>
                <w:rFonts w:asciiTheme="minorHAnsi" w:hAnsiTheme="minorHAnsi" w:cstheme="minorHAnsi"/>
                <w:i/>
                <w:sz w:val="24"/>
                <w:szCs w:val="24"/>
              </w:rPr>
            </w:pPr>
          </w:p>
        </w:tc>
        <w:tc>
          <w:tcPr>
            <w:tcW w:w="1350" w:type="dxa"/>
          </w:tcPr>
          <w:p w14:paraId="789DF70D" w14:textId="77777777" w:rsidR="00677C97" w:rsidRPr="00AC11A8" w:rsidRDefault="00677C97" w:rsidP="00677C97">
            <w:pPr>
              <w:jc w:val="center"/>
              <w:rPr>
                <w:rFonts w:asciiTheme="minorHAnsi" w:hAnsiTheme="minorHAnsi" w:cstheme="minorHAnsi"/>
                <w:i/>
                <w:sz w:val="24"/>
                <w:szCs w:val="24"/>
              </w:rPr>
            </w:pPr>
          </w:p>
        </w:tc>
        <w:tc>
          <w:tcPr>
            <w:tcW w:w="4572" w:type="dxa"/>
          </w:tcPr>
          <w:p w14:paraId="5F1B9DE4" w14:textId="77777777" w:rsidR="00677C97" w:rsidRPr="00AC11A8" w:rsidRDefault="00677C97" w:rsidP="009C11F6">
            <w:pPr>
              <w:rPr>
                <w:rFonts w:asciiTheme="minorHAnsi" w:hAnsiTheme="minorHAnsi" w:cstheme="minorHAnsi"/>
                <w:color w:val="000000"/>
                <w:sz w:val="24"/>
                <w:szCs w:val="24"/>
              </w:rPr>
            </w:pPr>
            <w:r w:rsidRPr="00AC11A8">
              <w:rPr>
                <w:rFonts w:asciiTheme="minorHAnsi" w:hAnsiTheme="minorHAnsi" w:cstheme="minorHAnsi"/>
                <w:i/>
                <w:sz w:val="24"/>
                <w:szCs w:val="24"/>
              </w:rPr>
              <w:t xml:space="preserve"> “</w:t>
            </w:r>
            <w:r w:rsidRPr="00AC11A8">
              <w:rPr>
                <w:rFonts w:asciiTheme="minorHAnsi" w:hAnsiTheme="minorHAnsi" w:cstheme="minorHAnsi"/>
                <w:i/>
                <w:color w:val="000000"/>
                <w:sz w:val="24"/>
                <w:szCs w:val="24"/>
              </w:rPr>
              <w:t>The other piece we talked about was the importance of some continuity. Meaning that … once that transition takes place … this patient and this family go from the ICU settings to a hospital ward or to home, having some piece that can travel with them so that the pieces that are started to facilitate a smooth transition aren't lost.”</w:t>
            </w:r>
            <w:r w:rsidRPr="00AC11A8">
              <w:rPr>
                <w:rFonts w:asciiTheme="minorHAnsi" w:hAnsiTheme="minorHAnsi" w:cstheme="minorHAnsi"/>
                <w:color w:val="000000"/>
                <w:sz w:val="24"/>
                <w:szCs w:val="24"/>
              </w:rPr>
              <w:t xml:space="preserve"> - Patient</w:t>
            </w:r>
          </w:p>
        </w:tc>
      </w:tr>
      <w:tr w:rsidR="00677C97" w:rsidRPr="00AC11A8" w14:paraId="69B7A032" w14:textId="77777777" w:rsidTr="00AC11A8">
        <w:tc>
          <w:tcPr>
            <w:tcW w:w="2155" w:type="dxa"/>
          </w:tcPr>
          <w:p w14:paraId="27F1703A"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t>Continuous evaluation and improvement</w:t>
            </w:r>
          </w:p>
        </w:tc>
        <w:tc>
          <w:tcPr>
            <w:tcW w:w="1080" w:type="dxa"/>
          </w:tcPr>
          <w:p w14:paraId="746B27BA"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4DDFEF6C"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080" w:type="dxa"/>
          </w:tcPr>
          <w:p w14:paraId="22F0EEF5" w14:textId="77777777" w:rsidR="00677C97" w:rsidRPr="00AC11A8" w:rsidRDefault="00677C97" w:rsidP="00677C97">
            <w:pPr>
              <w:jc w:val="center"/>
              <w:rPr>
                <w:rFonts w:asciiTheme="minorHAnsi" w:hAnsiTheme="minorHAnsi" w:cstheme="minorHAnsi"/>
                <w:i/>
                <w:sz w:val="24"/>
                <w:szCs w:val="24"/>
              </w:rPr>
            </w:pPr>
          </w:p>
        </w:tc>
        <w:tc>
          <w:tcPr>
            <w:tcW w:w="1440" w:type="dxa"/>
          </w:tcPr>
          <w:p w14:paraId="100BF5FD"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1350" w:type="dxa"/>
          </w:tcPr>
          <w:p w14:paraId="35E89B3D" w14:textId="77777777" w:rsidR="00677C97" w:rsidRPr="00AC11A8" w:rsidRDefault="00677C97" w:rsidP="00677C97">
            <w:pPr>
              <w:jc w:val="center"/>
              <w:rPr>
                <w:rFonts w:asciiTheme="minorHAnsi" w:hAnsiTheme="minorHAnsi" w:cstheme="minorHAnsi"/>
                <w:i/>
                <w:sz w:val="24"/>
                <w:szCs w:val="24"/>
              </w:rPr>
            </w:pPr>
            <w:r w:rsidRPr="00AC11A8">
              <w:rPr>
                <w:rFonts w:ascii="Segoe UI Symbol" w:hAnsi="Segoe UI Symbol" w:cs="Segoe UI Symbol"/>
                <w:sz w:val="24"/>
                <w:szCs w:val="24"/>
              </w:rPr>
              <w:t>✔</w:t>
            </w:r>
          </w:p>
        </w:tc>
        <w:tc>
          <w:tcPr>
            <w:tcW w:w="4572" w:type="dxa"/>
          </w:tcPr>
          <w:p w14:paraId="37985312"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i/>
                <w:sz w:val="24"/>
                <w:szCs w:val="24"/>
              </w:rPr>
              <w:t xml:space="preserve">“[A]dditional material to present … if someone was to try to implement this and study it would be … what measures do you need? What should you be measuring to ensure that [you] can see how your implementation works compared to ours for example, and then information on both the development and evaluation? That being explicitly like what worked well, what didn't work well, learnings from that. And then … </w:t>
            </w:r>
            <w:r w:rsidRPr="00AC11A8">
              <w:rPr>
                <w:rFonts w:asciiTheme="minorHAnsi" w:hAnsiTheme="minorHAnsi" w:cstheme="minorHAnsi"/>
                <w:i/>
                <w:sz w:val="24"/>
                <w:szCs w:val="24"/>
              </w:rPr>
              <w:lastRenderedPageBreak/>
              <w:t>maybe it's like evaluation of the bundle of clinical outcomes … [T]hese are the outcomes of people who had the full bundle. These are the outcomes that people who had only some of the bundle and the people who didn't get it at all.”</w:t>
            </w:r>
            <w:r w:rsidRPr="00AC11A8">
              <w:rPr>
                <w:rFonts w:asciiTheme="minorHAnsi" w:hAnsiTheme="minorHAnsi" w:cstheme="minorHAnsi"/>
                <w:sz w:val="24"/>
                <w:szCs w:val="24"/>
              </w:rPr>
              <w:t>- Facilitator</w:t>
            </w:r>
          </w:p>
        </w:tc>
      </w:tr>
      <w:tr w:rsidR="00677C97" w:rsidRPr="00AC11A8" w14:paraId="054C73F8" w14:textId="77777777" w:rsidTr="00AC11A8">
        <w:tc>
          <w:tcPr>
            <w:tcW w:w="2155" w:type="dxa"/>
          </w:tcPr>
          <w:p w14:paraId="44898305" w14:textId="77777777" w:rsidR="00677C97" w:rsidRPr="00AC11A8" w:rsidRDefault="00677C97" w:rsidP="009C11F6">
            <w:pPr>
              <w:rPr>
                <w:rFonts w:asciiTheme="minorHAnsi" w:hAnsiTheme="minorHAnsi" w:cstheme="minorHAnsi"/>
                <w:sz w:val="24"/>
                <w:szCs w:val="24"/>
              </w:rPr>
            </w:pPr>
            <w:r w:rsidRPr="00AC11A8">
              <w:rPr>
                <w:rFonts w:asciiTheme="minorHAnsi" w:hAnsiTheme="minorHAnsi" w:cstheme="minorHAnsi"/>
                <w:sz w:val="24"/>
                <w:szCs w:val="24"/>
              </w:rPr>
              <w:lastRenderedPageBreak/>
              <w:t>Delivery</w:t>
            </w:r>
          </w:p>
        </w:tc>
        <w:tc>
          <w:tcPr>
            <w:tcW w:w="1080" w:type="dxa"/>
          </w:tcPr>
          <w:p w14:paraId="6A741D06"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350" w:type="dxa"/>
          </w:tcPr>
          <w:p w14:paraId="038A5097"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080" w:type="dxa"/>
          </w:tcPr>
          <w:p w14:paraId="6C42696D" w14:textId="77777777" w:rsidR="00677C97" w:rsidRPr="00AC11A8" w:rsidRDefault="00677C97" w:rsidP="00677C97">
            <w:pPr>
              <w:jc w:val="center"/>
              <w:rPr>
                <w:rFonts w:asciiTheme="minorHAnsi" w:hAnsiTheme="minorHAnsi" w:cstheme="minorHAnsi"/>
                <w:i/>
                <w:color w:val="000000"/>
                <w:sz w:val="24"/>
                <w:szCs w:val="24"/>
              </w:rPr>
            </w:pPr>
          </w:p>
        </w:tc>
        <w:tc>
          <w:tcPr>
            <w:tcW w:w="1440" w:type="dxa"/>
          </w:tcPr>
          <w:p w14:paraId="4AD359C2"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1350" w:type="dxa"/>
          </w:tcPr>
          <w:p w14:paraId="29273554" w14:textId="77777777" w:rsidR="00677C97" w:rsidRPr="00AC11A8" w:rsidRDefault="00677C97" w:rsidP="00677C97">
            <w:pPr>
              <w:jc w:val="center"/>
              <w:rPr>
                <w:rFonts w:asciiTheme="minorHAnsi" w:hAnsiTheme="minorHAnsi" w:cstheme="minorHAnsi"/>
                <w:i/>
                <w:color w:val="000000"/>
                <w:sz w:val="24"/>
                <w:szCs w:val="24"/>
              </w:rPr>
            </w:pPr>
            <w:r w:rsidRPr="00AC11A8">
              <w:rPr>
                <w:rFonts w:ascii="Segoe UI Symbol" w:hAnsi="Segoe UI Symbol" w:cs="Segoe UI Symbol"/>
                <w:sz w:val="24"/>
                <w:szCs w:val="24"/>
              </w:rPr>
              <w:t>✔</w:t>
            </w:r>
          </w:p>
        </w:tc>
        <w:tc>
          <w:tcPr>
            <w:tcW w:w="4572" w:type="dxa"/>
          </w:tcPr>
          <w:p w14:paraId="6035A6CA" w14:textId="77777777" w:rsidR="00677C97" w:rsidRPr="00AC11A8" w:rsidRDefault="00677C97" w:rsidP="009C11F6">
            <w:pPr>
              <w:rPr>
                <w:rFonts w:asciiTheme="minorHAnsi" w:hAnsiTheme="minorHAnsi" w:cstheme="minorHAnsi"/>
                <w:i/>
                <w:sz w:val="24"/>
                <w:szCs w:val="24"/>
              </w:rPr>
            </w:pPr>
            <w:r w:rsidRPr="00AC11A8">
              <w:rPr>
                <w:rFonts w:asciiTheme="minorHAnsi" w:hAnsiTheme="minorHAnsi" w:cstheme="minorHAnsi"/>
                <w:i/>
                <w:color w:val="000000"/>
                <w:sz w:val="24"/>
                <w:szCs w:val="24"/>
              </w:rPr>
              <w:t>“I think the value of a tool like this comes a little bit in the context in which it's provided, which are the people you've already mentioned. There's something I've seen some other teams do as they started with the concept … but then adapted it into a video or … another format that's maybe a bit more engaging, or offers that chance for that information to be transferred to have that discussion if there is still some questions. And then like keep their brochure for afterwards to follow up.”</w:t>
            </w:r>
            <w:r w:rsidRPr="00AC11A8">
              <w:rPr>
                <w:rFonts w:asciiTheme="minorHAnsi" w:hAnsiTheme="minorHAnsi" w:cstheme="minorHAnsi"/>
                <w:color w:val="000000"/>
                <w:sz w:val="24"/>
                <w:szCs w:val="24"/>
              </w:rPr>
              <w:t xml:space="preserve"> - Patient</w:t>
            </w:r>
          </w:p>
        </w:tc>
      </w:tr>
    </w:tbl>
    <w:p w14:paraId="12A77ACF" w14:textId="5227F87A" w:rsidR="000542A2" w:rsidRPr="00BA2D1C" w:rsidRDefault="000542A2" w:rsidP="007E7560">
      <w:pPr>
        <w:pStyle w:val="NoSpacing"/>
        <w:spacing w:line="480" w:lineRule="auto"/>
      </w:pPr>
    </w:p>
    <w:sectPr w:rsidR="000542A2" w:rsidRPr="00BA2D1C" w:rsidSect="00677C97">
      <w:footerReference w:type="even" r:id="rId9"/>
      <w:footerReference w:type="default" r:id="rId10"/>
      <w:pgSz w:w="15840" w:h="12240"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811DE" w16cex:dateUtc="2021-04-07T17:11:00Z"/>
  <w16cex:commentExtensible w16cex:durableId="24181227" w16cex:dateUtc="2021-04-07T17:12:00Z"/>
  <w16cex:commentExtensible w16cex:durableId="241811BB" w16cex:dateUtc="2021-04-07T17:10:00Z"/>
  <w16cex:commentExtensible w16cex:durableId="24181253" w16cex:dateUtc="2021-04-07T17:13:00Z"/>
  <w16cex:commentExtensible w16cex:durableId="24181293" w16cex:dateUtc="2021-04-07T17:14:00Z"/>
  <w16cex:commentExtensible w16cex:durableId="241812F3" w16cex:dateUtc="2021-04-07T17:16:00Z"/>
  <w16cex:commentExtensible w16cex:durableId="24181316" w16cex:dateUtc="2021-04-07T17:16:00Z"/>
  <w16cex:commentExtensible w16cex:durableId="241C0FA1" w16cex:dateUtc="2021-04-10T17:50:00Z"/>
  <w16cex:commentExtensible w16cex:durableId="241C1039" w16cex:dateUtc="2021-04-10T17:53:00Z"/>
  <w16cex:commentExtensible w16cex:durableId="241813A9" w16cex:dateUtc="2021-04-07T17:19:00Z"/>
  <w16cex:commentExtensible w16cex:durableId="24181416" w16cex:dateUtc="2021-04-07T17:20:00Z"/>
  <w16cex:commentExtensible w16cex:durableId="24181588" w16cex:dateUtc="2021-04-07T17:27:00Z"/>
  <w16cex:commentExtensible w16cex:durableId="24181504" w16cex:dateUtc="2021-04-07T17:24:00Z"/>
  <w16cex:commentExtensible w16cex:durableId="2418153F" w16cex:dateUtc="2021-04-07T17:25:00Z"/>
  <w16cex:commentExtensible w16cex:durableId="24181619" w16cex:dateUtc="2021-04-07T17:29:00Z"/>
  <w16cex:commentExtensible w16cex:durableId="241815EE" w16cex:dateUtc="2021-04-07T17:28:00Z"/>
  <w16cex:commentExtensible w16cex:durableId="241C1236" w16cex:dateUtc="2021-04-10T18:01:00Z"/>
  <w16cex:commentExtensible w16cex:durableId="24181733" w16cex:dateUtc="2021-04-07T17:34:00Z"/>
  <w16cex:commentExtensible w16cex:durableId="24181790" w16cex:dateUtc="2021-04-07T17:35:00Z"/>
  <w16cex:commentExtensible w16cex:durableId="24181822" w16cex:dateUtc="2021-04-07T17:38:00Z"/>
  <w16cex:commentExtensible w16cex:durableId="241C35B5" w16cex:dateUtc="2021-04-10T20:33:00Z"/>
  <w16cex:commentExtensible w16cex:durableId="24181862" w16cex:dateUtc="2021-04-07T17:39:00Z"/>
  <w16cex:commentExtensible w16cex:durableId="241818A7" w16cex:dateUtc="2021-04-07T17:40:00Z"/>
  <w16cex:commentExtensible w16cex:durableId="241818BC" w16cex:dateUtc="2021-04-07T17:40:00Z"/>
  <w16cex:commentExtensible w16cex:durableId="241818E4" w16cex:dateUtc="2021-04-07T17:41:00Z"/>
  <w16cex:commentExtensible w16cex:durableId="24181918" w16cex:dateUtc="2021-04-07T17: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1DEEF57" w16cid:durableId="241811DE"/>
  <w16cid:commentId w16cid:paraId="4E57B4C4" w16cid:durableId="24181227"/>
  <w16cid:commentId w16cid:paraId="5149D63E" w16cid:durableId="241811BB"/>
  <w16cid:commentId w16cid:paraId="6E168461" w16cid:durableId="24181253"/>
  <w16cid:commentId w16cid:paraId="64F75083" w16cid:durableId="24181293"/>
  <w16cid:commentId w16cid:paraId="4C522C64" w16cid:durableId="241812F3"/>
  <w16cid:commentId w16cid:paraId="748F45D7" w16cid:durableId="24181316"/>
  <w16cid:commentId w16cid:paraId="77A92100" w16cid:durableId="241C0FA1"/>
  <w16cid:commentId w16cid:paraId="3EFA6EFD" w16cid:durableId="241C1039"/>
  <w16cid:commentId w16cid:paraId="3F90600D" w16cid:durableId="241813A9"/>
  <w16cid:commentId w16cid:paraId="69C11D64" w16cid:durableId="24181416"/>
  <w16cid:commentId w16cid:paraId="68D66499" w16cid:durableId="24181588"/>
  <w16cid:commentId w16cid:paraId="37FD23A2" w16cid:durableId="24181504"/>
  <w16cid:commentId w16cid:paraId="3E0F2279" w16cid:durableId="2418153F"/>
  <w16cid:commentId w16cid:paraId="4C21E819" w16cid:durableId="24181619"/>
  <w16cid:commentId w16cid:paraId="4FA22A83" w16cid:durableId="241815EE"/>
  <w16cid:commentId w16cid:paraId="449F2B9E" w16cid:durableId="241C1236"/>
  <w16cid:commentId w16cid:paraId="7595FD8C" w16cid:durableId="24181733"/>
  <w16cid:commentId w16cid:paraId="60D3EF88" w16cid:durableId="24181790"/>
  <w16cid:commentId w16cid:paraId="4D2ADA03" w16cid:durableId="24181822"/>
  <w16cid:commentId w16cid:paraId="57978A52" w16cid:durableId="241C35B5"/>
  <w16cid:commentId w16cid:paraId="3F465B37" w16cid:durableId="24181862"/>
  <w16cid:commentId w16cid:paraId="5A4C7086" w16cid:durableId="241818A7"/>
  <w16cid:commentId w16cid:paraId="61FE469E" w16cid:durableId="241818BC"/>
  <w16cid:commentId w16cid:paraId="413A4B66" w16cid:durableId="241818E4"/>
  <w16cid:commentId w16cid:paraId="6EDFE92D" w16cid:durableId="2418191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3A79C0" w14:textId="77777777" w:rsidR="00455AE9" w:rsidRDefault="00455AE9" w:rsidP="008B0AEF">
      <w:r>
        <w:separator/>
      </w:r>
    </w:p>
  </w:endnote>
  <w:endnote w:type="continuationSeparator" w:id="0">
    <w:p w14:paraId="5FFF7E37" w14:textId="77777777" w:rsidR="00455AE9" w:rsidRDefault="00455AE9" w:rsidP="008B0AEF">
      <w:r>
        <w:continuationSeparator/>
      </w:r>
    </w:p>
  </w:endnote>
  <w:endnote w:type="continuationNotice" w:id="1">
    <w:p w14:paraId="16CB33DA" w14:textId="77777777" w:rsidR="00455AE9" w:rsidRDefault="00455A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 w:name="Segoe UI Symbol">
    <w:altName w:val="Calibri"/>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66191B" w14:textId="77777777" w:rsidR="001F0622" w:rsidRDefault="001F0622" w:rsidP="00FF49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709738" w14:textId="77777777" w:rsidR="001F0622" w:rsidRDefault="001F0622" w:rsidP="008B0AE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4C0130" w14:textId="3EC3EC51" w:rsidR="001F0622" w:rsidRPr="008B0AEF" w:rsidRDefault="001F0622" w:rsidP="00FF496D">
    <w:pPr>
      <w:pStyle w:val="Footer"/>
      <w:framePr w:wrap="none" w:vAnchor="text" w:hAnchor="margin" w:xAlign="right" w:y="1"/>
      <w:rPr>
        <w:rStyle w:val="PageNumber"/>
        <w:rFonts w:asciiTheme="minorHAnsi" w:hAnsiTheme="minorHAnsi"/>
      </w:rPr>
    </w:pPr>
    <w:r w:rsidRPr="008B0AEF">
      <w:rPr>
        <w:rStyle w:val="PageNumber"/>
        <w:rFonts w:asciiTheme="minorHAnsi" w:hAnsiTheme="minorHAnsi"/>
      </w:rPr>
      <w:fldChar w:fldCharType="begin"/>
    </w:r>
    <w:r w:rsidRPr="008B0AEF">
      <w:rPr>
        <w:rStyle w:val="PageNumber"/>
        <w:rFonts w:asciiTheme="minorHAnsi" w:hAnsiTheme="minorHAnsi"/>
      </w:rPr>
      <w:instrText xml:space="preserve">PAGE  </w:instrText>
    </w:r>
    <w:r w:rsidRPr="008B0AEF">
      <w:rPr>
        <w:rStyle w:val="PageNumber"/>
        <w:rFonts w:asciiTheme="minorHAnsi" w:hAnsiTheme="minorHAnsi"/>
      </w:rPr>
      <w:fldChar w:fldCharType="separate"/>
    </w:r>
    <w:r w:rsidR="00DE1C89">
      <w:rPr>
        <w:rStyle w:val="PageNumber"/>
        <w:rFonts w:asciiTheme="minorHAnsi" w:hAnsiTheme="minorHAnsi"/>
        <w:noProof/>
      </w:rPr>
      <w:t>1</w:t>
    </w:r>
    <w:r w:rsidRPr="008B0AEF">
      <w:rPr>
        <w:rStyle w:val="PageNumber"/>
        <w:rFonts w:asciiTheme="minorHAnsi" w:hAnsiTheme="minorHAnsi"/>
      </w:rPr>
      <w:fldChar w:fldCharType="end"/>
    </w:r>
  </w:p>
  <w:p w14:paraId="4F609BF6" w14:textId="77777777" w:rsidR="001F0622" w:rsidRDefault="001F0622" w:rsidP="008B0AE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D48CA" w14:textId="77777777" w:rsidR="00455AE9" w:rsidRDefault="00455AE9" w:rsidP="008B0AEF">
      <w:r>
        <w:separator/>
      </w:r>
    </w:p>
  </w:footnote>
  <w:footnote w:type="continuationSeparator" w:id="0">
    <w:p w14:paraId="0C2B5301" w14:textId="77777777" w:rsidR="00455AE9" w:rsidRDefault="00455AE9" w:rsidP="008B0AEF">
      <w:r>
        <w:continuationSeparator/>
      </w:r>
    </w:p>
  </w:footnote>
  <w:footnote w:type="continuationNotice" w:id="1">
    <w:p w14:paraId="511F09D5" w14:textId="77777777" w:rsidR="00455AE9" w:rsidRDefault="00455AE9"/>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014418"/>
    <w:multiLevelType w:val="hybridMultilevel"/>
    <w:tmpl w:val="33EAF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55D278C"/>
    <w:multiLevelType w:val="hybridMultilevel"/>
    <w:tmpl w:val="9A60D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05F7283"/>
    <w:multiLevelType w:val="multilevel"/>
    <w:tmpl w:val="9F04C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9ED6E79"/>
    <w:multiLevelType w:val="hybridMultilevel"/>
    <w:tmpl w:val="D3EEE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D660DD4"/>
    <w:multiLevelType w:val="hybridMultilevel"/>
    <w:tmpl w:val="83340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exxt9djaxaafe2prapdddtepttzf0vpfr2&quot;&gt;TiCManuscript&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30&lt;/item&gt;&lt;item&gt;31&lt;/item&gt;&lt;item&gt;32&lt;/item&gt;&lt;item&gt;33&lt;/item&gt;&lt;item&gt;34&lt;/item&gt;&lt;item&gt;35&lt;/item&gt;&lt;item&gt;36&lt;/item&gt;&lt;item&gt;37&lt;/item&gt;&lt;item&gt;39&lt;/item&gt;&lt;item&gt;40&lt;/item&gt;&lt;item&gt;42&lt;/item&gt;&lt;item&gt;43&lt;/item&gt;&lt;item&gt;44&lt;/item&gt;&lt;/record-ids&gt;&lt;/item&gt;&lt;/Libraries&gt;"/>
  </w:docVars>
  <w:rsids>
    <w:rsidRoot w:val="002D44ED"/>
    <w:rsid w:val="00002B3F"/>
    <w:rsid w:val="00002F67"/>
    <w:rsid w:val="00003E5A"/>
    <w:rsid w:val="00007969"/>
    <w:rsid w:val="00012E3C"/>
    <w:rsid w:val="00012E8B"/>
    <w:rsid w:val="00014330"/>
    <w:rsid w:val="000169E6"/>
    <w:rsid w:val="00020FDA"/>
    <w:rsid w:val="00021BAB"/>
    <w:rsid w:val="000222C2"/>
    <w:rsid w:val="00023481"/>
    <w:rsid w:val="000242A9"/>
    <w:rsid w:val="000256B4"/>
    <w:rsid w:val="0002760B"/>
    <w:rsid w:val="000327AB"/>
    <w:rsid w:val="00035CDF"/>
    <w:rsid w:val="00040D5A"/>
    <w:rsid w:val="000415B6"/>
    <w:rsid w:val="00042BDF"/>
    <w:rsid w:val="00045003"/>
    <w:rsid w:val="00045516"/>
    <w:rsid w:val="00046BBB"/>
    <w:rsid w:val="000521FA"/>
    <w:rsid w:val="00053CE1"/>
    <w:rsid w:val="000542A2"/>
    <w:rsid w:val="0005459E"/>
    <w:rsid w:val="00062727"/>
    <w:rsid w:val="00062B92"/>
    <w:rsid w:val="0007270D"/>
    <w:rsid w:val="000728FE"/>
    <w:rsid w:val="00073215"/>
    <w:rsid w:val="0007472A"/>
    <w:rsid w:val="0007485A"/>
    <w:rsid w:val="0007565C"/>
    <w:rsid w:val="00081E72"/>
    <w:rsid w:val="00082BAF"/>
    <w:rsid w:val="00083868"/>
    <w:rsid w:val="000857AA"/>
    <w:rsid w:val="00086E78"/>
    <w:rsid w:val="00087716"/>
    <w:rsid w:val="00087C60"/>
    <w:rsid w:val="00090E1E"/>
    <w:rsid w:val="000911EF"/>
    <w:rsid w:val="000913D1"/>
    <w:rsid w:val="00091574"/>
    <w:rsid w:val="000945F5"/>
    <w:rsid w:val="00095F36"/>
    <w:rsid w:val="00096E3D"/>
    <w:rsid w:val="00097B9C"/>
    <w:rsid w:val="00097F68"/>
    <w:rsid w:val="000A2A99"/>
    <w:rsid w:val="000A365C"/>
    <w:rsid w:val="000A61A5"/>
    <w:rsid w:val="000B0923"/>
    <w:rsid w:val="000B2388"/>
    <w:rsid w:val="000B4DCB"/>
    <w:rsid w:val="000B63B3"/>
    <w:rsid w:val="000C019F"/>
    <w:rsid w:val="000C0DB8"/>
    <w:rsid w:val="000C28E8"/>
    <w:rsid w:val="000C3EB0"/>
    <w:rsid w:val="000C65C0"/>
    <w:rsid w:val="000D04FA"/>
    <w:rsid w:val="000D0961"/>
    <w:rsid w:val="000D1534"/>
    <w:rsid w:val="000D266F"/>
    <w:rsid w:val="000D4CD6"/>
    <w:rsid w:val="000E40D8"/>
    <w:rsid w:val="000E623B"/>
    <w:rsid w:val="000E649B"/>
    <w:rsid w:val="000F1DAE"/>
    <w:rsid w:val="000F4EB2"/>
    <w:rsid w:val="000F6E9B"/>
    <w:rsid w:val="000F71C7"/>
    <w:rsid w:val="001001AA"/>
    <w:rsid w:val="0010048E"/>
    <w:rsid w:val="001013FB"/>
    <w:rsid w:val="00105C7C"/>
    <w:rsid w:val="0010686A"/>
    <w:rsid w:val="00107476"/>
    <w:rsid w:val="00107AB8"/>
    <w:rsid w:val="001119AF"/>
    <w:rsid w:val="00114916"/>
    <w:rsid w:val="001150D5"/>
    <w:rsid w:val="0011512C"/>
    <w:rsid w:val="00116CDB"/>
    <w:rsid w:val="001207CF"/>
    <w:rsid w:val="00121F71"/>
    <w:rsid w:val="00123455"/>
    <w:rsid w:val="0012515C"/>
    <w:rsid w:val="0012777D"/>
    <w:rsid w:val="0013177E"/>
    <w:rsid w:val="00132BD4"/>
    <w:rsid w:val="001356F1"/>
    <w:rsid w:val="00137616"/>
    <w:rsid w:val="001417B7"/>
    <w:rsid w:val="00143278"/>
    <w:rsid w:val="00144A68"/>
    <w:rsid w:val="00146167"/>
    <w:rsid w:val="00147392"/>
    <w:rsid w:val="00150AC5"/>
    <w:rsid w:val="00151310"/>
    <w:rsid w:val="00151D96"/>
    <w:rsid w:val="0015295E"/>
    <w:rsid w:val="001537E1"/>
    <w:rsid w:val="00156E1F"/>
    <w:rsid w:val="00161B1B"/>
    <w:rsid w:val="00164CC7"/>
    <w:rsid w:val="001656F9"/>
    <w:rsid w:val="001660BA"/>
    <w:rsid w:val="0016613D"/>
    <w:rsid w:val="001732D5"/>
    <w:rsid w:val="00174B84"/>
    <w:rsid w:val="00186D6A"/>
    <w:rsid w:val="00193687"/>
    <w:rsid w:val="00195A3F"/>
    <w:rsid w:val="001A0192"/>
    <w:rsid w:val="001A0FEC"/>
    <w:rsid w:val="001A1661"/>
    <w:rsid w:val="001A4AA6"/>
    <w:rsid w:val="001A4E48"/>
    <w:rsid w:val="001A7733"/>
    <w:rsid w:val="001A78B6"/>
    <w:rsid w:val="001B391C"/>
    <w:rsid w:val="001B39DD"/>
    <w:rsid w:val="001B5D0A"/>
    <w:rsid w:val="001C0D50"/>
    <w:rsid w:val="001C0FD8"/>
    <w:rsid w:val="001C10D8"/>
    <w:rsid w:val="001C3055"/>
    <w:rsid w:val="001C4E97"/>
    <w:rsid w:val="001C6C44"/>
    <w:rsid w:val="001C7BFA"/>
    <w:rsid w:val="001D054F"/>
    <w:rsid w:val="001D14F2"/>
    <w:rsid w:val="001D3B52"/>
    <w:rsid w:val="001D6042"/>
    <w:rsid w:val="001D616C"/>
    <w:rsid w:val="001E044F"/>
    <w:rsid w:val="001E102A"/>
    <w:rsid w:val="001E4BBD"/>
    <w:rsid w:val="001F0622"/>
    <w:rsid w:val="001F09C7"/>
    <w:rsid w:val="001F19E5"/>
    <w:rsid w:val="001F304C"/>
    <w:rsid w:val="001F3897"/>
    <w:rsid w:val="001F5E95"/>
    <w:rsid w:val="001F6DA1"/>
    <w:rsid w:val="00202FEE"/>
    <w:rsid w:val="00204589"/>
    <w:rsid w:val="00205B98"/>
    <w:rsid w:val="002061FD"/>
    <w:rsid w:val="00207D0F"/>
    <w:rsid w:val="00207EB3"/>
    <w:rsid w:val="00210000"/>
    <w:rsid w:val="00211C6D"/>
    <w:rsid w:val="002132CE"/>
    <w:rsid w:val="002139EA"/>
    <w:rsid w:val="00216990"/>
    <w:rsid w:val="00216C54"/>
    <w:rsid w:val="002232BA"/>
    <w:rsid w:val="00226422"/>
    <w:rsid w:val="00226833"/>
    <w:rsid w:val="00226A69"/>
    <w:rsid w:val="00227DF3"/>
    <w:rsid w:val="00234C57"/>
    <w:rsid w:val="00235489"/>
    <w:rsid w:val="002356FE"/>
    <w:rsid w:val="002422F4"/>
    <w:rsid w:val="002428A1"/>
    <w:rsid w:val="00242B95"/>
    <w:rsid w:val="00243BFA"/>
    <w:rsid w:val="00243E57"/>
    <w:rsid w:val="00246BA8"/>
    <w:rsid w:val="0024705B"/>
    <w:rsid w:val="00247D62"/>
    <w:rsid w:val="00250150"/>
    <w:rsid w:val="002507CA"/>
    <w:rsid w:val="00251736"/>
    <w:rsid w:val="00255595"/>
    <w:rsid w:val="0025576D"/>
    <w:rsid w:val="0025604A"/>
    <w:rsid w:val="002569D9"/>
    <w:rsid w:val="00257FB5"/>
    <w:rsid w:val="00260675"/>
    <w:rsid w:val="002611C3"/>
    <w:rsid w:val="00263DBC"/>
    <w:rsid w:val="00264D3C"/>
    <w:rsid w:val="002651E8"/>
    <w:rsid w:val="0027141F"/>
    <w:rsid w:val="002730AE"/>
    <w:rsid w:val="0027476F"/>
    <w:rsid w:val="00274A23"/>
    <w:rsid w:val="00280653"/>
    <w:rsid w:val="00284F44"/>
    <w:rsid w:val="00285DF6"/>
    <w:rsid w:val="00287163"/>
    <w:rsid w:val="00287D5A"/>
    <w:rsid w:val="0029090F"/>
    <w:rsid w:val="002921D1"/>
    <w:rsid w:val="00292F82"/>
    <w:rsid w:val="002A0722"/>
    <w:rsid w:val="002A346E"/>
    <w:rsid w:val="002B0320"/>
    <w:rsid w:val="002B0486"/>
    <w:rsid w:val="002B3235"/>
    <w:rsid w:val="002B3BB2"/>
    <w:rsid w:val="002B5A3F"/>
    <w:rsid w:val="002B6778"/>
    <w:rsid w:val="002C48DA"/>
    <w:rsid w:val="002C4A58"/>
    <w:rsid w:val="002C5E5F"/>
    <w:rsid w:val="002D1A4C"/>
    <w:rsid w:val="002D44ED"/>
    <w:rsid w:val="002D4AB3"/>
    <w:rsid w:val="002D569B"/>
    <w:rsid w:val="002E6292"/>
    <w:rsid w:val="002F2DC2"/>
    <w:rsid w:val="002F4AE8"/>
    <w:rsid w:val="002F5AB7"/>
    <w:rsid w:val="0030059D"/>
    <w:rsid w:val="00301D83"/>
    <w:rsid w:val="00302411"/>
    <w:rsid w:val="003028E7"/>
    <w:rsid w:val="00304417"/>
    <w:rsid w:val="003046A8"/>
    <w:rsid w:val="00305D83"/>
    <w:rsid w:val="00312653"/>
    <w:rsid w:val="00313596"/>
    <w:rsid w:val="0031433B"/>
    <w:rsid w:val="0031569B"/>
    <w:rsid w:val="003166B9"/>
    <w:rsid w:val="00316C6F"/>
    <w:rsid w:val="00316ED6"/>
    <w:rsid w:val="003204BD"/>
    <w:rsid w:val="00321D02"/>
    <w:rsid w:val="003228F0"/>
    <w:rsid w:val="003232EC"/>
    <w:rsid w:val="00330CD8"/>
    <w:rsid w:val="0033174C"/>
    <w:rsid w:val="00335847"/>
    <w:rsid w:val="00335E31"/>
    <w:rsid w:val="003400E4"/>
    <w:rsid w:val="0034030A"/>
    <w:rsid w:val="00342B44"/>
    <w:rsid w:val="00346464"/>
    <w:rsid w:val="003475D9"/>
    <w:rsid w:val="00354EAF"/>
    <w:rsid w:val="00355B9C"/>
    <w:rsid w:val="00360B09"/>
    <w:rsid w:val="003614D9"/>
    <w:rsid w:val="0036416F"/>
    <w:rsid w:val="00366D2D"/>
    <w:rsid w:val="00370F08"/>
    <w:rsid w:val="00371FBA"/>
    <w:rsid w:val="00374092"/>
    <w:rsid w:val="00374644"/>
    <w:rsid w:val="00375CCC"/>
    <w:rsid w:val="0037638D"/>
    <w:rsid w:val="00376E0D"/>
    <w:rsid w:val="00380C72"/>
    <w:rsid w:val="00381D74"/>
    <w:rsid w:val="003829A5"/>
    <w:rsid w:val="00382FA9"/>
    <w:rsid w:val="003845BE"/>
    <w:rsid w:val="003850C7"/>
    <w:rsid w:val="00387A6A"/>
    <w:rsid w:val="00391E2D"/>
    <w:rsid w:val="00393BB5"/>
    <w:rsid w:val="003947D5"/>
    <w:rsid w:val="00395620"/>
    <w:rsid w:val="003966C6"/>
    <w:rsid w:val="003967A5"/>
    <w:rsid w:val="00397A90"/>
    <w:rsid w:val="003A1B20"/>
    <w:rsid w:val="003A22AC"/>
    <w:rsid w:val="003A262F"/>
    <w:rsid w:val="003A2B67"/>
    <w:rsid w:val="003A3C57"/>
    <w:rsid w:val="003A3E7D"/>
    <w:rsid w:val="003A5759"/>
    <w:rsid w:val="003A5DCF"/>
    <w:rsid w:val="003A70F7"/>
    <w:rsid w:val="003A754A"/>
    <w:rsid w:val="003B090E"/>
    <w:rsid w:val="003B2996"/>
    <w:rsid w:val="003B4E96"/>
    <w:rsid w:val="003B4F77"/>
    <w:rsid w:val="003B56D2"/>
    <w:rsid w:val="003B5868"/>
    <w:rsid w:val="003B5B6B"/>
    <w:rsid w:val="003B6B09"/>
    <w:rsid w:val="003C24D9"/>
    <w:rsid w:val="003C3F4E"/>
    <w:rsid w:val="003D00BD"/>
    <w:rsid w:val="003D1030"/>
    <w:rsid w:val="003D3485"/>
    <w:rsid w:val="003D4BC4"/>
    <w:rsid w:val="003D5FD6"/>
    <w:rsid w:val="003E22B2"/>
    <w:rsid w:val="003E3817"/>
    <w:rsid w:val="003E7181"/>
    <w:rsid w:val="003F2905"/>
    <w:rsid w:val="003F336E"/>
    <w:rsid w:val="003F78E3"/>
    <w:rsid w:val="004003C6"/>
    <w:rsid w:val="00406729"/>
    <w:rsid w:val="00410A94"/>
    <w:rsid w:val="0041418E"/>
    <w:rsid w:val="004147A8"/>
    <w:rsid w:val="00414C66"/>
    <w:rsid w:val="004251EF"/>
    <w:rsid w:val="0042603D"/>
    <w:rsid w:val="00430478"/>
    <w:rsid w:val="00432C47"/>
    <w:rsid w:val="00432F72"/>
    <w:rsid w:val="00434914"/>
    <w:rsid w:val="00435E3A"/>
    <w:rsid w:val="00440D57"/>
    <w:rsid w:val="00444B01"/>
    <w:rsid w:val="00453758"/>
    <w:rsid w:val="0045578F"/>
    <w:rsid w:val="00455AE9"/>
    <w:rsid w:val="00460460"/>
    <w:rsid w:val="004615EB"/>
    <w:rsid w:val="00462830"/>
    <w:rsid w:val="00462C3E"/>
    <w:rsid w:val="00463FEF"/>
    <w:rsid w:val="004711B3"/>
    <w:rsid w:val="00471625"/>
    <w:rsid w:val="00474E66"/>
    <w:rsid w:val="004754BE"/>
    <w:rsid w:val="004764F6"/>
    <w:rsid w:val="00477C8D"/>
    <w:rsid w:val="00484EA1"/>
    <w:rsid w:val="00486B74"/>
    <w:rsid w:val="00492072"/>
    <w:rsid w:val="00492BA7"/>
    <w:rsid w:val="0049625F"/>
    <w:rsid w:val="00496F72"/>
    <w:rsid w:val="004A11F0"/>
    <w:rsid w:val="004A1BF1"/>
    <w:rsid w:val="004A5141"/>
    <w:rsid w:val="004A5159"/>
    <w:rsid w:val="004B50EE"/>
    <w:rsid w:val="004B582E"/>
    <w:rsid w:val="004C2201"/>
    <w:rsid w:val="004C22E8"/>
    <w:rsid w:val="004C24EE"/>
    <w:rsid w:val="004C33BB"/>
    <w:rsid w:val="004C4728"/>
    <w:rsid w:val="004C5210"/>
    <w:rsid w:val="004C61A0"/>
    <w:rsid w:val="004C67D0"/>
    <w:rsid w:val="004C78D3"/>
    <w:rsid w:val="004C7D7C"/>
    <w:rsid w:val="004C7EA3"/>
    <w:rsid w:val="004D0D35"/>
    <w:rsid w:val="004D22B0"/>
    <w:rsid w:val="004D37CA"/>
    <w:rsid w:val="004D49E0"/>
    <w:rsid w:val="004D68A5"/>
    <w:rsid w:val="004E0455"/>
    <w:rsid w:val="004E164D"/>
    <w:rsid w:val="004E1FE3"/>
    <w:rsid w:val="004E2E69"/>
    <w:rsid w:val="004E541D"/>
    <w:rsid w:val="004E5A2D"/>
    <w:rsid w:val="004E6FB8"/>
    <w:rsid w:val="004E7431"/>
    <w:rsid w:val="004F3BE9"/>
    <w:rsid w:val="004F760D"/>
    <w:rsid w:val="00500BD1"/>
    <w:rsid w:val="00501109"/>
    <w:rsid w:val="005012E8"/>
    <w:rsid w:val="0050204B"/>
    <w:rsid w:val="00502066"/>
    <w:rsid w:val="00502DB9"/>
    <w:rsid w:val="0050497A"/>
    <w:rsid w:val="0050664F"/>
    <w:rsid w:val="00510D71"/>
    <w:rsid w:val="00511250"/>
    <w:rsid w:val="00511DA3"/>
    <w:rsid w:val="00512C6A"/>
    <w:rsid w:val="0051341B"/>
    <w:rsid w:val="00513607"/>
    <w:rsid w:val="00513ED0"/>
    <w:rsid w:val="00514EAA"/>
    <w:rsid w:val="00515F8C"/>
    <w:rsid w:val="00520123"/>
    <w:rsid w:val="0052056C"/>
    <w:rsid w:val="00520E61"/>
    <w:rsid w:val="00526F0C"/>
    <w:rsid w:val="005305E6"/>
    <w:rsid w:val="00531C20"/>
    <w:rsid w:val="00531E37"/>
    <w:rsid w:val="00532A82"/>
    <w:rsid w:val="00532B7F"/>
    <w:rsid w:val="00533E59"/>
    <w:rsid w:val="00541C54"/>
    <w:rsid w:val="00544104"/>
    <w:rsid w:val="005448CA"/>
    <w:rsid w:val="00545019"/>
    <w:rsid w:val="00546B8C"/>
    <w:rsid w:val="00550569"/>
    <w:rsid w:val="00555A86"/>
    <w:rsid w:val="00564CBF"/>
    <w:rsid w:val="0056506D"/>
    <w:rsid w:val="005668C2"/>
    <w:rsid w:val="00566D2A"/>
    <w:rsid w:val="00571C39"/>
    <w:rsid w:val="00572055"/>
    <w:rsid w:val="00575049"/>
    <w:rsid w:val="00575421"/>
    <w:rsid w:val="00576939"/>
    <w:rsid w:val="00577876"/>
    <w:rsid w:val="005812F0"/>
    <w:rsid w:val="00584153"/>
    <w:rsid w:val="005866D8"/>
    <w:rsid w:val="00587C2B"/>
    <w:rsid w:val="00590019"/>
    <w:rsid w:val="0059192A"/>
    <w:rsid w:val="00591BB1"/>
    <w:rsid w:val="00592C5B"/>
    <w:rsid w:val="00597DA7"/>
    <w:rsid w:val="005A0809"/>
    <w:rsid w:val="005A37D3"/>
    <w:rsid w:val="005A4AB8"/>
    <w:rsid w:val="005A5874"/>
    <w:rsid w:val="005A5A8C"/>
    <w:rsid w:val="005A6248"/>
    <w:rsid w:val="005B0B84"/>
    <w:rsid w:val="005B102A"/>
    <w:rsid w:val="005B249F"/>
    <w:rsid w:val="005B263C"/>
    <w:rsid w:val="005B467D"/>
    <w:rsid w:val="005C44BD"/>
    <w:rsid w:val="005C60ED"/>
    <w:rsid w:val="005C6969"/>
    <w:rsid w:val="005D29EF"/>
    <w:rsid w:val="005D4FA6"/>
    <w:rsid w:val="005D61DD"/>
    <w:rsid w:val="005D7D25"/>
    <w:rsid w:val="005E05D4"/>
    <w:rsid w:val="005E0D84"/>
    <w:rsid w:val="005E1ABE"/>
    <w:rsid w:val="005F03A8"/>
    <w:rsid w:val="005F0DAE"/>
    <w:rsid w:val="005F21DF"/>
    <w:rsid w:val="005F7D81"/>
    <w:rsid w:val="00604E4E"/>
    <w:rsid w:val="0060545F"/>
    <w:rsid w:val="00610605"/>
    <w:rsid w:val="00613AB6"/>
    <w:rsid w:val="00613C24"/>
    <w:rsid w:val="00614CAF"/>
    <w:rsid w:val="00615270"/>
    <w:rsid w:val="00616A24"/>
    <w:rsid w:val="00616EB8"/>
    <w:rsid w:val="0062297C"/>
    <w:rsid w:val="0062529F"/>
    <w:rsid w:val="006304A8"/>
    <w:rsid w:val="006305A6"/>
    <w:rsid w:val="00632F9C"/>
    <w:rsid w:val="0063340E"/>
    <w:rsid w:val="00635EC6"/>
    <w:rsid w:val="006363D4"/>
    <w:rsid w:val="00637053"/>
    <w:rsid w:val="00640742"/>
    <w:rsid w:val="00641253"/>
    <w:rsid w:val="006426CD"/>
    <w:rsid w:val="006430FF"/>
    <w:rsid w:val="00643B40"/>
    <w:rsid w:val="006441A6"/>
    <w:rsid w:val="00644C50"/>
    <w:rsid w:val="00650B7C"/>
    <w:rsid w:val="006513AC"/>
    <w:rsid w:val="00651B57"/>
    <w:rsid w:val="00651BF1"/>
    <w:rsid w:val="00651C4D"/>
    <w:rsid w:val="00654F33"/>
    <w:rsid w:val="00655718"/>
    <w:rsid w:val="00661739"/>
    <w:rsid w:val="00661EC7"/>
    <w:rsid w:val="00662360"/>
    <w:rsid w:val="00662BC6"/>
    <w:rsid w:val="00664CD6"/>
    <w:rsid w:val="0066603C"/>
    <w:rsid w:val="00667338"/>
    <w:rsid w:val="00672289"/>
    <w:rsid w:val="006752DF"/>
    <w:rsid w:val="00676397"/>
    <w:rsid w:val="00677388"/>
    <w:rsid w:val="006778A6"/>
    <w:rsid w:val="00677C97"/>
    <w:rsid w:val="00680CB4"/>
    <w:rsid w:val="00682D9D"/>
    <w:rsid w:val="006830BB"/>
    <w:rsid w:val="00683812"/>
    <w:rsid w:val="00684203"/>
    <w:rsid w:val="006850EB"/>
    <w:rsid w:val="00690396"/>
    <w:rsid w:val="00690CE7"/>
    <w:rsid w:val="00693933"/>
    <w:rsid w:val="00693DFF"/>
    <w:rsid w:val="0069507C"/>
    <w:rsid w:val="00696581"/>
    <w:rsid w:val="006A28FD"/>
    <w:rsid w:val="006A35EA"/>
    <w:rsid w:val="006A39B9"/>
    <w:rsid w:val="006A3FC7"/>
    <w:rsid w:val="006A47FB"/>
    <w:rsid w:val="006B1BD0"/>
    <w:rsid w:val="006B2498"/>
    <w:rsid w:val="006B2541"/>
    <w:rsid w:val="006B2BF6"/>
    <w:rsid w:val="006B6AA8"/>
    <w:rsid w:val="006B7E8A"/>
    <w:rsid w:val="006C0107"/>
    <w:rsid w:val="006C4BB9"/>
    <w:rsid w:val="006C5476"/>
    <w:rsid w:val="006C556D"/>
    <w:rsid w:val="006D3701"/>
    <w:rsid w:val="006D3DEE"/>
    <w:rsid w:val="006D65FD"/>
    <w:rsid w:val="006D6BC0"/>
    <w:rsid w:val="006D73D5"/>
    <w:rsid w:val="006E0EB2"/>
    <w:rsid w:val="006E1320"/>
    <w:rsid w:val="006E1AB3"/>
    <w:rsid w:val="006E2756"/>
    <w:rsid w:val="006E28B3"/>
    <w:rsid w:val="006E5C3D"/>
    <w:rsid w:val="006E6E98"/>
    <w:rsid w:val="006F2C49"/>
    <w:rsid w:val="006F2E40"/>
    <w:rsid w:val="006F60CE"/>
    <w:rsid w:val="006F6161"/>
    <w:rsid w:val="006F6853"/>
    <w:rsid w:val="00700C6E"/>
    <w:rsid w:val="007030E4"/>
    <w:rsid w:val="00704EB5"/>
    <w:rsid w:val="007066E9"/>
    <w:rsid w:val="007073A7"/>
    <w:rsid w:val="00707F69"/>
    <w:rsid w:val="00711DE2"/>
    <w:rsid w:val="00720FE2"/>
    <w:rsid w:val="007256C7"/>
    <w:rsid w:val="00727DC8"/>
    <w:rsid w:val="007307FB"/>
    <w:rsid w:val="007318C0"/>
    <w:rsid w:val="00731DA4"/>
    <w:rsid w:val="00732519"/>
    <w:rsid w:val="007333A0"/>
    <w:rsid w:val="0073367C"/>
    <w:rsid w:val="00740055"/>
    <w:rsid w:val="00742BD8"/>
    <w:rsid w:val="00744D45"/>
    <w:rsid w:val="0074683B"/>
    <w:rsid w:val="00747319"/>
    <w:rsid w:val="007517DC"/>
    <w:rsid w:val="00752BC7"/>
    <w:rsid w:val="00753214"/>
    <w:rsid w:val="00757EF0"/>
    <w:rsid w:val="00762B59"/>
    <w:rsid w:val="00763F9F"/>
    <w:rsid w:val="007645D2"/>
    <w:rsid w:val="00764F88"/>
    <w:rsid w:val="0076593B"/>
    <w:rsid w:val="00766CD5"/>
    <w:rsid w:val="0076717E"/>
    <w:rsid w:val="007679AD"/>
    <w:rsid w:val="00770202"/>
    <w:rsid w:val="00771423"/>
    <w:rsid w:val="00774B41"/>
    <w:rsid w:val="007752A0"/>
    <w:rsid w:val="0077564B"/>
    <w:rsid w:val="00777933"/>
    <w:rsid w:val="00781A31"/>
    <w:rsid w:val="00781A93"/>
    <w:rsid w:val="007821B8"/>
    <w:rsid w:val="007825F7"/>
    <w:rsid w:val="00783880"/>
    <w:rsid w:val="00783B2C"/>
    <w:rsid w:val="00784B44"/>
    <w:rsid w:val="00784D8F"/>
    <w:rsid w:val="00791099"/>
    <w:rsid w:val="0079298B"/>
    <w:rsid w:val="007955EB"/>
    <w:rsid w:val="007A12BE"/>
    <w:rsid w:val="007A20D0"/>
    <w:rsid w:val="007A3525"/>
    <w:rsid w:val="007A491F"/>
    <w:rsid w:val="007A4DCA"/>
    <w:rsid w:val="007A6B47"/>
    <w:rsid w:val="007A7FD0"/>
    <w:rsid w:val="007B0914"/>
    <w:rsid w:val="007B1EC1"/>
    <w:rsid w:val="007B2D81"/>
    <w:rsid w:val="007B5558"/>
    <w:rsid w:val="007B69B1"/>
    <w:rsid w:val="007C0842"/>
    <w:rsid w:val="007C3A20"/>
    <w:rsid w:val="007C5A4C"/>
    <w:rsid w:val="007C6505"/>
    <w:rsid w:val="007C74C5"/>
    <w:rsid w:val="007D128A"/>
    <w:rsid w:val="007D354F"/>
    <w:rsid w:val="007D6FAC"/>
    <w:rsid w:val="007E02BC"/>
    <w:rsid w:val="007E1AF1"/>
    <w:rsid w:val="007E3E9B"/>
    <w:rsid w:val="007E7560"/>
    <w:rsid w:val="007F2993"/>
    <w:rsid w:val="007F4A2A"/>
    <w:rsid w:val="007F4BBD"/>
    <w:rsid w:val="007F6BA7"/>
    <w:rsid w:val="008044AA"/>
    <w:rsid w:val="008050DB"/>
    <w:rsid w:val="00805966"/>
    <w:rsid w:val="0080596C"/>
    <w:rsid w:val="0080728D"/>
    <w:rsid w:val="00807601"/>
    <w:rsid w:val="008104C9"/>
    <w:rsid w:val="00814E4D"/>
    <w:rsid w:val="0082114A"/>
    <w:rsid w:val="00821E86"/>
    <w:rsid w:val="00822D03"/>
    <w:rsid w:val="00822D9A"/>
    <w:rsid w:val="00823B20"/>
    <w:rsid w:val="00824300"/>
    <w:rsid w:val="00827359"/>
    <w:rsid w:val="00827651"/>
    <w:rsid w:val="00827E45"/>
    <w:rsid w:val="008318BD"/>
    <w:rsid w:val="00834440"/>
    <w:rsid w:val="00834860"/>
    <w:rsid w:val="00835316"/>
    <w:rsid w:val="00842178"/>
    <w:rsid w:val="00843305"/>
    <w:rsid w:val="0085325D"/>
    <w:rsid w:val="00853931"/>
    <w:rsid w:val="008602D2"/>
    <w:rsid w:val="00863BC1"/>
    <w:rsid w:val="00864AC2"/>
    <w:rsid w:val="00866B32"/>
    <w:rsid w:val="00872655"/>
    <w:rsid w:val="00872FD0"/>
    <w:rsid w:val="008740F0"/>
    <w:rsid w:val="00876447"/>
    <w:rsid w:val="008806D5"/>
    <w:rsid w:val="008824B3"/>
    <w:rsid w:val="00883634"/>
    <w:rsid w:val="00891EBB"/>
    <w:rsid w:val="00892B92"/>
    <w:rsid w:val="00893982"/>
    <w:rsid w:val="00893A75"/>
    <w:rsid w:val="00894C81"/>
    <w:rsid w:val="00895A67"/>
    <w:rsid w:val="00896676"/>
    <w:rsid w:val="0089686A"/>
    <w:rsid w:val="008976CE"/>
    <w:rsid w:val="008A0A39"/>
    <w:rsid w:val="008A10B1"/>
    <w:rsid w:val="008A3450"/>
    <w:rsid w:val="008A5CE8"/>
    <w:rsid w:val="008B0AEF"/>
    <w:rsid w:val="008B11C0"/>
    <w:rsid w:val="008B2420"/>
    <w:rsid w:val="008B24E9"/>
    <w:rsid w:val="008B298A"/>
    <w:rsid w:val="008B4200"/>
    <w:rsid w:val="008B4BC0"/>
    <w:rsid w:val="008B7082"/>
    <w:rsid w:val="008D51A2"/>
    <w:rsid w:val="008D5920"/>
    <w:rsid w:val="008D7488"/>
    <w:rsid w:val="008D7BD0"/>
    <w:rsid w:val="008E1B7F"/>
    <w:rsid w:val="008E2179"/>
    <w:rsid w:val="008E3E55"/>
    <w:rsid w:val="008F16CD"/>
    <w:rsid w:val="008F359E"/>
    <w:rsid w:val="009037C4"/>
    <w:rsid w:val="0091152F"/>
    <w:rsid w:val="00912480"/>
    <w:rsid w:val="00912CB3"/>
    <w:rsid w:val="00912EBB"/>
    <w:rsid w:val="00917AD0"/>
    <w:rsid w:val="00926F87"/>
    <w:rsid w:val="00934623"/>
    <w:rsid w:val="0094078B"/>
    <w:rsid w:val="00940FE2"/>
    <w:rsid w:val="009428DD"/>
    <w:rsid w:val="00943630"/>
    <w:rsid w:val="0094705E"/>
    <w:rsid w:val="00950823"/>
    <w:rsid w:val="009508B5"/>
    <w:rsid w:val="0095197E"/>
    <w:rsid w:val="0095318C"/>
    <w:rsid w:val="00954D8C"/>
    <w:rsid w:val="009578E5"/>
    <w:rsid w:val="009579AF"/>
    <w:rsid w:val="009604C9"/>
    <w:rsid w:val="00960D84"/>
    <w:rsid w:val="009651FC"/>
    <w:rsid w:val="00966F68"/>
    <w:rsid w:val="0097067E"/>
    <w:rsid w:val="00971AB4"/>
    <w:rsid w:val="009735D8"/>
    <w:rsid w:val="0097386D"/>
    <w:rsid w:val="00983AB9"/>
    <w:rsid w:val="0098434B"/>
    <w:rsid w:val="0098671C"/>
    <w:rsid w:val="009872F4"/>
    <w:rsid w:val="00992732"/>
    <w:rsid w:val="009927FE"/>
    <w:rsid w:val="00992CC3"/>
    <w:rsid w:val="00994467"/>
    <w:rsid w:val="009958B5"/>
    <w:rsid w:val="009A1CA5"/>
    <w:rsid w:val="009A2A83"/>
    <w:rsid w:val="009A5512"/>
    <w:rsid w:val="009A58F2"/>
    <w:rsid w:val="009B4A3F"/>
    <w:rsid w:val="009B5EAC"/>
    <w:rsid w:val="009B6AE2"/>
    <w:rsid w:val="009B6BDF"/>
    <w:rsid w:val="009B7C69"/>
    <w:rsid w:val="009C0E09"/>
    <w:rsid w:val="009C11F6"/>
    <w:rsid w:val="009C3475"/>
    <w:rsid w:val="009C499A"/>
    <w:rsid w:val="009C5F3E"/>
    <w:rsid w:val="009C5FC1"/>
    <w:rsid w:val="009C66E1"/>
    <w:rsid w:val="009D1699"/>
    <w:rsid w:val="009D2460"/>
    <w:rsid w:val="009D2619"/>
    <w:rsid w:val="009D431B"/>
    <w:rsid w:val="009D4E77"/>
    <w:rsid w:val="009E3761"/>
    <w:rsid w:val="009F1A59"/>
    <w:rsid w:val="009F1E2F"/>
    <w:rsid w:val="009F2C86"/>
    <w:rsid w:val="009F47AE"/>
    <w:rsid w:val="009F6667"/>
    <w:rsid w:val="009F7AD5"/>
    <w:rsid w:val="00A00DCF"/>
    <w:rsid w:val="00A03C1D"/>
    <w:rsid w:val="00A059CB"/>
    <w:rsid w:val="00A077C1"/>
    <w:rsid w:val="00A101EA"/>
    <w:rsid w:val="00A10528"/>
    <w:rsid w:val="00A111B0"/>
    <w:rsid w:val="00A121EE"/>
    <w:rsid w:val="00A1479D"/>
    <w:rsid w:val="00A15C1A"/>
    <w:rsid w:val="00A16E1A"/>
    <w:rsid w:val="00A16F81"/>
    <w:rsid w:val="00A17842"/>
    <w:rsid w:val="00A20146"/>
    <w:rsid w:val="00A20DFC"/>
    <w:rsid w:val="00A23ABC"/>
    <w:rsid w:val="00A23CAD"/>
    <w:rsid w:val="00A24714"/>
    <w:rsid w:val="00A2654B"/>
    <w:rsid w:val="00A270D0"/>
    <w:rsid w:val="00A27EE3"/>
    <w:rsid w:val="00A304E8"/>
    <w:rsid w:val="00A30955"/>
    <w:rsid w:val="00A3404F"/>
    <w:rsid w:val="00A351BA"/>
    <w:rsid w:val="00A4352B"/>
    <w:rsid w:val="00A44A7B"/>
    <w:rsid w:val="00A45B64"/>
    <w:rsid w:val="00A463E6"/>
    <w:rsid w:val="00A51421"/>
    <w:rsid w:val="00A552D0"/>
    <w:rsid w:val="00A56B35"/>
    <w:rsid w:val="00A63BBE"/>
    <w:rsid w:val="00A65517"/>
    <w:rsid w:val="00A70312"/>
    <w:rsid w:val="00A740F7"/>
    <w:rsid w:val="00A75C71"/>
    <w:rsid w:val="00A81260"/>
    <w:rsid w:val="00A81AD2"/>
    <w:rsid w:val="00A822C0"/>
    <w:rsid w:val="00A832F2"/>
    <w:rsid w:val="00A835EC"/>
    <w:rsid w:val="00A83BEE"/>
    <w:rsid w:val="00A8757C"/>
    <w:rsid w:val="00A87DB6"/>
    <w:rsid w:val="00A90F58"/>
    <w:rsid w:val="00A92A8E"/>
    <w:rsid w:val="00A93DE7"/>
    <w:rsid w:val="00A97496"/>
    <w:rsid w:val="00AA131C"/>
    <w:rsid w:val="00AA64DF"/>
    <w:rsid w:val="00AB2BAA"/>
    <w:rsid w:val="00AB2C4C"/>
    <w:rsid w:val="00AB3FF2"/>
    <w:rsid w:val="00AB4AF2"/>
    <w:rsid w:val="00AB5D8F"/>
    <w:rsid w:val="00AC03F3"/>
    <w:rsid w:val="00AC07D6"/>
    <w:rsid w:val="00AC11A8"/>
    <w:rsid w:val="00AD1A65"/>
    <w:rsid w:val="00AD3065"/>
    <w:rsid w:val="00AD31BE"/>
    <w:rsid w:val="00AD3A32"/>
    <w:rsid w:val="00AD541D"/>
    <w:rsid w:val="00AE040E"/>
    <w:rsid w:val="00AE0AC6"/>
    <w:rsid w:val="00AE12AF"/>
    <w:rsid w:val="00AE1607"/>
    <w:rsid w:val="00AE545C"/>
    <w:rsid w:val="00AF15FF"/>
    <w:rsid w:val="00AF206C"/>
    <w:rsid w:val="00AF21AF"/>
    <w:rsid w:val="00AF2221"/>
    <w:rsid w:val="00AF5BCF"/>
    <w:rsid w:val="00AF60C9"/>
    <w:rsid w:val="00AF7706"/>
    <w:rsid w:val="00B001B9"/>
    <w:rsid w:val="00B00821"/>
    <w:rsid w:val="00B04D04"/>
    <w:rsid w:val="00B07188"/>
    <w:rsid w:val="00B07D92"/>
    <w:rsid w:val="00B10622"/>
    <w:rsid w:val="00B109F4"/>
    <w:rsid w:val="00B113E9"/>
    <w:rsid w:val="00B11599"/>
    <w:rsid w:val="00B127A7"/>
    <w:rsid w:val="00B16ECD"/>
    <w:rsid w:val="00B21123"/>
    <w:rsid w:val="00B23E16"/>
    <w:rsid w:val="00B24FAA"/>
    <w:rsid w:val="00B268A3"/>
    <w:rsid w:val="00B26E3B"/>
    <w:rsid w:val="00B32F20"/>
    <w:rsid w:val="00B34BFF"/>
    <w:rsid w:val="00B3542F"/>
    <w:rsid w:val="00B35519"/>
    <w:rsid w:val="00B36970"/>
    <w:rsid w:val="00B371D9"/>
    <w:rsid w:val="00B37644"/>
    <w:rsid w:val="00B41D82"/>
    <w:rsid w:val="00B43B53"/>
    <w:rsid w:val="00B448EB"/>
    <w:rsid w:val="00B46A1C"/>
    <w:rsid w:val="00B50024"/>
    <w:rsid w:val="00B513D7"/>
    <w:rsid w:val="00B5353A"/>
    <w:rsid w:val="00B53F1D"/>
    <w:rsid w:val="00B60F57"/>
    <w:rsid w:val="00B668D0"/>
    <w:rsid w:val="00B706FF"/>
    <w:rsid w:val="00B70B22"/>
    <w:rsid w:val="00B754DC"/>
    <w:rsid w:val="00B75A40"/>
    <w:rsid w:val="00B75F62"/>
    <w:rsid w:val="00B77293"/>
    <w:rsid w:val="00B878A8"/>
    <w:rsid w:val="00B927DE"/>
    <w:rsid w:val="00B942EA"/>
    <w:rsid w:val="00B95A93"/>
    <w:rsid w:val="00B96782"/>
    <w:rsid w:val="00B96B8F"/>
    <w:rsid w:val="00B97DE9"/>
    <w:rsid w:val="00BA0139"/>
    <w:rsid w:val="00BA260E"/>
    <w:rsid w:val="00BA2D1C"/>
    <w:rsid w:val="00BA3138"/>
    <w:rsid w:val="00BA3A10"/>
    <w:rsid w:val="00BA51E4"/>
    <w:rsid w:val="00BA5600"/>
    <w:rsid w:val="00BA6379"/>
    <w:rsid w:val="00BA7170"/>
    <w:rsid w:val="00BA76E7"/>
    <w:rsid w:val="00BA78FA"/>
    <w:rsid w:val="00BB01EE"/>
    <w:rsid w:val="00BB3327"/>
    <w:rsid w:val="00BB781D"/>
    <w:rsid w:val="00BD01AE"/>
    <w:rsid w:val="00BD355C"/>
    <w:rsid w:val="00BD6010"/>
    <w:rsid w:val="00BE1659"/>
    <w:rsid w:val="00BE57D4"/>
    <w:rsid w:val="00BE680F"/>
    <w:rsid w:val="00BF2870"/>
    <w:rsid w:val="00BF2C7C"/>
    <w:rsid w:val="00BF3A1F"/>
    <w:rsid w:val="00BF4172"/>
    <w:rsid w:val="00BF726E"/>
    <w:rsid w:val="00C000E9"/>
    <w:rsid w:val="00C003D2"/>
    <w:rsid w:val="00C00FE6"/>
    <w:rsid w:val="00C03608"/>
    <w:rsid w:val="00C05A1A"/>
    <w:rsid w:val="00C0685C"/>
    <w:rsid w:val="00C06BB5"/>
    <w:rsid w:val="00C1047B"/>
    <w:rsid w:val="00C1345B"/>
    <w:rsid w:val="00C20675"/>
    <w:rsid w:val="00C22FBC"/>
    <w:rsid w:val="00C25733"/>
    <w:rsid w:val="00C26B64"/>
    <w:rsid w:val="00C270EA"/>
    <w:rsid w:val="00C27485"/>
    <w:rsid w:val="00C2788E"/>
    <w:rsid w:val="00C30DE4"/>
    <w:rsid w:val="00C31EDF"/>
    <w:rsid w:val="00C32B84"/>
    <w:rsid w:val="00C32FE9"/>
    <w:rsid w:val="00C340FF"/>
    <w:rsid w:val="00C40169"/>
    <w:rsid w:val="00C43DC0"/>
    <w:rsid w:val="00C4631C"/>
    <w:rsid w:val="00C47169"/>
    <w:rsid w:val="00C50E73"/>
    <w:rsid w:val="00C51489"/>
    <w:rsid w:val="00C60DD2"/>
    <w:rsid w:val="00C6354D"/>
    <w:rsid w:val="00C66A40"/>
    <w:rsid w:val="00C6775B"/>
    <w:rsid w:val="00C67A6A"/>
    <w:rsid w:val="00C70EB7"/>
    <w:rsid w:val="00C70EE8"/>
    <w:rsid w:val="00C7144A"/>
    <w:rsid w:val="00C71A84"/>
    <w:rsid w:val="00C72183"/>
    <w:rsid w:val="00C73721"/>
    <w:rsid w:val="00C73A89"/>
    <w:rsid w:val="00C73BA6"/>
    <w:rsid w:val="00C753F5"/>
    <w:rsid w:val="00C77A92"/>
    <w:rsid w:val="00C86CA6"/>
    <w:rsid w:val="00C87288"/>
    <w:rsid w:val="00C90A44"/>
    <w:rsid w:val="00C913EB"/>
    <w:rsid w:val="00C91987"/>
    <w:rsid w:val="00C9265D"/>
    <w:rsid w:val="00C93CBA"/>
    <w:rsid w:val="00C93F25"/>
    <w:rsid w:val="00C94636"/>
    <w:rsid w:val="00C94DA0"/>
    <w:rsid w:val="00C96315"/>
    <w:rsid w:val="00CA360B"/>
    <w:rsid w:val="00CA671B"/>
    <w:rsid w:val="00CA704A"/>
    <w:rsid w:val="00CA759F"/>
    <w:rsid w:val="00CB22CD"/>
    <w:rsid w:val="00CB4DDA"/>
    <w:rsid w:val="00CB6B12"/>
    <w:rsid w:val="00CC3468"/>
    <w:rsid w:val="00CC6519"/>
    <w:rsid w:val="00CC7D87"/>
    <w:rsid w:val="00CD20E0"/>
    <w:rsid w:val="00CD3235"/>
    <w:rsid w:val="00CD673E"/>
    <w:rsid w:val="00CD6771"/>
    <w:rsid w:val="00CE0057"/>
    <w:rsid w:val="00CF11AC"/>
    <w:rsid w:val="00CF4BE7"/>
    <w:rsid w:val="00CF6F8E"/>
    <w:rsid w:val="00CF75F6"/>
    <w:rsid w:val="00CF7E83"/>
    <w:rsid w:val="00CF7E95"/>
    <w:rsid w:val="00D0244A"/>
    <w:rsid w:val="00D05B13"/>
    <w:rsid w:val="00D06692"/>
    <w:rsid w:val="00D134E9"/>
    <w:rsid w:val="00D13BA5"/>
    <w:rsid w:val="00D13C45"/>
    <w:rsid w:val="00D163A1"/>
    <w:rsid w:val="00D16F72"/>
    <w:rsid w:val="00D2074D"/>
    <w:rsid w:val="00D244F8"/>
    <w:rsid w:val="00D263E4"/>
    <w:rsid w:val="00D304A1"/>
    <w:rsid w:val="00D31413"/>
    <w:rsid w:val="00D337E6"/>
    <w:rsid w:val="00D349C1"/>
    <w:rsid w:val="00D40A6C"/>
    <w:rsid w:val="00D42B4F"/>
    <w:rsid w:val="00D42E08"/>
    <w:rsid w:val="00D4495B"/>
    <w:rsid w:val="00D4590D"/>
    <w:rsid w:val="00D46F4D"/>
    <w:rsid w:val="00D52519"/>
    <w:rsid w:val="00D544B7"/>
    <w:rsid w:val="00D566B8"/>
    <w:rsid w:val="00D57F95"/>
    <w:rsid w:val="00D622DC"/>
    <w:rsid w:val="00D6232C"/>
    <w:rsid w:val="00D62A89"/>
    <w:rsid w:val="00D63571"/>
    <w:rsid w:val="00D642D5"/>
    <w:rsid w:val="00D648FB"/>
    <w:rsid w:val="00D66CE3"/>
    <w:rsid w:val="00D670CC"/>
    <w:rsid w:val="00D67EEA"/>
    <w:rsid w:val="00D7211E"/>
    <w:rsid w:val="00D75100"/>
    <w:rsid w:val="00D77D7C"/>
    <w:rsid w:val="00D8163A"/>
    <w:rsid w:val="00D91455"/>
    <w:rsid w:val="00D93AAF"/>
    <w:rsid w:val="00D94CEB"/>
    <w:rsid w:val="00DA2B76"/>
    <w:rsid w:val="00DA3A91"/>
    <w:rsid w:val="00DB04F1"/>
    <w:rsid w:val="00DB2BE5"/>
    <w:rsid w:val="00DB4F40"/>
    <w:rsid w:val="00DC16D5"/>
    <w:rsid w:val="00DC22CD"/>
    <w:rsid w:val="00DC378E"/>
    <w:rsid w:val="00DC4234"/>
    <w:rsid w:val="00DC49C5"/>
    <w:rsid w:val="00DD0E45"/>
    <w:rsid w:val="00DE1C89"/>
    <w:rsid w:val="00DE2E72"/>
    <w:rsid w:val="00DE31AA"/>
    <w:rsid w:val="00DE3B90"/>
    <w:rsid w:val="00DE5EC3"/>
    <w:rsid w:val="00DF2AD3"/>
    <w:rsid w:val="00DF6F28"/>
    <w:rsid w:val="00E00A26"/>
    <w:rsid w:val="00E0165A"/>
    <w:rsid w:val="00E01BC6"/>
    <w:rsid w:val="00E03179"/>
    <w:rsid w:val="00E06C80"/>
    <w:rsid w:val="00E15A2C"/>
    <w:rsid w:val="00E16F04"/>
    <w:rsid w:val="00E20728"/>
    <w:rsid w:val="00E22256"/>
    <w:rsid w:val="00E255F6"/>
    <w:rsid w:val="00E27D55"/>
    <w:rsid w:val="00E27DA3"/>
    <w:rsid w:val="00E30D3B"/>
    <w:rsid w:val="00E30F20"/>
    <w:rsid w:val="00E34157"/>
    <w:rsid w:val="00E34C3C"/>
    <w:rsid w:val="00E376B4"/>
    <w:rsid w:val="00E42517"/>
    <w:rsid w:val="00E4293A"/>
    <w:rsid w:val="00E43B38"/>
    <w:rsid w:val="00E47A23"/>
    <w:rsid w:val="00E5288E"/>
    <w:rsid w:val="00E53C58"/>
    <w:rsid w:val="00E53CC8"/>
    <w:rsid w:val="00E546AF"/>
    <w:rsid w:val="00E55ED3"/>
    <w:rsid w:val="00E56EA9"/>
    <w:rsid w:val="00E5755D"/>
    <w:rsid w:val="00E606B0"/>
    <w:rsid w:val="00E60AC7"/>
    <w:rsid w:val="00E6409B"/>
    <w:rsid w:val="00E64CDD"/>
    <w:rsid w:val="00E71A81"/>
    <w:rsid w:val="00E72C9D"/>
    <w:rsid w:val="00E7302B"/>
    <w:rsid w:val="00E73313"/>
    <w:rsid w:val="00E76181"/>
    <w:rsid w:val="00E81686"/>
    <w:rsid w:val="00E81B20"/>
    <w:rsid w:val="00E84B6D"/>
    <w:rsid w:val="00E909D9"/>
    <w:rsid w:val="00E93F63"/>
    <w:rsid w:val="00EA0BF6"/>
    <w:rsid w:val="00EA2DBB"/>
    <w:rsid w:val="00EA342B"/>
    <w:rsid w:val="00EA5548"/>
    <w:rsid w:val="00EB0BD1"/>
    <w:rsid w:val="00EB17C7"/>
    <w:rsid w:val="00EB2B88"/>
    <w:rsid w:val="00EB5FA8"/>
    <w:rsid w:val="00EC0AF0"/>
    <w:rsid w:val="00EC0EDC"/>
    <w:rsid w:val="00EC203A"/>
    <w:rsid w:val="00EC2A14"/>
    <w:rsid w:val="00EC36FF"/>
    <w:rsid w:val="00EC4E22"/>
    <w:rsid w:val="00EC5A20"/>
    <w:rsid w:val="00EC5BDC"/>
    <w:rsid w:val="00EC7BAE"/>
    <w:rsid w:val="00ED3FF2"/>
    <w:rsid w:val="00ED42B9"/>
    <w:rsid w:val="00ED455B"/>
    <w:rsid w:val="00ED7346"/>
    <w:rsid w:val="00ED7D15"/>
    <w:rsid w:val="00EE618C"/>
    <w:rsid w:val="00EF368D"/>
    <w:rsid w:val="00EF3D45"/>
    <w:rsid w:val="00EF3DD9"/>
    <w:rsid w:val="00EF4DE5"/>
    <w:rsid w:val="00EF7167"/>
    <w:rsid w:val="00F00981"/>
    <w:rsid w:val="00F00DB4"/>
    <w:rsid w:val="00F04822"/>
    <w:rsid w:val="00F04889"/>
    <w:rsid w:val="00F04B68"/>
    <w:rsid w:val="00F07BE1"/>
    <w:rsid w:val="00F1090E"/>
    <w:rsid w:val="00F10BC0"/>
    <w:rsid w:val="00F23C93"/>
    <w:rsid w:val="00F24030"/>
    <w:rsid w:val="00F24AFA"/>
    <w:rsid w:val="00F30FA7"/>
    <w:rsid w:val="00F364E8"/>
    <w:rsid w:val="00F40921"/>
    <w:rsid w:val="00F422F3"/>
    <w:rsid w:val="00F4245E"/>
    <w:rsid w:val="00F450A4"/>
    <w:rsid w:val="00F453D5"/>
    <w:rsid w:val="00F47030"/>
    <w:rsid w:val="00F52489"/>
    <w:rsid w:val="00F542EC"/>
    <w:rsid w:val="00F56718"/>
    <w:rsid w:val="00F57432"/>
    <w:rsid w:val="00F579D4"/>
    <w:rsid w:val="00F62557"/>
    <w:rsid w:val="00F62734"/>
    <w:rsid w:val="00F62B55"/>
    <w:rsid w:val="00F665D0"/>
    <w:rsid w:val="00F70EB8"/>
    <w:rsid w:val="00F73976"/>
    <w:rsid w:val="00F761FC"/>
    <w:rsid w:val="00F829FE"/>
    <w:rsid w:val="00F83D37"/>
    <w:rsid w:val="00F83E5C"/>
    <w:rsid w:val="00F869F1"/>
    <w:rsid w:val="00F910E1"/>
    <w:rsid w:val="00F93A80"/>
    <w:rsid w:val="00F965E2"/>
    <w:rsid w:val="00F97699"/>
    <w:rsid w:val="00FA10E8"/>
    <w:rsid w:val="00FA25CF"/>
    <w:rsid w:val="00FA488A"/>
    <w:rsid w:val="00FA5210"/>
    <w:rsid w:val="00FA5406"/>
    <w:rsid w:val="00FA776E"/>
    <w:rsid w:val="00FB678A"/>
    <w:rsid w:val="00FB7E2D"/>
    <w:rsid w:val="00FC45A8"/>
    <w:rsid w:val="00FC48FA"/>
    <w:rsid w:val="00FD0EE9"/>
    <w:rsid w:val="00FD15A2"/>
    <w:rsid w:val="00FD4440"/>
    <w:rsid w:val="00FD6FC5"/>
    <w:rsid w:val="00FE1CA2"/>
    <w:rsid w:val="00FE31FF"/>
    <w:rsid w:val="00FE6EB5"/>
    <w:rsid w:val="00FF084F"/>
    <w:rsid w:val="00FF1095"/>
    <w:rsid w:val="00FF3A01"/>
    <w:rsid w:val="00FF496D"/>
    <w:rsid w:val="00FF4E0F"/>
    <w:rsid w:val="00FF5C13"/>
    <w:rsid w:val="00FF6095"/>
    <w:rsid w:val="00FF6250"/>
    <w:rsid w:val="00FF7469"/>
    <w:rsid w:val="01032D56"/>
    <w:rsid w:val="01667B31"/>
    <w:rsid w:val="01F97AF4"/>
    <w:rsid w:val="046B9BAC"/>
    <w:rsid w:val="050A1750"/>
    <w:rsid w:val="058EEEE3"/>
    <w:rsid w:val="05F6C027"/>
    <w:rsid w:val="071A0F5A"/>
    <w:rsid w:val="075595D4"/>
    <w:rsid w:val="0CAF00B3"/>
    <w:rsid w:val="0F342B84"/>
    <w:rsid w:val="0FA71442"/>
    <w:rsid w:val="116DB450"/>
    <w:rsid w:val="12E200AA"/>
    <w:rsid w:val="13C16C92"/>
    <w:rsid w:val="15F1D6F8"/>
    <w:rsid w:val="165EB5A9"/>
    <w:rsid w:val="17FF5CD7"/>
    <w:rsid w:val="19C037AE"/>
    <w:rsid w:val="1A1BB01A"/>
    <w:rsid w:val="1ABACE63"/>
    <w:rsid w:val="1C6B5454"/>
    <w:rsid w:val="1EA016D1"/>
    <w:rsid w:val="1F5F85DE"/>
    <w:rsid w:val="2315D52C"/>
    <w:rsid w:val="239F0687"/>
    <w:rsid w:val="25913D02"/>
    <w:rsid w:val="28AECA5B"/>
    <w:rsid w:val="2AFCD3AD"/>
    <w:rsid w:val="2E40A205"/>
    <w:rsid w:val="2F39759A"/>
    <w:rsid w:val="2F4666C8"/>
    <w:rsid w:val="2FA7D8FA"/>
    <w:rsid w:val="36B146AC"/>
    <w:rsid w:val="38A6D92D"/>
    <w:rsid w:val="3A39D739"/>
    <w:rsid w:val="3A5D57AC"/>
    <w:rsid w:val="3B51C08C"/>
    <w:rsid w:val="3B91A883"/>
    <w:rsid w:val="3D072443"/>
    <w:rsid w:val="3E763EAD"/>
    <w:rsid w:val="3F294EC1"/>
    <w:rsid w:val="3F54A0CE"/>
    <w:rsid w:val="3FB82EDE"/>
    <w:rsid w:val="4296F255"/>
    <w:rsid w:val="44A902AD"/>
    <w:rsid w:val="455E9069"/>
    <w:rsid w:val="466F4ADB"/>
    <w:rsid w:val="4AA81671"/>
    <w:rsid w:val="4B5AC1B0"/>
    <w:rsid w:val="4B6B157D"/>
    <w:rsid w:val="4CADFBA4"/>
    <w:rsid w:val="4E4EBC6D"/>
    <w:rsid w:val="4F6D6194"/>
    <w:rsid w:val="50D55937"/>
    <w:rsid w:val="51B4E163"/>
    <w:rsid w:val="5414453B"/>
    <w:rsid w:val="542D5E5D"/>
    <w:rsid w:val="54A25026"/>
    <w:rsid w:val="550D764A"/>
    <w:rsid w:val="557C4320"/>
    <w:rsid w:val="55A533CF"/>
    <w:rsid w:val="5633ECB6"/>
    <w:rsid w:val="590781D5"/>
    <w:rsid w:val="590FAEF5"/>
    <w:rsid w:val="5A85B107"/>
    <w:rsid w:val="5AB0FE4C"/>
    <w:rsid w:val="5C70ED8E"/>
    <w:rsid w:val="5D735814"/>
    <w:rsid w:val="60A5E402"/>
    <w:rsid w:val="646F85AA"/>
    <w:rsid w:val="67253D00"/>
    <w:rsid w:val="69818F0E"/>
    <w:rsid w:val="69B7D455"/>
    <w:rsid w:val="6B02E75F"/>
    <w:rsid w:val="70786EC8"/>
    <w:rsid w:val="71F6EBC2"/>
    <w:rsid w:val="732511C1"/>
    <w:rsid w:val="74862507"/>
    <w:rsid w:val="74E5C5DC"/>
    <w:rsid w:val="7596B15C"/>
    <w:rsid w:val="76AE58C0"/>
    <w:rsid w:val="77039278"/>
    <w:rsid w:val="77B37C12"/>
    <w:rsid w:val="78DB380C"/>
    <w:rsid w:val="7BD68CE6"/>
    <w:rsid w:val="7DE86AC9"/>
    <w:rsid w:val="7E938D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44C5A"/>
  <w15:chartTrackingRefBased/>
  <w15:docId w15:val="{B06AEDAD-E386-4812-9E14-FA11A2517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10D8"/>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8BD"/>
    <w:pPr>
      <w:ind w:left="720"/>
      <w:contextualSpacing/>
    </w:pPr>
    <w:rPr>
      <w:rFonts w:asciiTheme="minorHAnsi" w:hAnsiTheme="minorHAnsi" w:cstheme="minorBidi"/>
      <w:lang w:val="en-CA"/>
    </w:rPr>
  </w:style>
  <w:style w:type="paragraph" w:styleId="CommentText">
    <w:name w:val="annotation text"/>
    <w:basedOn w:val="Normal"/>
    <w:link w:val="CommentTextChar"/>
    <w:unhideWhenUsed/>
    <w:rsid w:val="00BA2D1C"/>
    <w:pPr>
      <w:spacing w:after="200"/>
    </w:pPr>
    <w:rPr>
      <w:rFonts w:ascii="Calibri" w:eastAsia="Calibri" w:hAnsi="Calibri"/>
      <w:sz w:val="20"/>
      <w:szCs w:val="20"/>
    </w:rPr>
  </w:style>
  <w:style w:type="character" w:customStyle="1" w:styleId="CommentTextChar">
    <w:name w:val="Comment Text Char"/>
    <w:basedOn w:val="DefaultParagraphFont"/>
    <w:link w:val="CommentText"/>
    <w:rsid w:val="00BA2D1C"/>
    <w:rPr>
      <w:rFonts w:ascii="Calibri" w:eastAsia="Calibri" w:hAnsi="Calibri" w:cs="Times New Roman"/>
      <w:sz w:val="20"/>
      <w:szCs w:val="20"/>
      <w:lang w:val="en-US"/>
    </w:rPr>
  </w:style>
  <w:style w:type="paragraph" w:styleId="NoSpacing">
    <w:name w:val="No Spacing"/>
    <w:uiPriority w:val="1"/>
    <w:qFormat/>
    <w:rsid w:val="00BA2D1C"/>
  </w:style>
  <w:style w:type="character" w:styleId="Hyperlink">
    <w:name w:val="Hyperlink"/>
    <w:basedOn w:val="DefaultParagraphFont"/>
    <w:uiPriority w:val="99"/>
    <w:unhideWhenUsed/>
    <w:rsid w:val="00C0685C"/>
    <w:rPr>
      <w:color w:val="0563C1" w:themeColor="hyperlink"/>
      <w:u w:val="single"/>
    </w:rPr>
  </w:style>
  <w:style w:type="character" w:styleId="FollowedHyperlink">
    <w:name w:val="FollowedHyperlink"/>
    <w:basedOn w:val="DefaultParagraphFont"/>
    <w:uiPriority w:val="99"/>
    <w:semiHidden/>
    <w:unhideWhenUsed/>
    <w:rsid w:val="00366D2D"/>
    <w:rPr>
      <w:color w:val="954F72" w:themeColor="followedHyperlink"/>
      <w:u w:val="single"/>
    </w:rPr>
  </w:style>
  <w:style w:type="paragraph" w:customStyle="1" w:styleId="EndNoteBibliographyTitle">
    <w:name w:val="EndNote Bibliography Title"/>
    <w:basedOn w:val="Normal"/>
    <w:rsid w:val="000B0923"/>
    <w:pPr>
      <w:jc w:val="center"/>
    </w:pPr>
    <w:rPr>
      <w:rFonts w:ascii="Calibri" w:hAnsi="Calibri" w:cs="Calibri"/>
    </w:rPr>
  </w:style>
  <w:style w:type="paragraph" w:customStyle="1" w:styleId="EndNoteBibliography">
    <w:name w:val="EndNote Bibliography"/>
    <w:basedOn w:val="Normal"/>
    <w:rsid w:val="000B0923"/>
    <w:rPr>
      <w:rFonts w:ascii="Calibri" w:hAnsi="Calibri" w:cs="Calibri"/>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EF3D45"/>
    <w:rPr>
      <w:sz w:val="18"/>
      <w:szCs w:val="18"/>
      <w:lang w:val="en-CA"/>
    </w:rPr>
  </w:style>
  <w:style w:type="character" w:customStyle="1" w:styleId="BalloonTextChar">
    <w:name w:val="Balloon Text Char"/>
    <w:basedOn w:val="DefaultParagraphFont"/>
    <w:link w:val="BalloonText"/>
    <w:uiPriority w:val="99"/>
    <w:semiHidden/>
    <w:rsid w:val="00EF3D4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20FDA"/>
    <w:pPr>
      <w:spacing w:after="0"/>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020FDA"/>
    <w:rPr>
      <w:rFonts w:ascii="Calibri" w:eastAsia="Calibri" w:hAnsi="Calibri" w:cs="Times New Roman"/>
      <w:b/>
      <w:bCs/>
      <w:sz w:val="20"/>
      <w:szCs w:val="20"/>
      <w:lang w:val="en-US"/>
    </w:rPr>
  </w:style>
  <w:style w:type="table" w:styleId="TableGrid">
    <w:name w:val="Table Grid"/>
    <w:basedOn w:val="TableNormal"/>
    <w:uiPriority w:val="39"/>
    <w:rsid w:val="001732D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752BC7"/>
    <w:rPr>
      <w:rFonts w:ascii="Helvetica" w:hAnsi="Helvetica"/>
      <w:sz w:val="17"/>
      <w:szCs w:val="17"/>
    </w:rPr>
  </w:style>
  <w:style w:type="character" w:customStyle="1" w:styleId="apple-converted-space">
    <w:name w:val="apple-converted-space"/>
    <w:basedOn w:val="DefaultParagraphFont"/>
    <w:rsid w:val="00752BC7"/>
  </w:style>
  <w:style w:type="paragraph" w:styleId="Footer">
    <w:name w:val="footer"/>
    <w:basedOn w:val="Normal"/>
    <w:link w:val="FooterChar"/>
    <w:uiPriority w:val="99"/>
    <w:unhideWhenUsed/>
    <w:rsid w:val="008B0AEF"/>
    <w:pPr>
      <w:tabs>
        <w:tab w:val="center" w:pos="4680"/>
        <w:tab w:val="right" w:pos="9360"/>
      </w:tabs>
    </w:pPr>
  </w:style>
  <w:style w:type="character" w:customStyle="1" w:styleId="FooterChar">
    <w:name w:val="Footer Char"/>
    <w:basedOn w:val="DefaultParagraphFont"/>
    <w:link w:val="Footer"/>
    <w:uiPriority w:val="99"/>
    <w:rsid w:val="008B0AEF"/>
    <w:rPr>
      <w:rFonts w:ascii="Times New Roman" w:hAnsi="Times New Roman" w:cs="Times New Roman"/>
      <w:lang w:val="en-US"/>
    </w:rPr>
  </w:style>
  <w:style w:type="character" w:styleId="PageNumber">
    <w:name w:val="page number"/>
    <w:basedOn w:val="DefaultParagraphFont"/>
    <w:uiPriority w:val="99"/>
    <w:semiHidden/>
    <w:unhideWhenUsed/>
    <w:rsid w:val="008B0AEF"/>
  </w:style>
  <w:style w:type="paragraph" w:styleId="Header">
    <w:name w:val="header"/>
    <w:basedOn w:val="Normal"/>
    <w:link w:val="HeaderChar"/>
    <w:uiPriority w:val="99"/>
    <w:unhideWhenUsed/>
    <w:rsid w:val="008B0AEF"/>
    <w:pPr>
      <w:tabs>
        <w:tab w:val="center" w:pos="4680"/>
        <w:tab w:val="right" w:pos="9360"/>
      </w:tabs>
    </w:pPr>
  </w:style>
  <w:style w:type="character" w:customStyle="1" w:styleId="HeaderChar">
    <w:name w:val="Header Char"/>
    <w:basedOn w:val="DefaultParagraphFont"/>
    <w:link w:val="Header"/>
    <w:uiPriority w:val="99"/>
    <w:rsid w:val="008B0AEF"/>
    <w:rPr>
      <w:rFonts w:ascii="Times New Roman" w:hAnsi="Times New Roman" w:cs="Times New Roman"/>
      <w:lang w:val="en-US"/>
    </w:rPr>
  </w:style>
  <w:style w:type="paragraph" w:styleId="Revision">
    <w:name w:val="Revision"/>
    <w:hidden/>
    <w:uiPriority w:val="99"/>
    <w:semiHidden/>
    <w:rsid w:val="00684203"/>
    <w:rPr>
      <w:rFonts w:ascii="Times New Roman" w:hAnsi="Times New Roman" w:cs="Times New Roman"/>
      <w:lang w:val="en-US"/>
    </w:rPr>
  </w:style>
  <w:style w:type="character" w:customStyle="1" w:styleId="UnresolvedMention1">
    <w:name w:val="Unresolved Mention1"/>
    <w:basedOn w:val="DefaultParagraphFont"/>
    <w:uiPriority w:val="99"/>
    <w:rsid w:val="00371FBA"/>
    <w:rPr>
      <w:color w:val="605E5C"/>
      <w:shd w:val="clear" w:color="auto" w:fill="E1DFDD"/>
    </w:rPr>
  </w:style>
  <w:style w:type="character" w:customStyle="1" w:styleId="UnresolvedMention2">
    <w:name w:val="Unresolved Mention2"/>
    <w:basedOn w:val="DefaultParagraphFont"/>
    <w:uiPriority w:val="99"/>
    <w:semiHidden/>
    <w:unhideWhenUsed/>
    <w:rsid w:val="007D6FAC"/>
    <w:rPr>
      <w:color w:val="605E5C"/>
      <w:shd w:val="clear" w:color="auto" w:fill="E1DFDD"/>
    </w:rPr>
  </w:style>
  <w:style w:type="table" w:customStyle="1" w:styleId="TableGrid1">
    <w:name w:val="Table Grid1"/>
    <w:basedOn w:val="TableNormal"/>
    <w:next w:val="TableGrid"/>
    <w:uiPriority w:val="39"/>
    <w:rsid w:val="00F00981"/>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3">
    <w:name w:val="Unresolved Mention3"/>
    <w:basedOn w:val="DefaultParagraphFont"/>
    <w:uiPriority w:val="99"/>
    <w:semiHidden/>
    <w:unhideWhenUsed/>
    <w:rsid w:val="008D7B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69457">
      <w:bodyDiv w:val="1"/>
      <w:marLeft w:val="0"/>
      <w:marRight w:val="0"/>
      <w:marTop w:val="0"/>
      <w:marBottom w:val="0"/>
      <w:divBdr>
        <w:top w:val="none" w:sz="0" w:space="0" w:color="auto"/>
        <w:left w:val="none" w:sz="0" w:space="0" w:color="auto"/>
        <w:bottom w:val="none" w:sz="0" w:space="0" w:color="auto"/>
        <w:right w:val="none" w:sz="0" w:space="0" w:color="auto"/>
      </w:divBdr>
    </w:div>
    <w:div w:id="44063537">
      <w:bodyDiv w:val="1"/>
      <w:marLeft w:val="0"/>
      <w:marRight w:val="0"/>
      <w:marTop w:val="0"/>
      <w:marBottom w:val="0"/>
      <w:divBdr>
        <w:top w:val="none" w:sz="0" w:space="0" w:color="auto"/>
        <w:left w:val="none" w:sz="0" w:space="0" w:color="auto"/>
        <w:bottom w:val="none" w:sz="0" w:space="0" w:color="auto"/>
        <w:right w:val="none" w:sz="0" w:space="0" w:color="auto"/>
      </w:divBdr>
    </w:div>
    <w:div w:id="52699683">
      <w:bodyDiv w:val="1"/>
      <w:marLeft w:val="0"/>
      <w:marRight w:val="0"/>
      <w:marTop w:val="0"/>
      <w:marBottom w:val="0"/>
      <w:divBdr>
        <w:top w:val="none" w:sz="0" w:space="0" w:color="auto"/>
        <w:left w:val="none" w:sz="0" w:space="0" w:color="auto"/>
        <w:bottom w:val="none" w:sz="0" w:space="0" w:color="auto"/>
        <w:right w:val="none" w:sz="0" w:space="0" w:color="auto"/>
      </w:divBdr>
    </w:div>
    <w:div w:id="89206213">
      <w:bodyDiv w:val="1"/>
      <w:marLeft w:val="0"/>
      <w:marRight w:val="0"/>
      <w:marTop w:val="0"/>
      <w:marBottom w:val="0"/>
      <w:divBdr>
        <w:top w:val="none" w:sz="0" w:space="0" w:color="auto"/>
        <w:left w:val="none" w:sz="0" w:space="0" w:color="auto"/>
        <w:bottom w:val="none" w:sz="0" w:space="0" w:color="auto"/>
        <w:right w:val="none" w:sz="0" w:space="0" w:color="auto"/>
      </w:divBdr>
    </w:div>
    <w:div w:id="101656648">
      <w:bodyDiv w:val="1"/>
      <w:marLeft w:val="0"/>
      <w:marRight w:val="0"/>
      <w:marTop w:val="0"/>
      <w:marBottom w:val="0"/>
      <w:divBdr>
        <w:top w:val="none" w:sz="0" w:space="0" w:color="auto"/>
        <w:left w:val="none" w:sz="0" w:space="0" w:color="auto"/>
        <w:bottom w:val="none" w:sz="0" w:space="0" w:color="auto"/>
        <w:right w:val="none" w:sz="0" w:space="0" w:color="auto"/>
      </w:divBdr>
      <w:divsChild>
        <w:div w:id="1141312967">
          <w:marLeft w:val="0"/>
          <w:marRight w:val="0"/>
          <w:marTop w:val="0"/>
          <w:marBottom w:val="0"/>
          <w:divBdr>
            <w:top w:val="none" w:sz="0" w:space="0" w:color="auto"/>
            <w:left w:val="none" w:sz="0" w:space="0" w:color="auto"/>
            <w:bottom w:val="none" w:sz="0" w:space="0" w:color="auto"/>
            <w:right w:val="none" w:sz="0" w:space="0" w:color="auto"/>
          </w:divBdr>
          <w:divsChild>
            <w:div w:id="90125067">
              <w:marLeft w:val="0"/>
              <w:marRight w:val="0"/>
              <w:marTop w:val="0"/>
              <w:marBottom w:val="0"/>
              <w:divBdr>
                <w:top w:val="none" w:sz="0" w:space="0" w:color="auto"/>
                <w:left w:val="none" w:sz="0" w:space="0" w:color="auto"/>
                <w:bottom w:val="none" w:sz="0" w:space="0" w:color="auto"/>
                <w:right w:val="none" w:sz="0" w:space="0" w:color="auto"/>
              </w:divBdr>
            </w:div>
            <w:div w:id="896549050">
              <w:marLeft w:val="0"/>
              <w:marRight w:val="0"/>
              <w:marTop w:val="0"/>
              <w:marBottom w:val="0"/>
              <w:divBdr>
                <w:top w:val="none" w:sz="0" w:space="0" w:color="auto"/>
                <w:left w:val="none" w:sz="0" w:space="0" w:color="auto"/>
                <w:bottom w:val="none" w:sz="0" w:space="0" w:color="auto"/>
                <w:right w:val="none" w:sz="0" w:space="0" w:color="auto"/>
              </w:divBdr>
            </w:div>
          </w:divsChild>
        </w:div>
        <w:div w:id="1997952279">
          <w:marLeft w:val="0"/>
          <w:marRight w:val="0"/>
          <w:marTop w:val="0"/>
          <w:marBottom w:val="0"/>
          <w:divBdr>
            <w:top w:val="none" w:sz="0" w:space="0" w:color="auto"/>
            <w:left w:val="none" w:sz="0" w:space="0" w:color="auto"/>
            <w:bottom w:val="none" w:sz="0" w:space="0" w:color="auto"/>
            <w:right w:val="none" w:sz="0" w:space="0" w:color="auto"/>
          </w:divBdr>
          <w:divsChild>
            <w:div w:id="43602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87011">
      <w:bodyDiv w:val="1"/>
      <w:marLeft w:val="0"/>
      <w:marRight w:val="0"/>
      <w:marTop w:val="0"/>
      <w:marBottom w:val="0"/>
      <w:divBdr>
        <w:top w:val="none" w:sz="0" w:space="0" w:color="auto"/>
        <w:left w:val="none" w:sz="0" w:space="0" w:color="auto"/>
        <w:bottom w:val="none" w:sz="0" w:space="0" w:color="auto"/>
        <w:right w:val="none" w:sz="0" w:space="0" w:color="auto"/>
      </w:divBdr>
    </w:div>
    <w:div w:id="120732265">
      <w:bodyDiv w:val="1"/>
      <w:marLeft w:val="0"/>
      <w:marRight w:val="0"/>
      <w:marTop w:val="0"/>
      <w:marBottom w:val="0"/>
      <w:divBdr>
        <w:top w:val="none" w:sz="0" w:space="0" w:color="auto"/>
        <w:left w:val="none" w:sz="0" w:space="0" w:color="auto"/>
        <w:bottom w:val="none" w:sz="0" w:space="0" w:color="auto"/>
        <w:right w:val="none" w:sz="0" w:space="0" w:color="auto"/>
      </w:divBdr>
    </w:div>
    <w:div w:id="171067308">
      <w:bodyDiv w:val="1"/>
      <w:marLeft w:val="0"/>
      <w:marRight w:val="0"/>
      <w:marTop w:val="0"/>
      <w:marBottom w:val="0"/>
      <w:divBdr>
        <w:top w:val="none" w:sz="0" w:space="0" w:color="auto"/>
        <w:left w:val="none" w:sz="0" w:space="0" w:color="auto"/>
        <w:bottom w:val="none" w:sz="0" w:space="0" w:color="auto"/>
        <w:right w:val="none" w:sz="0" w:space="0" w:color="auto"/>
      </w:divBdr>
      <w:divsChild>
        <w:div w:id="273833252">
          <w:marLeft w:val="0"/>
          <w:marRight w:val="0"/>
          <w:marTop w:val="0"/>
          <w:marBottom w:val="0"/>
          <w:divBdr>
            <w:top w:val="none" w:sz="0" w:space="0" w:color="auto"/>
            <w:left w:val="none" w:sz="0" w:space="0" w:color="auto"/>
            <w:bottom w:val="none" w:sz="0" w:space="0" w:color="auto"/>
            <w:right w:val="none" w:sz="0" w:space="0" w:color="auto"/>
          </w:divBdr>
          <w:divsChild>
            <w:div w:id="1515651823">
              <w:marLeft w:val="0"/>
              <w:marRight w:val="0"/>
              <w:marTop w:val="0"/>
              <w:marBottom w:val="0"/>
              <w:divBdr>
                <w:top w:val="none" w:sz="0" w:space="0" w:color="auto"/>
                <w:left w:val="none" w:sz="0" w:space="0" w:color="auto"/>
                <w:bottom w:val="none" w:sz="0" w:space="0" w:color="auto"/>
                <w:right w:val="none" w:sz="0" w:space="0" w:color="auto"/>
              </w:divBdr>
            </w:div>
          </w:divsChild>
        </w:div>
        <w:div w:id="1563371109">
          <w:marLeft w:val="0"/>
          <w:marRight w:val="0"/>
          <w:marTop w:val="0"/>
          <w:marBottom w:val="0"/>
          <w:divBdr>
            <w:top w:val="none" w:sz="0" w:space="0" w:color="auto"/>
            <w:left w:val="none" w:sz="0" w:space="0" w:color="auto"/>
            <w:bottom w:val="none" w:sz="0" w:space="0" w:color="auto"/>
            <w:right w:val="none" w:sz="0" w:space="0" w:color="auto"/>
          </w:divBdr>
          <w:divsChild>
            <w:div w:id="1607731200">
              <w:marLeft w:val="0"/>
              <w:marRight w:val="0"/>
              <w:marTop w:val="0"/>
              <w:marBottom w:val="0"/>
              <w:divBdr>
                <w:top w:val="none" w:sz="0" w:space="0" w:color="auto"/>
                <w:left w:val="none" w:sz="0" w:space="0" w:color="auto"/>
                <w:bottom w:val="none" w:sz="0" w:space="0" w:color="auto"/>
                <w:right w:val="none" w:sz="0" w:space="0" w:color="auto"/>
              </w:divBdr>
            </w:div>
            <w:div w:id="175933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62870">
      <w:bodyDiv w:val="1"/>
      <w:marLeft w:val="0"/>
      <w:marRight w:val="0"/>
      <w:marTop w:val="0"/>
      <w:marBottom w:val="0"/>
      <w:divBdr>
        <w:top w:val="none" w:sz="0" w:space="0" w:color="auto"/>
        <w:left w:val="none" w:sz="0" w:space="0" w:color="auto"/>
        <w:bottom w:val="none" w:sz="0" w:space="0" w:color="auto"/>
        <w:right w:val="none" w:sz="0" w:space="0" w:color="auto"/>
      </w:divBdr>
    </w:div>
    <w:div w:id="187066591">
      <w:bodyDiv w:val="1"/>
      <w:marLeft w:val="0"/>
      <w:marRight w:val="0"/>
      <w:marTop w:val="0"/>
      <w:marBottom w:val="0"/>
      <w:divBdr>
        <w:top w:val="none" w:sz="0" w:space="0" w:color="auto"/>
        <w:left w:val="none" w:sz="0" w:space="0" w:color="auto"/>
        <w:bottom w:val="none" w:sz="0" w:space="0" w:color="auto"/>
        <w:right w:val="none" w:sz="0" w:space="0" w:color="auto"/>
      </w:divBdr>
    </w:div>
    <w:div w:id="203717124">
      <w:bodyDiv w:val="1"/>
      <w:marLeft w:val="0"/>
      <w:marRight w:val="0"/>
      <w:marTop w:val="0"/>
      <w:marBottom w:val="0"/>
      <w:divBdr>
        <w:top w:val="none" w:sz="0" w:space="0" w:color="auto"/>
        <w:left w:val="none" w:sz="0" w:space="0" w:color="auto"/>
        <w:bottom w:val="none" w:sz="0" w:space="0" w:color="auto"/>
        <w:right w:val="none" w:sz="0" w:space="0" w:color="auto"/>
      </w:divBdr>
    </w:div>
    <w:div w:id="213662496">
      <w:bodyDiv w:val="1"/>
      <w:marLeft w:val="0"/>
      <w:marRight w:val="0"/>
      <w:marTop w:val="0"/>
      <w:marBottom w:val="0"/>
      <w:divBdr>
        <w:top w:val="none" w:sz="0" w:space="0" w:color="auto"/>
        <w:left w:val="none" w:sz="0" w:space="0" w:color="auto"/>
        <w:bottom w:val="none" w:sz="0" w:space="0" w:color="auto"/>
        <w:right w:val="none" w:sz="0" w:space="0" w:color="auto"/>
      </w:divBdr>
    </w:div>
    <w:div w:id="267853192">
      <w:bodyDiv w:val="1"/>
      <w:marLeft w:val="0"/>
      <w:marRight w:val="0"/>
      <w:marTop w:val="0"/>
      <w:marBottom w:val="0"/>
      <w:divBdr>
        <w:top w:val="none" w:sz="0" w:space="0" w:color="auto"/>
        <w:left w:val="none" w:sz="0" w:space="0" w:color="auto"/>
        <w:bottom w:val="none" w:sz="0" w:space="0" w:color="auto"/>
        <w:right w:val="none" w:sz="0" w:space="0" w:color="auto"/>
      </w:divBdr>
    </w:div>
    <w:div w:id="296182884">
      <w:bodyDiv w:val="1"/>
      <w:marLeft w:val="0"/>
      <w:marRight w:val="0"/>
      <w:marTop w:val="0"/>
      <w:marBottom w:val="0"/>
      <w:divBdr>
        <w:top w:val="none" w:sz="0" w:space="0" w:color="auto"/>
        <w:left w:val="none" w:sz="0" w:space="0" w:color="auto"/>
        <w:bottom w:val="none" w:sz="0" w:space="0" w:color="auto"/>
        <w:right w:val="none" w:sz="0" w:space="0" w:color="auto"/>
      </w:divBdr>
    </w:div>
    <w:div w:id="297296945">
      <w:bodyDiv w:val="1"/>
      <w:marLeft w:val="0"/>
      <w:marRight w:val="0"/>
      <w:marTop w:val="0"/>
      <w:marBottom w:val="0"/>
      <w:divBdr>
        <w:top w:val="none" w:sz="0" w:space="0" w:color="auto"/>
        <w:left w:val="none" w:sz="0" w:space="0" w:color="auto"/>
        <w:bottom w:val="none" w:sz="0" w:space="0" w:color="auto"/>
        <w:right w:val="none" w:sz="0" w:space="0" w:color="auto"/>
      </w:divBdr>
    </w:div>
    <w:div w:id="306053442">
      <w:bodyDiv w:val="1"/>
      <w:marLeft w:val="0"/>
      <w:marRight w:val="0"/>
      <w:marTop w:val="0"/>
      <w:marBottom w:val="0"/>
      <w:divBdr>
        <w:top w:val="none" w:sz="0" w:space="0" w:color="auto"/>
        <w:left w:val="none" w:sz="0" w:space="0" w:color="auto"/>
        <w:bottom w:val="none" w:sz="0" w:space="0" w:color="auto"/>
        <w:right w:val="none" w:sz="0" w:space="0" w:color="auto"/>
      </w:divBdr>
    </w:div>
    <w:div w:id="322243747">
      <w:bodyDiv w:val="1"/>
      <w:marLeft w:val="0"/>
      <w:marRight w:val="0"/>
      <w:marTop w:val="0"/>
      <w:marBottom w:val="0"/>
      <w:divBdr>
        <w:top w:val="none" w:sz="0" w:space="0" w:color="auto"/>
        <w:left w:val="none" w:sz="0" w:space="0" w:color="auto"/>
        <w:bottom w:val="none" w:sz="0" w:space="0" w:color="auto"/>
        <w:right w:val="none" w:sz="0" w:space="0" w:color="auto"/>
      </w:divBdr>
    </w:div>
    <w:div w:id="323365429">
      <w:bodyDiv w:val="1"/>
      <w:marLeft w:val="0"/>
      <w:marRight w:val="0"/>
      <w:marTop w:val="0"/>
      <w:marBottom w:val="0"/>
      <w:divBdr>
        <w:top w:val="none" w:sz="0" w:space="0" w:color="auto"/>
        <w:left w:val="none" w:sz="0" w:space="0" w:color="auto"/>
        <w:bottom w:val="none" w:sz="0" w:space="0" w:color="auto"/>
        <w:right w:val="none" w:sz="0" w:space="0" w:color="auto"/>
      </w:divBdr>
    </w:div>
    <w:div w:id="359353393">
      <w:bodyDiv w:val="1"/>
      <w:marLeft w:val="0"/>
      <w:marRight w:val="0"/>
      <w:marTop w:val="0"/>
      <w:marBottom w:val="0"/>
      <w:divBdr>
        <w:top w:val="none" w:sz="0" w:space="0" w:color="auto"/>
        <w:left w:val="none" w:sz="0" w:space="0" w:color="auto"/>
        <w:bottom w:val="none" w:sz="0" w:space="0" w:color="auto"/>
        <w:right w:val="none" w:sz="0" w:space="0" w:color="auto"/>
      </w:divBdr>
    </w:div>
    <w:div w:id="412051456">
      <w:bodyDiv w:val="1"/>
      <w:marLeft w:val="0"/>
      <w:marRight w:val="0"/>
      <w:marTop w:val="0"/>
      <w:marBottom w:val="0"/>
      <w:divBdr>
        <w:top w:val="none" w:sz="0" w:space="0" w:color="auto"/>
        <w:left w:val="none" w:sz="0" w:space="0" w:color="auto"/>
        <w:bottom w:val="none" w:sz="0" w:space="0" w:color="auto"/>
        <w:right w:val="none" w:sz="0" w:space="0" w:color="auto"/>
      </w:divBdr>
    </w:div>
    <w:div w:id="422993650">
      <w:bodyDiv w:val="1"/>
      <w:marLeft w:val="0"/>
      <w:marRight w:val="0"/>
      <w:marTop w:val="0"/>
      <w:marBottom w:val="0"/>
      <w:divBdr>
        <w:top w:val="none" w:sz="0" w:space="0" w:color="auto"/>
        <w:left w:val="none" w:sz="0" w:space="0" w:color="auto"/>
        <w:bottom w:val="none" w:sz="0" w:space="0" w:color="auto"/>
        <w:right w:val="none" w:sz="0" w:space="0" w:color="auto"/>
      </w:divBdr>
    </w:div>
    <w:div w:id="450977185">
      <w:bodyDiv w:val="1"/>
      <w:marLeft w:val="0"/>
      <w:marRight w:val="0"/>
      <w:marTop w:val="0"/>
      <w:marBottom w:val="0"/>
      <w:divBdr>
        <w:top w:val="none" w:sz="0" w:space="0" w:color="auto"/>
        <w:left w:val="none" w:sz="0" w:space="0" w:color="auto"/>
        <w:bottom w:val="none" w:sz="0" w:space="0" w:color="auto"/>
        <w:right w:val="none" w:sz="0" w:space="0" w:color="auto"/>
      </w:divBdr>
    </w:div>
    <w:div w:id="481779819">
      <w:bodyDiv w:val="1"/>
      <w:marLeft w:val="0"/>
      <w:marRight w:val="0"/>
      <w:marTop w:val="0"/>
      <w:marBottom w:val="0"/>
      <w:divBdr>
        <w:top w:val="none" w:sz="0" w:space="0" w:color="auto"/>
        <w:left w:val="none" w:sz="0" w:space="0" w:color="auto"/>
        <w:bottom w:val="none" w:sz="0" w:space="0" w:color="auto"/>
        <w:right w:val="none" w:sz="0" w:space="0" w:color="auto"/>
      </w:divBdr>
    </w:div>
    <w:div w:id="484704650">
      <w:bodyDiv w:val="1"/>
      <w:marLeft w:val="0"/>
      <w:marRight w:val="0"/>
      <w:marTop w:val="0"/>
      <w:marBottom w:val="0"/>
      <w:divBdr>
        <w:top w:val="none" w:sz="0" w:space="0" w:color="auto"/>
        <w:left w:val="none" w:sz="0" w:space="0" w:color="auto"/>
        <w:bottom w:val="none" w:sz="0" w:space="0" w:color="auto"/>
        <w:right w:val="none" w:sz="0" w:space="0" w:color="auto"/>
      </w:divBdr>
    </w:div>
    <w:div w:id="525607890">
      <w:bodyDiv w:val="1"/>
      <w:marLeft w:val="0"/>
      <w:marRight w:val="0"/>
      <w:marTop w:val="0"/>
      <w:marBottom w:val="0"/>
      <w:divBdr>
        <w:top w:val="none" w:sz="0" w:space="0" w:color="auto"/>
        <w:left w:val="none" w:sz="0" w:space="0" w:color="auto"/>
        <w:bottom w:val="none" w:sz="0" w:space="0" w:color="auto"/>
        <w:right w:val="none" w:sz="0" w:space="0" w:color="auto"/>
      </w:divBdr>
    </w:div>
    <w:div w:id="555162565">
      <w:bodyDiv w:val="1"/>
      <w:marLeft w:val="0"/>
      <w:marRight w:val="0"/>
      <w:marTop w:val="0"/>
      <w:marBottom w:val="0"/>
      <w:divBdr>
        <w:top w:val="none" w:sz="0" w:space="0" w:color="auto"/>
        <w:left w:val="none" w:sz="0" w:space="0" w:color="auto"/>
        <w:bottom w:val="none" w:sz="0" w:space="0" w:color="auto"/>
        <w:right w:val="none" w:sz="0" w:space="0" w:color="auto"/>
      </w:divBdr>
    </w:div>
    <w:div w:id="560870335">
      <w:bodyDiv w:val="1"/>
      <w:marLeft w:val="0"/>
      <w:marRight w:val="0"/>
      <w:marTop w:val="0"/>
      <w:marBottom w:val="0"/>
      <w:divBdr>
        <w:top w:val="none" w:sz="0" w:space="0" w:color="auto"/>
        <w:left w:val="none" w:sz="0" w:space="0" w:color="auto"/>
        <w:bottom w:val="none" w:sz="0" w:space="0" w:color="auto"/>
        <w:right w:val="none" w:sz="0" w:space="0" w:color="auto"/>
      </w:divBdr>
    </w:div>
    <w:div w:id="634917455">
      <w:bodyDiv w:val="1"/>
      <w:marLeft w:val="0"/>
      <w:marRight w:val="0"/>
      <w:marTop w:val="0"/>
      <w:marBottom w:val="0"/>
      <w:divBdr>
        <w:top w:val="none" w:sz="0" w:space="0" w:color="auto"/>
        <w:left w:val="none" w:sz="0" w:space="0" w:color="auto"/>
        <w:bottom w:val="none" w:sz="0" w:space="0" w:color="auto"/>
        <w:right w:val="none" w:sz="0" w:space="0" w:color="auto"/>
      </w:divBdr>
    </w:div>
    <w:div w:id="711275124">
      <w:bodyDiv w:val="1"/>
      <w:marLeft w:val="0"/>
      <w:marRight w:val="0"/>
      <w:marTop w:val="0"/>
      <w:marBottom w:val="0"/>
      <w:divBdr>
        <w:top w:val="none" w:sz="0" w:space="0" w:color="auto"/>
        <w:left w:val="none" w:sz="0" w:space="0" w:color="auto"/>
        <w:bottom w:val="none" w:sz="0" w:space="0" w:color="auto"/>
        <w:right w:val="none" w:sz="0" w:space="0" w:color="auto"/>
      </w:divBdr>
    </w:div>
    <w:div w:id="715199461">
      <w:bodyDiv w:val="1"/>
      <w:marLeft w:val="0"/>
      <w:marRight w:val="0"/>
      <w:marTop w:val="0"/>
      <w:marBottom w:val="0"/>
      <w:divBdr>
        <w:top w:val="none" w:sz="0" w:space="0" w:color="auto"/>
        <w:left w:val="none" w:sz="0" w:space="0" w:color="auto"/>
        <w:bottom w:val="none" w:sz="0" w:space="0" w:color="auto"/>
        <w:right w:val="none" w:sz="0" w:space="0" w:color="auto"/>
      </w:divBdr>
    </w:div>
    <w:div w:id="750471049">
      <w:bodyDiv w:val="1"/>
      <w:marLeft w:val="0"/>
      <w:marRight w:val="0"/>
      <w:marTop w:val="0"/>
      <w:marBottom w:val="0"/>
      <w:divBdr>
        <w:top w:val="none" w:sz="0" w:space="0" w:color="auto"/>
        <w:left w:val="none" w:sz="0" w:space="0" w:color="auto"/>
        <w:bottom w:val="none" w:sz="0" w:space="0" w:color="auto"/>
        <w:right w:val="none" w:sz="0" w:space="0" w:color="auto"/>
      </w:divBdr>
    </w:div>
    <w:div w:id="847863833">
      <w:bodyDiv w:val="1"/>
      <w:marLeft w:val="0"/>
      <w:marRight w:val="0"/>
      <w:marTop w:val="0"/>
      <w:marBottom w:val="0"/>
      <w:divBdr>
        <w:top w:val="none" w:sz="0" w:space="0" w:color="auto"/>
        <w:left w:val="none" w:sz="0" w:space="0" w:color="auto"/>
        <w:bottom w:val="none" w:sz="0" w:space="0" w:color="auto"/>
        <w:right w:val="none" w:sz="0" w:space="0" w:color="auto"/>
      </w:divBdr>
    </w:div>
    <w:div w:id="849879101">
      <w:bodyDiv w:val="1"/>
      <w:marLeft w:val="0"/>
      <w:marRight w:val="0"/>
      <w:marTop w:val="0"/>
      <w:marBottom w:val="0"/>
      <w:divBdr>
        <w:top w:val="none" w:sz="0" w:space="0" w:color="auto"/>
        <w:left w:val="none" w:sz="0" w:space="0" w:color="auto"/>
        <w:bottom w:val="none" w:sz="0" w:space="0" w:color="auto"/>
        <w:right w:val="none" w:sz="0" w:space="0" w:color="auto"/>
      </w:divBdr>
    </w:div>
    <w:div w:id="937103079">
      <w:bodyDiv w:val="1"/>
      <w:marLeft w:val="0"/>
      <w:marRight w:val="0"/>
      <w:marTop w:val="0"/>
      <w:marBottom w:val="0"/>
      <w:divBdr>
        <w:top w:val="none" w:sz="0" w:space="0" w:color="auto"/>
        <w:left w:val="none" w:sz="0" w:space="0" w:color="auto"/>
        <w:bottom w:val="none" w:sz="0" w:space="0" w:color="auto"/>
        <w:right w:val="none" w:sz="0" w:space="0" w:color="auto"/>
      </w:divBdr>
    </w:div>
    <w:div w:id="953293246">
      <w:bodyDiv w:val="1"/>
      <w:marLeft w:val="0"/>
      <w:marRight w:val="0"/>
      <w:marTop w:val="0"/>
      <w:marBottom w:val="0"/>
      <w:divBdr>
        <w:top w:val="none" w:sz="0" w:space="0" w:color="auto"/>
        <w:left w:val="none" w:sz="0" w:space="0" w:color="auto"/>
        <w:bottom w:val="none" w:sz="0" w:space="0" w:color="auto"/>
        <w:right w:val="none" w:sz="0" w:space="0" w:color="auto"/>
      </w:divBdr>
    </w:div>
    <w:div w:id="975110254">
      <w:bodyDiv w:val="1"/>
      <w:marLeft w:val="0"/>
      <w:marRight w:val="0"/>
      <w:marTop w:val="0"/>
      <w:marBottom w:val="0"/>
      <w:divBdr>
        <w:top w:val="none" w:sz="0" w:space="0" w:color="auto"/>
        <w:left w:val="none" w:sz="0" w:space="0" w:color="auto"/>
        <w:bottom w:val="none" w:sz="0" w:space="0" w:color="auto"/>
        <w:right w:val="none" w:sz="0" w:space="0" w:color="auto"/>
      </w:divBdr>
    </w:div>
    <w:div w:id="1003242938">
      <w:bodyDiv w:val="1"/>
      <w:marLeft w:val="0"/>
      <w:marRight w:val="0"/>
      <w:marTop w:val="0"/>
      <w:marBottom w:val="0"/>
      <w:divBdr>
        <w:top w:val="none" w:sz="0" w:space="0" w:color="auto"/>
        <w:left w:val="none" w:sz="0" w:space="0" w:color="auto"/>
        <w:bottom w:val="none" w:sz="0" w:space="0" w:color="auto"/>
        <w:right w:val="none" w:sz="0" w:space="0" w:color="auto"/>
      </w:divBdr>
    </w:div>
    <w:div w:id="1015882570">
      <w:bodyDiv w:val="1"/>
      <w:marLeft w:val="0"/>
      <w:marRight w:val="0"/>
      <w:marTop w:val="0"/>
      <w:marBottom w:val="0"/>
      <w:divBdr>
        <w:top w:val="none" w:sz="0" w:space="0" w:color="auto"/>
        <w:left w:val="none" w:sz="0" w:space="0" w:color="auto"/>
        <w:bottom w:val="none" w:sz="0" w:space="0" w:color="auto"/>
        <w:right w:val="none" w:sz="0" w:space="0" w:color="auto"/>
      </w:divBdr>
    </w:div>
    <w:div w:id="1029261107">
      <w:bodyDiv w:val="1"/>
      <w:marLeft w:val="0"/>
      <w:marRight w:val="0"/>
      <w:marTop w:val="0"/>
      <w:marBottom w:val="0"/>
      <w:divBdr>
        <w:top w:val="none" w:sz="0" w:space="0" w:color="auto"/>
        <w:left w:val="none" w:sz="0" w:space="0" w:color="auto"/>
        <w:bottom w:val="none" w:sz="0" w:space="0" w:color="auto"/>
        <w:right w:val="none" w:sz="0" w:space="0" w:color="auto"/>
      </w:divBdr>
    </w:div>
    <w:div w:id="1044066064">
      <w:bodyDiv w:val="1"/>
      <w:marLeft w:val="0"/>
      <w:marRight w:val="0"/>
      <w:marTop w:val="0"/>
      <w:marBottom w:val="0"/>
      <w:divBdr>
        <w:top w:val="none" w:sz="0" w:space="0" w:color="auto"/>
        <w:left w:val="none" w:sz="0" w:space="0" w:color="auto"/>
        <w:bottom w:val="none" w:sz="0" w:space="0" w:color="auto"/>
        <w:right w:val="none" w:sz="0" w:space="0" w:color="auto"/>
      </w:divBdr>
    </w:div>
    <w:div w:id="1051736468">
      <w:bodyDiv w:val="1"/>
      <w:marLeft w:val="0"/>
      <w:marRight w:val="0"/>
      <w:marTop w:val="0"/>
      <w:marBottom w:val="0"/>
      <w:divBdr>
        <w:top w:val="none" w:sz="0" w:space="0" w:color="auto"/>
        <w:left w:val="none" w:sz="0" w:space="0" w:color="auto"/>
        <w:bottom w:val="none" w:sz="0" w:space="0" w:color="auto"/>
        <w:right w:val="none" w:sz="0" w:space="0" w:color="auto"/>
      </w:divBdr>
      <w:divsChild>
        <w:div w:id="1615476142">
          <w:marLeft w:val="0"/>
          <w:marRight w:val="0"/>
          <w:marTop w:val="0"/>
          <w:marBottom w:val="0"/>
          <w:divBdr>
            <w:top w:val="none" w:sz="0" w:space="0" w:color="auto"/>
            <w:left w:val="none" w:sz="0" w:space="0" w:color="auto"/>
            <w:bottom w:val="none" w:sz="0" w:space="0" w:color="auto"/>
            <w:right w:val="none" w:sz="0" w:space="0" w:color="auto"/>
          </w:divBdr>
        </w:div>
        <w:div w:id="1847936491">
          <w:marLeft w:val="0"/>
          <w:marRight w:val="0"/>
          <w:marTop w:val="0"/>
          <w:marBottom w:val="0"/>
          <w:divBdr>
            <w:top w:val="none" w:sz="0" w:space="0" w:color="auto"/>
            <w:left w:val="none" w:sz="0" w:space="0" w:color="auto"/>
            <w:bottom w:val="none" w:sz="0" w:space="0" w:color="auto"/>
            <w:right w:val="none" w:sz="0" w:space="0" w:color="auto"/>
          </w:divBdr>
        </w:div>
        <w:div w:id="1673603830">
          <w:marLeft w:val="0"/>
          <w:marRight w:val="0"/>
          <w:marTop w:val="0"/>
          <w:marBottom w:val="0"/>
          <w:divBdr>
            <w:top w:val="none" w:sz="0" w:space="0" w:color="auto"/>
            <w:left w:val="none" w:sz="0" w:space="0" w:color="auto"/>
            <w:bottom w:val="none" w:sz="0" w:space="0" w:color="auto"/>
            <w:right w:val="none" w:sz="0" w:space="0" w:color="auto"/>
          </w:divBdr>
        </w:div>
        <w:div w:id="95247435">
          <w:marLeft w:val="0"/>
          <w:marRight w:val="0"/>
          <w:marTop w:val="0"/>
          <w:marBottom w:val="0"/>
          <w:divBdr>
            <w:top w:val="none" w:sz="0" w:space="0" w:color="auto"/>
            <w:left w:val="none" w:sz="0" w:space="0" w:color="auto"/>
            <w:bottom w:val="none" w:sz="0" w:space="0" w:color="auto"/>
            <w:right w:val="none" w:sz="0" w:space="0" w:color="auto"/>
          </w:divBdr>
          <w:divsChild>
            <w:div w:id="1068764159">
              <w:marLeft w:val="0"/>
              <w:marRight w:val="0"/>
              <w:marTop w:val="0"/>
              <w:marBottom w:val="0"/>
              <w:divBdr>
                <w:top w:val="none" w:sz="0" w:space="0" w:color="auto"/>
                <w:left w:val="none" w:sz="0" w:space="0" w:color="auto"/>
                <w:bottom w:val="none" w:sz="0" w:space="0" w:color="auto"/>
                <w:right w:val="none" w:sz="0" w:space="0" w:color="auto"/>
              </w:divBdr>
            </w:div>
            <w:div w:id="978149272">
              <w:marLeft w:val="0"/>
              <w:marRight w:val="0"/>
              <w:marTop w:val="0"/>
              <w:marBottom w:val="0"/>
              <w:divBdr>
                <w:top w:val="none" w:sz="0" w:space="0" w:color="auto"/>
                <w:left w:val="none" w:sz="0" w:space="0" w:color="auto"/>
                <w:bottom w:val="none" w:sz="0" w:space="0" w:color="auto"/>
                <w:right w:val="none" w:sz="0" w:space="0" w:color="auto"/>
              </w:divBdr>
            </w:div>
            <w:div w:id="1838422155">
              <w:marLeft w:val="0"/>
              <w:marRight w:val="0"/>
              <w:marTop w:val="0"/>
              <w:marBottom w:val="0"/>
              <w:divBdr>
                <w:top w:val="none" w:sz="0" w:space="0" w:color="auto"/>
                <w:left w:val="none" w:sz="0" w:space="0" w:color="auto"/>
                <w:bottom w:val="none" w:sz="0" w:space="0" w:color="auto"/>
                <w:right w:val="none" w:sz="0" w:space="0" w:color="auto"/>
              </w:divBdr>
            </w:div>
            <w:div w:id="315109390">
              <w:marLeft w:val="0"/>
              <w:marRight w:val="0"/>
              <w:marTop w:val="0"/>
              <w:marBottom w:val="0"/>
              <w:divBdr>
                <w:top w:val="none" w:sz="0" w:space="0" w:color="auto"/>
                <w:left w:val="none" w:sz="0" w:space="0" w:color="auto"/>
                <w:bottom w:val="none" w:sz="0" w:space="0" w:color="auto"/>
                <w:right w:val="none" w:sz="0" w:space="0" w:color="auto"/>
              </w:divBdr>
            </w:div>
            <w:div w:id="721100264">
              <w:marLeft w:val="0"/>
              <w:marRight w:val="0"/>
              <w:marTop w:val="0"/>
              <w:marBottom w:val="0"/>
              <w:divBdr>
                <w:top w:val="none" w:sz="0" w:space="0" w:color="auto"/>
                <w:left w:val="none" w:sz="0" w:space="0" w:color="auto"/>
                <w:bottom w:val="none" w:sz="0" w:space="0" w:color="auto"/>
                <w:right w:val="none" w:sz="0" w:space="0" w:color="auto"/>
              </w:divBdr>
            </w:div>
            <w:div w:id="1630746333">
              <w:marLeft w:val="0"/>
              <w:marRight w:val="0"/>
              <w:marTop w:val="0"/>
              <w:marBottom w:val="0"/>
              <w:divBdr>
                <w:top w:val="none" w:sz="0" w:space="0" w:color="auto"/>
                <w:left w:val="none" w:sz="0" w:space="0" w:color="auto"/>
                <w:bottom w:val="none" w:sz="0" w:space="0" w:color="auto"/>
                <w:right w:val="none" w:sz="0" w:space="0" w:color="auto"/>
              </w:divBdr>
            </w:div>
            <w:div w:id="1566910681">
              <w:marLeft w:val="0"/>
              <w:marRight w:val="0"/>
              <w:marTop w:val="0"/>
              <w:marBottom w:val="0"/>
              <w:divBdr>
                <w:top w:val="none" w:sz="0" w:space="0" w:color="auto"/>
                <w:left w:val="none" w:sz="0" w:space="0" w:color="auto"/>
                <w:bottom w:val="none" w:sz="0" w:space="0" w:color="auto"/>
                <w:right w:val="none" w:sz="0" w:space="0" w:color="auto"/>
              </w:divBdr>
            </w:div>
            <w:div w:id="868378099">
              <w:marLeft w:val="0"/>
              <w:marRight w:val="0"/>
              <w:marTop w:val="0"/>
              <w:marBottom w:val="0"/>
              <w:divBdr>
                <w:top w:val="none" w:sz="0" w:space="0" w:color="auto"/>
                <w:left w:val="none" w:sz="0" w:space="0" w:color="auto"/>
                <w:bottom w:val="none" w:sz="0" w:space="0" w:color="auto"/>
                <w:right w:val="none" w:sz="0" w:space="0" w:color="auto"/>
              </w:divBdr>
            </w:div>
            <w:div w:id="1145395371">
              <w:marLeft w:val="0"/>
              <w:marRight w:val="0"/>
              <w:marTop w:val="0"/>
              <w:marBottom w:val="0"/>
              <w:divBdr>
                <w:top w:val="none" w:sz="0" w:space="0" w:color="auto"/>
                <w:left w:val="none" w:sz="0" w:space="0" w:color="auto"/>
                <w:bottom w:val="none" w:sz="0" w:space="0" w:color="auto"/>
                <w:right w:val="none" w:sz="0" w:space="0" w:color="auto"/>
              </w:divBdr>
            </w:div>
            <w:div w:id="865752859">
              <w:marLeft w:val="0"/>
              <w:marRight w:val="0"/>
              <w:marTop w:val="0"/>
              <w:marBottom w:val="0"/>
              <w:divBdr>
                <w:top w:val="none" w:sz="0" w:space="0" w:color="auto"/>
                <w:left w:val="none" w:sz="0" w:space="0" w:color="auto"/>
                <w:bottom w:val="none" w:sz="0" w:space="0" w:color="auto"/>
                <w:right w:val="none" w:sz="0" w:space="0" w:color="auto"/>
              </w:divBdr>
            </w:div>
            <w:div w:id="952900744">
              <w:marLeft w:val="0"/>
              <w:marRight w:val="0"/>
              <w:marTop w:val="0"/>
              <w:marBottom w:val="0"/>
              <w:divBdr>
                <w:top w:val="none" w:sz="0" w:space="0" w:color="auto"/>
                <w:left w:val="none" w:sz="0" w:space="0" w:color="auto"/>
                <w:bottom w:val="none" w:sz="0" w:space="0" w:color="auto"/>
                <w:right w:val="none" w:sz="0" w:space="0" w:color="auto"/>
              </w:divBdr>
            </w:div>
            <w:div w:id="756288576">
              <w:marLeft w:val="0"/>
              <w:marRight w:val="0"/>
              <w:marTop w:val="0"/>
              <w:marBottom w:val="0"/>
              <w:divBdr>
                <w:top w:val="none" w:sz="0" w:space="0" w:color="auto"/>
                <w:left w:val="none" w:sz="0" w:space="0" w:color="auto"/>
                <w:bottom w:val="none" w:sz="0" w:space="0" w:color="auto"/>
                <w:right w:val="none" w:sz="0" w:space="0" w:color="auto"/>
              </w:divBdr>
            </w:div>
            <w:div w:id="7340982">
              <w:marLeft w:val="0"/>
              <w:marRight w:val="0"/>
              <w:marTop w:val="0"/>
              <w:marBottom w:val="0"/>
              <w:divBdr>
                <w:top w:val="none" w:sz="0" w:space="0" w:color="auto"/>
                <w:left w:val="none" w:sz="0" w:space="0" w:color="auto"/>
                <w:bottom w:val="none" w:sz="0" w:space="0" w:color="auto"/>
                <w:right w:val="none" w:sz="0" w:space="0" w:color="auto"/>
              </w:divBdr>
            </w:div>
            <w:div w:id="1682513243">
              <w:marLeft w:val="0"/>
              <w:marRight w:val="0"/>
              <w:marTop w:val="0"/>
              <w:marBottom w:val="0"/>
              <w:divBdr>
                <w:top w:val="none" w:sz="0" w:space="0" w:color="auto"/>
                <w:left w:val="none" w:sz="0" w:space="0" w:color="auto"/>
                <w:bottom w:val="none" w:sz="0" w:space="0" w:color="auto"/>
                <w:right w:val="none" w:sz="0" w:space="0" w:color="auto"/>
              </w:divBdr>
            </w:div>
            <w:div w:id="996155385">
              <w:marLeft w:val="0"/>
              <w:marRight w:val="0"/>
              <w:marTop w:val="0"/>
              <w:marBottom w:val="0"/>
              <w:divBdr>
                <w:top w:val="none" w:sz="0" w:space="0" w:color="auto"/>
                <w:left w:val="none" w:sz="0" w:space="0" w:color="auto"/>
                <w:bottom w:val="none" w:sz="0" w:space="0" w:color="auto"/>
                <w:right w:val="none" w:sz="0" w:space="0" w:color="auto"/>
              </w:divBdr>
            </w:div>
            <w:div w:id="59116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263916">
      <w:bodyDiv w:val="1"/>
      <w:marLeft w:val="0"/>
      <w:marRight w:val="0"/>
      <w:marTop w:val="0"/>
      <w:marBottom w:val="0"/>
      <w:divBdr>
        <w:top w:val="none" w:sz="0" w:space="0" w:color="auto"/>
        <w:left w:val="none" w:sz="0" w:space="0" w:color="auto"/>
        <w:bottom w:val="none" w:sz="0" w:space="0" w:color="auto"/>
        <w:right w:val="none" w:sz="0" w:space="0" w:color="auto"/>
      </w:divBdr>
    </w:div>
    <w:div w:id="1144199880">
      <w:bodyDiv w:val="1"/>
      <w:marLeft w:val="0"/>
      <w:marRight w:val="0"/>
      <w:marTop w:val="0"/>
      <w:marBottom w:val="0"/>
      <w:divBdr>
        <w:top w:val="none" w:sz="0" w:space="0" w:color="auto"/>
        <w:left w:val="none" w:sz="0" w:space="0" w:color="auto"/>
        <w:bottom w:val="none" w:sz="0" w:space="0" w:color="auto"/>
        <w:right w:val="none" w:sz="0" w:space="0" w:color="auto"/>
      </w:divBdr>
    </w:div>
    <w:div w:id="1145001941">
      <w:bodyDiv w:val="1"/>
      <w:marLeft w:val="0"/>
      <w:marRight w:val="0"/>
      <w:marTop w:val="0"/>
      <w:marBottom w:val="0"/>
      <w:divBdr>
        <w:top w:val="none" w:sz="0" w:space="0" w:color="auto"/>
        <w:left w:val="none" w:sz="0" w:space="0" w:color="auto"/>
        <w:bottom w:val="none" w:sz="0" w:space="0" w:color="auto"/>
        <w:right w:val="none" w:sz="0" w:space="0" w:color="auto"/>
      </w:divBdr>
    </w:div>
    <w:div w:id="1155880338">
      <w:bodyDiv w:val="1"/>
      <w:marLeft w:val="0"/>
      <w:marRight w:val="0"/>
      <w:marTop w:val="0"/>
      <w:marBottom w:val="0"/>
      <w:divBdr>
        <w:top w:val="none" w:sz="0" w:space="0" w:color="auto"/>
        <w:left w:val="none" w:sz="0" w:space="0" w:color="auto"/>
        <w:bottom w:val="none" w:sz="0" w:space="0" w:color="auto"/>
        <w:right w:val="none" w:sz="0" w:space="0" w:color="auto"/>
      </w:divBdr>
    </w:div>
    <w:div w:id="1160543309">
      <w:bodyDiv w:val="1"/>
      <w:marLeft w:val="0"/>
      <w:marRight w:val="0"/>
      <w:marTop w:val="0"/>
      <w:marBottom w:val="0"/>
      <w:divBdr>
        <w:top w:val="none" w:sz="0" w:space="0" w:color="auto"/>
        <w:left w:val="none" w:sz="0" w:space="0" w:color="auto"/>
        <w:bottom w:val="none" w:sz="0" w:space="0" w:color="auto"/>
        <w:right w:val="none" w:sz="0" w:space="0" w:color="auto"/>
      </w:divBdr>
    </w:div>
    <w:div w:id="1171329996">
      <w:bodyDiv w:val="1"/>
      <w:marLeft w:val="0"/>
      <w:marRight w:val="0"/>
      <w:marTop w:val="0"/>
      <w:marBottom w:val="0"/>
      <w:divBdr>
        <w:top w:val="none" w:sz="0" w:space="0" w:color="auto"/>
        <w:left w:val="none" w:sz="0" w:space="0" w:color="auto"/>
        <w:bottom w:val="none" w:sz="0" w:space="0" w:color="auto"/>
        <w:right w:val="none" w:sz="0" w:space="0" w:color="auto"/>
      </w:divBdr>
    </w:div>
    <w:div w:id="1197964166">
      <w:bodyDiv w:val="1"/>
      <w:marLeft w:val="0"/>
      <w:marRight w:val="0"/>
      <w:marTop w:val="0"/>
      <w:marBottom w:val="0"/>
      <w:divBdr>
        <w:top w:val="none" w:sz="0" w:space="0" w:color="auto"/>
        <w:left w:val="none" w:sz="0" w:space="0" w:color="auto"/>
        <w:bottom w:val="none" w:sz="0" w:space="0" w:color="auto"/>
        <w:right w:val="none" w:sz="0" w:space="0" w:color="auto"/>
      </w:divBdr>
    </w:div>
    <w:div w:id="1231117953">
      <w:bodyDiv w:val="1"/>
      <w:marLeft w:val="0"/>
      <w:marRight w:val="0"/>
      <w:marTop w:val="0"/>
      <w:marBottom w:val="0"/>
      <w:divBdr>
        <w:top w:val="none" w:sz="0" w:space="0" w:color="auto"/>
        <w:left w:val="none" w:sz="0" w:space="0" w:color="auto"/>
        <w:bottom w:val="none" w:sz="0" w:space="0" w:color="auto"/>
        <w:right w:val="none" w:sz="0" w:space="0" w:color="auto"/>
      </w:divBdr>
    </w:div>
    <w:div w:id="1273392286">
      <w:bodyDiv w:val="1"/>
      <w:marLeft w:val="0"/>
      <w:marRight w:val="0"/>
      <w:marTop w:val="0"/>
      <w:marBottom w:val="0"/>
      <w:divBdr>
        <w:top w:val="none" w:sz="0" w:space="0" w:color="auto"/>
        <w:left w:val="none" w:sz="0" w:space="0" w:color="auto"/>
        <w:bottom w:val="none" w:sz="0" w:space="0" w:color="auto"/>
        <w:right w:val="none" w:sz="0" w:space="0" w:color="auto"/>
      </w:divBdr>
    </w:div>
    <w:div w:id="1321075363">
      <w:bodyDiv w:val="1"/>
      <w:marLeft w:val="0"/>
      <w:marRight w:val="0"/>
      <w:marTop w:val="0"/>
      <w:marBottom w:val="0"/>
      <w:divBdr>
        <w:top w:val="none" w:sz="0" w:space="0" w:color="auto"/>
        <w:left w:val="none" w:sz="0" w:space="0" w:color="auto"/>
        <w:bottom w:val="none" w:sz="0" w:space="0" w:color="auto"/>
        <w:right w:val="none" w:sz="0" w:space="0" w:color="auto"/>
      </w:divBdr>
    </w:div>
    <w:div w:id="1346205212">
      <w:bodyDiv w:val="1"/>
      <w:marLeft w:val="0"/>
      <w:marRight w:val="0"/>
      <w:marTop w:val="0"/>
      <w:marBottom w:val="0"/>
      <w:divBdr>
        <w:top w:val="none" w:sz="0" w:space="0" w:color="auto"/>
        <w:left w:val="none" w:sz="0" w:space="0" w:color="auto"/>
        <w:bottom w:val="none" w:sz="0" w:space="0" w:color="auto"/>
        <w:right w:val="none" w:sz="0" w:space="0" w:color="auto"/>
      </w:divBdr>
    </w:div>
    <w:div w:id="1365909414">
      <w:bodyDiv w:val="1"/>
      <w:marLeft w:val="0"/>
      <w:marRight w:val="0"/>
      <w:marTop w:val="0"/>
      <w:marBottom w:val="0"/>
      <w:divBdr>
        <w:top w:val="none" w:sz="0" w:space="0" w:color="auto"/>
        <w:left w:val="none" w:sz="0" w:space="0" w:color="auto"/>
        <w:bottom w:val="none" w:sz="0" w:space="0" w:color="auto"/>
        <w:right w:val="none" w:sz="0" w:space="0" w:color="auto"/>
      </w:divBdr>
    </w:div>
    <w:div w:id="1399984529">
      <w:bodyDiv w:val="1"/>
      <w:marLeft w:val="0"/>
      <w:marRight w:val="0"/>
      <w:marTop w:val="0"/>
      <w:marBottom w:val="0"/>
      <w:divBdr>
        <w:top w:val="none" w:sz="0" w:space="0" w:color="auto"/>
        <w:left w:val="none" w:sz="0" w:space="0" w:color="auto"/>
        <w:bottom w:val="none" w:sz="0" w:space="0" w:color="auto"/>
        <w:right w:val="none" w:sz="0" w:space="0" w:color="auto"/>
      </w:divBdr>
    </w:div>
    <w:div w:id="1404834743">
      <w:bodyDiv w:val="1"/>
      <w:marLeft w:val="0"/>
      <w:marRight w:val="0"/>
      <w:marTop w:val="0"/>
      <w:marBottom w:val="0"/>
      <w:divBdr>
        <w:top w:val="none" w:sz="0" w:space="0" w:color="auto"/>
        <w:left w:val="none" w:sz="0" w:space="0" w:color="auto"/>
        <w:bottom w:val="none" w:sz="0" w:space="0" w:color="auto"/>
        <w:right w:val="none" w:sz="0" w:space="0" w:color="auto"/>
      </w:divBdr>
    </w:div>
    <w:div w:id="1412196784">
      <w:bodyDiv w:val="1"/>
      <w:marLeft w:val="0"/>
      <w:marRight w:val="0"/>
      <w:marTop w:val="0"/>
      <w:marBottom w:val="0"/>
      <w:divBdr>
        <w:top w:val="none" w:sz="0" w:space="0" w:color="auto"/>
        <w:left w:val="none" w:sz="0" w:space="0" w:color="auto"/>
        <w:bottom w:val="none" w:sz="0" w:space="0" w:color="auto"/>
        <w:right w:val="none" w:sz="0" w:space="0" w:color="auto"/>
      </w:divBdr>
    </w:div>
    <w:div w:id="1413312597">
      <w:bodyDiv w:val="1"/>
      <w:marLeft w:val="0"/>
      <w:marRight w:val="0"/>
      <w:marTop w:val="0"/>
      <w:marBottom w:val="0"/>
      <w:divBdr>
        <w:top w:val="none" w:sz="0" w:space="0" w:color="auto"/>
        <w:left w:val="none" w:sz="0" w:space="0" w:color="auto"/>
        <w:bottom w:val="none" w:sz="0" w:space="0" w:color="auto"/>
        <w:right w:val="none" w:sz="0" w:space="0" w:color="auto"/>
      </w:divBdr>
    </w:div>
    <w:div w:id="1438215645">
      <w:bodyDiv w:val="1"/>
      <w:marLeft w:val="0"/>
      <w:marRight w:val="0"/>
      <w:marTop w:val="0"/>
      <w:marBottom w:val="0"/>
      <w:divBdr>
        <w:top w:val="none" w:sz="0" w:space="0" w:color="auto"/>
        <w:left w:val="none" w:sz="0" w:space="0" w:color="auto"/>
        <w:bottom w:val="none" w:sz="0" w:space="0" w:color="auto"/>
        <w:right w:val="none" w:sz="0" w:space="0" w:color="auto"/>
      </w:divBdr>
    </w:div>
    <w:div w:id="1470049561">
      <w:bodyDiv w:val="1"/>
      <w:marLeft w:val="0"/>
      <w:marRight w:val="0"/>
      <w:marTop w:val="0"/>
      <w:marBottom w:val="0"/>
      <w:divBdr>
        <w:top w:val="none" w:sz="0" w:space="0" w:color="auto"/>
        <w:left w:val="none" w:sz="0" w:space="0" w:color="auto"/>
        <w:bottom w:val="none" w:sz="0" w:space="0" w:color="auto"/>
        <w:right w:val="none" w:sz="0" w:space="0" w:color="auto"/>
      </w:divBdr>
    </w:div>
    <w:div w:id="1503199819">
      <w:bodyDiv w:val="1"/>
      <w:marLeft w:val="0"/>
      <w:marRight w:val="0"/>
      <w:marTop w:val="0"/>
      <w:marBottom w:val="0"/>
      <w:divBdr>
        <w:top w:val="none" w:sz="0" w:space="0" w:color="auto"/>
        <w:left w:val="none" w:sz="0" w:space="0" w:color="auto"/>
        <w:bottom w:val="none" w:sz="0" w:space="0" w:color="auto"/>
        <w:right w:val="none" w:sz="0" w:space="0" w:color="auto"/>
      </w:divBdr>
    </w:div>
    <w:div w:id="1522162075">
      <w:bodyDiv w:val="1"/>
      <w:marLeft w:val="0"/>
      <w:marRight w:val="0"/>
      <w:marTop w:val="0"/>
      <w:marBottom w:val="0"/>
      <w:divBdr>
        <w:top w:val="none" w:sz="0" w:space="0" w:color="auto"/>
        <w:left w:val="none" w:sz="0" w:space="0" w:color="auto"/>
        <w:bottom w:val="none" w:sz="0" w:space="0" w:color="auto"/>
        <w:right w:val="none" w:sz="0" w:space="0" w:color="auto"/>
      </w:divBdr>
    </w:div>
    <w:div w:id="1536194423">
      <w:bodyDiv w:val="1"/>
      <w:marLeft w:val="0"/>
      <w:marRight w:val="0"/>
      <w:marTop w:val="0"/>
      <w:marBottom w:val="0"/>
      <w:divBdr>
        <w:top w:val="none" w:sz="0" w:space="0" w:color="auto"/>
        <w:left w:val="none" w:sz="0" w:space="0" w:color="auto"/>
        <w:bottom w:val="none" w:sz="0" w:space="0" w:color="auto"/>
        <w:right w:val="none" w:sz="0" w:space="0" w:color="auto"/>
      </w:divBdr>
    </w:div>
    <w:div w:id="1541361788">
      <w:bodyDiv w:val="1"/>
      <w:marLeft w:val="0"/>
      <w:marRight w:val="0"/>
      <w:marTop w:val="0"/>
      <w:marBottom w:val="0"/>
      <w:divBdr>
        <w:top w:val="none" w:sz="0" w:space="0" w:color="auto"/>
        <w:left w:val="none" w:sz="0" w:space="0" w:color="auto"/>
        <w:bottom w:val="none" w:sz="0" w:space="0" w:color="auto"/>
        <w:right w:val="none" w:sz="0" w:space="0" w:color="auto"/>
      </w:divBdr>
    </w:div>
    <w:div w:id="1634093853">
      <w:bodyDiv w:val="1"/>
      <w:marLeft w:val="0"/>
      <w:marRight w:val="0"/>
      <w:marTop w:val="0"/>
      <w:marBottom w:val="0"/>
      <w:divBdr>
        <w:top w:val="none" w:sz="0" w:space="0" w:color="auto"/>
        <w:left w:val="none" w:sz="0" w:space="0" w:color="auto"/>
        <w:bottom w:val="none" w:sz="0" w:space="0" w:color="auto"/>
        <w:right w:val="none" w:sz="0" w:space="0" w:color="auto"/>
      </w:divBdr>
    </w:div>
    <w:div w:id="1661733708">
      <w:bodyDiv w:val="1"/>
      <w:marLeft w:val="0"/>
      <w:marRight w:val="0"/>
      <w:marTop w:val="0"/>
      <w:marBottom w:val="0"/>
      <w:divBdr>
        <w:top w:val="none" w:sz="0" w:space="0" w:color="auto"/>
        <w:left w:val="none" w:sz="0" w:space="0" w:color="auto"/>
        <w:bottom w:val="none" w:sz="0" w:space="0" w:color="auto"/>
        <w:right w:val="none" w:sz="0" w:space="0" w:color="auto"/>
      </w:divBdr>
    </w:div>
    <w:div w:id="1725368086">
      <w:bodyDiv w:val="1"/>
      <w:marLeft w:val="0"/>
      <w:marRight w:val="0"/>
      <w:marTop w:val="0"/>
      <w:marBottom w:val="0"/>
      <w:divBdr>
        <w:top w:val="none" w:sz="0" w:space="0" w:color="auto"/>
        <w:left w:val="none" w:sz="0" w:space="0" w:color="auto"/>
        <w:bottom w:val="none" w:sz="0" w:space="0" w:color="auto"/>
        <w:right w:val="none" w:sz="0" w:space="0" w:color="auto"/>
      </w:divBdr>
    </w:div>
    <w:div w:id="1752852115">
      <w:bodyDiv w:val="1"/>
      <w:marLeft w:val="0"/>
      <w:marRight w:val="0"/>
      <w:marTop w:val="0"/>
      <w:marBottom w:val="0"/>
      <w:divBdr>
        <w:top w:val="none" w:sz="0" w:space="0" w:color="auto"/>
        <w:left w:val="none" w:sz="0" w:space="0" w:color="auto"/>
        <w:bottom w:val="none" w:sz="0" w:space="0" w:color="auto"/>
        <w:right w:val="none" w:sz="0" w:space="0" w:color="auto"/>
      </w:divBdr>
    </w:div>
    <w:div w:id="1785075564">
      <w:bodyDiv w:val="1"/>
      <w:marLeft w:val="0"/>
      <w:marRight w:val="0"/>
      <w:marTop w:val="0"/>
      <w:marBottom w:val="0"/>
      <w:divBdr>
        <w:top w:val="none" w:sz="0" w:space="0" w:color="auto"/>
        <w:left w:val="none" w:sz="0" w:space="0" w:color="auto"/>
        <w:bottom w:val="none" w:sz="0" w:space="0" w:color="auto"/>
        <w:right w:val="none" w:sz="0" w:space="0" w:color="auto"/>
      </w:divBdr>
    </w:div>
    <w:div w:id="1853646070">
      <w:bodyDiv w:val="1"/>
      <w:marLeft w:val="0"/>
      <w:marRight w:val="0"/>
      <w:marTop w:val="0"/>
      <w:marBottom w:val="0"/>
      <w:divBdr>
        <w:top w:val="none" w:sz="0" w:space="0" w:color="auto"/>
        <w:left w:val="none" w:sz="0" w:space="0" w:color="auto"/>
        <w:bottom w:val="none" w:sz="0" w:space="0" w:color="auto"/>
        <w:right w:val="none" w:sz="0" w:space="0" w:color="auto"/>
      </w:divBdr>
    </w:div>
    <w:div w:id="1897083511">
      <w:bodyDiv w:val="1"/>
      <w:marLeft w:val="0"/>
      <w:marRight w:val="0"/>
      <w:marTop w:val="0"/>
      <w:marBottom w:val="0"/>
      <w:divBdr>
        <w:top w:val="none" w:sz="0" w:space="0" w:color="auto"/>
        <w:left w:val="none" w:sz="0" w:space="0" w:color="auto"/>
        <w:bottom w:val="none" w:sz="0" w:space="0" w:color="auto"/>
        <w:right w:val="none" w:sz="0" w:space="0" w:color="auto"/>
      </w:divBdr>
    </w:div>
    <w:div w:id="1935047534">
      <w:bodyDiv w:val="1"/>
      <w:marLeft w:val="0"/>
      <w:marRight w:val="0"/>
      <w:marTop w:val="0"/>
      <w:marBottom w:val="0"/>
      <w:divBdr>
        <w:top w:val="none" w:sz="0" w:space="0" w:color="auto"/>
        <w:left w:val="none" w:sz="0" w:space="0" w:color="auto"/>
        <w:bottom w:val="none" w:sz="0" w:space="0" w:color="auto"/>
        <w:right w:val="none" w:sz="0" w:space="0" w:color="auto"/>
      </w:divBdr>
    </w:div>
    <w:div w:id="1945648950">
      <w:bodyDiv w:val="1"/>
      <w:marLeft w:val="0"/>
      <w:marRight w:val="0"/>
      <w:marTop w:val="0"/>
      <w:marBottom w:val="0"/>
      <w:divBdr>
        <w:top w:val="none" w:sz="0" w:space="0" w:color="auto"/>
        <w:left w:val="none" w:sz="0" w:space="0" w:color="auto"/>
        <w:bottom w:val="none" w:sz="0" w:space="0" w:color="auto"/>
        <w:right w:val="none" w:sz="0" w:space="0" w:color="auto"/>
      </w:divBdr>
    </w:div>
    <w:div w:id="1962763110">
      <w:bodyDiv w:val="1"/>
      <w:marLeft w:val="0"/>
      <w:marRight w:val="0"/>
      <w:marTop w:val="0"/>
      <w:marBottom w:val="0"/>
      <w:divBdr>
        <w:top w:val="none" w:sz="0" w:space="0" w:color="auto"/>
        <w:left w:val="none" w:sz="0" w:space="0" w:color="auto"/>
        <w:bottom w:val="none" w:sz="0" w:space="0" w:color="auto"/>
        <w:right w:val="none" w:sz="0" w:space="0" w:color="auto"/>
      </w:divBdr>
    </w:div>
    <w:div w:id="2008171027">
      <w:bodyDiv w:val="1"/>
      <w:marLeft w:val="0"/>
      <w:marRight w:val="0"/>
      <w:marTop w:val="0"/>
      <w:marBottom w:val="0"/>
      <w:divBdr>
        <w:top w:val="none" w:sz="0" w:space="0" w:color="auto"/>
        <w:left w:val="none" w:sz="0" w:space="0" w:color="auto"/>
        <w:bottom w:val="none" w:sz="0" w:space="0" w:color="auto"/>
        <w:right w:val="none" w:sz="0" w:space="0" w:color="auto"/>
      </w:divBdr>
    </w:div>
    <w:div w:id="2022395995">
      <w:bodyDiv w:val="1"/>
      <w:marLeft w:val="0"/>
      <w:marRight w:val="0"/>
      <w:marTop w:val="0"/>
      <w:marBottom w:val="0"/>
      <w:divBdr>
        <w:top w:val="none" w:sz="0" w:space="0" w:color="auto"/>
        <w:left w:val="none" w:sz="0" w:space="0" w:color="auto"/>
        <w:bottom w:val="none" w:sz="0" w:space="0" w:color="auto"/>
        <w:right w:val="none" w:sz="0" w:space="0" w:color="auto"/>
      </w:divBdr>
    </w:div>
    <w:div w:id="2036224282">
      <w:bodyDiv w:val="1"/>
      <w:marLeft w:val="0"/>
      <w:marRight w:val="0"/>
      <w:marTop w:val="0"/>
      <w:marBottom w:val="0"/>
      <w:divBdr>
        <w:top w:val="none" w:sz="0" w:space="0" w:color="auto"/>
        <w:left w:val="none" w:sz="0" w:space="0" w:color="auto"/>
        <w:bottom w:val="none" w:sz="0" w:space="0" w:color="auto"/>
        <w:right w:val="none" w:sz="0" w:space="0" w:color="auto"/>
      </w:divBdr>
    </w:div>
    <w:div w:id="2046251256">
      <w:bodyDiv w:val="1"/>
      <w:marLeft w:val="0"/>
      <w:marRight w:val="0"/>
      <w:marTop w:val="0"/>
      <w:marBottom w:val="0"/>
      <w:divBdr>
        <w:top w:val="none" w:sz="0" w:space="0" w:color="auto"/>
        <w:left w:val="none" w:sz="0" w:space="0" w:color="auto"/>
        <w:bottom w:val="none" w:sz="0" w:space="0" w:color="auto"/>
        <w:right w:val="none" w:sz="0" w:space="0" w:color="auto"/>
      </w:divBdr>
    </w:div>
    <w:div w:id="2081705447">
      <w:bodyDiv w:val="1"/>
      <w:marLeft w:val="0"/>
      <w:marRight w:val="0"/>
      <w:marTop w:val="0"/>
      <w:marBottom w:val="0"/>
      <w:divBdr>
        <w:top w:val="none" w:sz="0" w:space="0" w:color="auto"/>
        <w:left w:val="none" w:sz="0" w:space="0" w:color="auto"/>
        <w:bottom w:val="none" w:sz="0" w:space="0" w:color="auto"/>
        <w:right w:val="none" w:sz="0" w:space="0" w:color="auto"/>
      </w:divBdr>
    </w:div>
    <w:div w:id="20906178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7" Type="http://schemas.microsoft.com/office/2018/08/relationships/commentsExtensible" Target="commentsExtensible.xml"/><Relationship Id="rId18"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2.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F0B9751A-2E38-7840-A0E2-1C5184A3E896}">
  <ds:schemaRefs>
    <ds:schemaRef ds:uri="http://schemas.openxmlformats.org/officeDocument/2006/bibliography"/>
  </ds:schemaRefs>
</ds:datastoreItem>
</file>

<file path=customXml/itemProps2.xml><?xml version="1.0" encoding="utf-8"?>
<ds:datastoreItem xmlns:ds="http://schemas.openxmlformats.org/officeDocument/2006/customXml" ds:itemID="{A800F351-E6FE-DD49-8954-A1A66228B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78</Words>
  <Characters>5010</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Rosgen</dc:creator>
  <cp:keywords/>
  <dc:description/>
  <cp:lastModifiedBy>Brianna Rosgen</cp:lastModifiedBy>
  <cp:revision>5</cp:revision>
  <dcterms:created xsi:type="dcterms:W3CDTF">2021-05-04T17:14:00Z</dcterms:created>
  <dcterms:modified xsi:type="dcterms:W3CDTF">2021-06-17T19:08:00Z</dcterms:modified>
</cp:coreProperties>
</file>